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BA5CF4" w14:textId="0EBEEBA1" w:rsidR="008A2114" w:rsidRDefault="008A2114" w:rsidP="008A2114">
      <w:pPr>
        <w:pStyle w:val="NoSpacing"/>
        <w:spacing w:line="480" w:lineRule="auto"/>
        <w:jc w:val="center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Appendix A</w:t>
      </w:r>
    </w:p>
    <w:p w14:paraId="10E617AC" w14:textId="1DC95EF9" w:rsidR="00B964F0" w:rsidRDefault="00B964F0" w:rsidP="00B964F0">
      <w:pPr>
        <w:pStyle w:val="NoSpacing"/>
        <w:spacing w:line="480" w:lineRule="auto"/>
      </w:pPr>
      <w:r w:rsidRPr="0020361F">
        <w:rPr>
          <w:rFonts w:ascii="Arial" w:hAnsi="Arial" w:cs="Arial"/>
          <w:b/>
        </w:rPr>
        <w:t xml:space="preserve">Table </w:t>
      </w:r>
      <w:r w:rsidR="008A2114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1</w:t>
      </w:r>
      <w:r w:rsidRPr="0020361F">
        <w:rPr>
          <w:rFonts w:ascii="Arial" w:hAnsi="Arial" w:cs="Arial"/>
          <w:b/>
        </w:rPr>
        <w:t xml:space="preserve">. </w:t>
      </w:r>
      <w:r w:rsidRPr="0020361F">
        <w:rPr>
          <w:rFonts w:ascii="Arial" w:hAnsi="Arial" w:cs="Arial"/>
        </w:rPr>
        <w:t>Sample</w:t>
      </w:r>
      <w:r w:rsidRPr="002C07F2">
        <w:rPr>
          <w:rFonts w:ascii="Arial" w:hAnsi="Arial" w:cs="Arial"/>
        </w:rPr>
        <w:t xml:space="preserve"> locations</w:t>
      </w:r>
      <w:r>
        <w:rPr>
          <w:rFonts w:ascii="Arial" w:hAnsi="Arial" w:cs="Arial"/>
        </w:rPr>
        <w:t>,</w:t>
      </w:r>
      <w:r w:rsidRPr="002C07F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year of sampling, </w:t>
      </w:r>
      <w:r w:rsidRPr="002C07F2">
        <w:rPr>
          <w:rFonts w:ascii="Arial" w:hAnsi="Arial" w:cs="Arial"/>
        </w:rPr>
        <w:t>sample sizes</w:t>
      </w:r>
      <w:r>
        <w:rPr>
          <w:rFonts w:ascii="Arial" w:hAnsi="Arial" w:cs="Arial"/>
        </w:rPr>
        <w:t>, occurrence of cannibalism</w:t>
      </w:r>
      <w:r w:rsidR="00B63635">
        <w:rPr>
          <w:rFonts w:ascii="Arial" w:hAnsi="Arial" w:cs="Arial"/>
        </w:rPr>
        <w:t xml:space="preserve">, </w:t>
      </w:r>
      <w:r w:rsidR="00B63635">
        <w:rPr>
          <w:rFonts w:ascii="Arial" w:hAnsi="Arial" w:cs="Arial"/>
          <w:bCs/>
        </w:rPr>
        <w:t>and method of assessment (XR: x-ray imaging, LH: life-history dissections, DI: diet analysis of stomach contents)</w:t>
      </w:r>
      <w:r w:rsidRPr="002C07F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</w:t>
      </w:r>
      <w:r w:rsidRPr="002C07F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dult</w:t>
      </w:r>
      <w:r w:rsidRPr="002C07F2">
        <w:rPr>
          <w:rFonts w:ascii="Arial" w:hAnsi="Arial" w:cs="Arial"/>
        </w:rPr>
        <w:t xml:space="preserve"> male</w:t>
      </w:r>
      <w:r>
        <w:rPr>
          <w:rFonts w:ascii="Arial" w:hAnsi="Arial" w:cs="Arial"/>
        </w:rPr>
        <w:t>s</w:t>
      </w:r>
      <w:r w:rsidRPr="002C07F2">
        <w:rPr>
          <w:rFonts w:ascii="Arial" w:hAnsi="Arial" w:cs="Arial"/>
        </w:rPr>
        <w:t xml:space="preserve"> and female</w:t>
      </w:r>
      <w:r>
        <w:rPr>
          <w:rFonts w:ascii="Arial" w:hAnsi="Arial" w:cs="Arial"/>
        </w:rPr>
        <w:t>s</w:t>
      </w:r>
      <w:r w:rsidRPr="002C07F2">
        <w:rPr>
          <w:rFonts w:ascii="Arial" w:hAnsi="Arial" w:cs="Arial"/>
        </w:rPr>
        <w:t xml:space="preserve"> </w:t>
      </w:r>
      <w:r w:rsidRPr="00D36C84">
        <w:rPr>
          <w:rFonts w:ascii="Arial" w:hAnsi="Arial" w:cs="Arial"/>
        </w:rPr>
        <w:t xml:space="preserve">of 11 species of </w:t>
      </w:r>
      <w:r w:rsidRPr="00D36C84">
        <w:rPr>
          <w:rFonts w:ascii="Arial" w:hAnsi="Arial" w:cs="Arial"/>
          <w:i/>
          <w:iCs/>
        </w:rPr>
        <w:t>Gambusia</w:t>
      </w:r>
      <w:r>
        <w:rPr>
          <w:rFonts w:ascii="Arial" w:hAnsi="Arial" w:cs="Arial"/>
        </w:rPr>
        <w:t xml:space="preserve">, and for </w:t>
      </w:r>
      <w:r w:rsidRPr="00D36C84">
        <w:rPr>
          <w:rFonts w:ascii="Arial" w:hAnsi="Arial" w:cs="Arial"/>
          <w:i/>
          <w:iCs/>
        </w:rPr>
        <w:t>Heterophallus milleri</w:t>
      </w:r>
      <w:r>
        <w:rPr>
          <w:rFonts w:ascii="Arial" w:hAnsi="Arial" w:cs="Arial"/>
        </w:rPr>
        <w:t xml:space="preserve"> and </w:t>
      </w:r>
      <w:r w:rsidRPr="00D36C84">
        <w:rPr>
          <w:rFonts w:ascii="Arial" w:hAnsi="Arial" w:cs="Arial"/>
          <w:i/>
          <w:iCs/>
        </w:rPr>
        <w:t>Poecilia reticulata</w:t>
      </w:r>
      <w:r>
        <w:rPr>
          <w:rFonts w:ascii="Arial" w:hAnsi="Arial" w:cs="Arial"/>
        </w:rPr>
        <w:t>.</w:t>
      </w:r>
      <w:r w:rsidR="00B63635">
        <w:rPr>
          <w:rFonts w:ascii="Arial" w:hAnsi="Arial" w:cs="Arial"/>
        </w:rPr>
        <w:t xml:space="preserve"> </w:t>
      </w:r>
      <w:r w:rsidR="00B63635">
        <w:rPr>
          <w:rFonts w:ascii="Arial" w:hAnsi="Arial" w:cs="Arial"/>
          <w:bCs/>
        </w:rPr>
        <w:t>If no number precedes the method of assessment, then all specimens were examined using that method (multiple methods could be used per specimen).</w:t>
      </w:r>
    </w:p>
    <w:tbl>
      <w:tblPr>
        <w:tblW w:w="15055" w:type="dxa"/>
        <w:tblLook w:val="04A0" w:firstRow="1" w:lastRow="0" w:firstColumn="1" w:lastColumn="0" w:noHBand="0" w:noVBand="1"/>
      </w:tblPr>
      <w:tblGrid>
        <w:gridCol w:w="1933"/>
        <w:gridCol w:w="3749"/>
        <w:gridCol w:w="661"/>
        <w:gridCol w:w="1037"/>
        <w:gridCol w:w="1115"/>
        <w:gridCol w:w="1315"/>
        <w:gridCol w:w="1350"/>
        <w:gridCol w:w="1440"/>
        <w:gridCol w:w="2455"/>
      </w:tblGrid>
      <w:tr w:rsidR="00D112D8" w:rsidRPr="007C70DA" w14:paraId="454DFB33" w14:textId="0FF76E59" w:rsidTr="00D07187">
        <w:trPr>
          <w:trHeight w:val="580"/>
        </w:trPr>
        <w:tc>
          <w:tcPr>
            <w:tcW w:w="1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6E777" w14:textId="071D0AC2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37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AB31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058B0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2F67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A6F1AD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252A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Cannibalism by Male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91A6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Cannibalism by Female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7679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Prevalence of Cannibalism [%]</w:t>
            </w:r>
          </w:p>
        </w:tc>
        <w:tc>
          <w:tcPr>
            <w:tcW w:w="24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FFE1A7" w14:textId="77777777" w:rsidR="00D112D8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thod of </w:t>
            </w:r>
          </w:p>
          <w:p w14:paraId="2250FB77" w14:textId="4E2ED721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sessment</w:t>
            </w:r>
          </w:p>
        </w:tc>
      </w:tr>
      <w:tr w:rsidR="00D112D8" w:rsidRPr="007C70DA" w14:paraId="3F196908" w14:textId="17CBC160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AA38" w14:textId="77777777" w:rsidR="00D112D8" w:rsidRPr="007C70DA" w:rsidRDefault="00D112D8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mbusia affinis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0641" w14:textId="6E2735A8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Travertine Creek, OK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B245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E5EC" w14:textId="514D33E6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7BE">
              <w:rPr>
                <w:rFonts w:ascii="Arial" w:hAnsi="Arial" w:cs="Arial"/>
                <w:color w:val="000000"/>
                <w:sz w:val="16"/>
                <w:szCs w:val="16"/>
              </w:rPr>
              <w:t>34.5041</w:t>
            </w:r>
            <w:r w:rsidR="0011771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54F1" w14:textId="19CCD64C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CC17BE">
              <w:rPr>
                <w:rFonts w:ascii="Arial" w:hAnsi="Arial" w:cs="Arial"/>
                <w:sz w:val="16"/>
                <w:szCs w:val="16"/>
              </w:rPr>
              <w:t>-96.9713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82F5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CFF1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E095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3BBD" w14:textId="29217D67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2216AE77" w14:textId="15EEC6E3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3FAE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  N = 410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E601" w14:textId="18AD0B56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Vendome Well, </w:t>
            </w: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OK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8E80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B20C" w14:textId="6245EFFC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7BE">
              <w:rPr>
                <w:rFonts w:ascii="Arial" w:hAnsi="Arial" w:cs="Arial"/>
                <w:color w:val="000000"/>
                <w:sz w:val="16"/>
                <w:szCs w:val="16"/>
              </w:rPr>
              <w:t>34.505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3F69" w14:textId="3014703D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CC17BE">
              <w:rPr>
                <w:rFonts w:ascii="Arial" w:hAnsi="Arial" w:cs="Arial"/>
                <w:sz w:val="16"/>
                <w:szCs w:val="16"/>
              </w:rPr>
              <w:t>-96.9720</w:t>
            </w:r>
            <w:r w:rsidR="0011771D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A32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848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B36E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A472" w14:textId="734B30EF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5A75F55D" w14:textId="24C162D0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BD95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8D95D" w14:textId="3904EA5C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Zoddletone</w:t>
            </w:r>
            <w:proofErr w:type="spellEnd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 Creek, OK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7B5A1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AA18" w14:textId="1B2297E6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7BE">
              <w:rPr>
                <w:rFonts w:ascii="Arial" w:hAnsi="Arial" w:cs="Arial"/>
                <w:color w:val="000000"/>
                <w:sz w:val="16"/>
                <w:szCs w:val="16"/>
              </w:rPr>
              <w:t>35.004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34F0" w14:textId="192A0DD3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CC17BE">
              <w:rPr>
                <w:rFonts w:ascii="Arial" w:hAnsi="Arial" w:cs="Arial"/>
                <w:sz w:val="16"/>
                <w:szCs w:val="16"/>
              </w:rPr>
              <w:t>-98.6893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82F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759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8B6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7E49" w14:textId="0E42943B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13B302CE" w14:textId="3D117D41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CFC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9BE0" w14:textId="1776100C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Keahala</w:t>
            </w:r>
            <w:proofErr w:type="spellEnd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 Mid, Hawai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invas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C76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08AE5" w14:textId="02F4955E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415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29D1" w14:textId="7D612520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57.810</w:t>
            </w:r>
            <w:r w:rsidR="0011771D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FA5D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878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BD75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EC12" w14:textId="5D63F863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3A2E1073" w14:textId="68B356FD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4F6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456F" w14:textId="29C7D2E0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Waimanalo Low, Hawai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invas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7D35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1117A" w14:textId="29E6F0D9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3529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4A23" w14:textId="12DA35CA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57.724</w:t>
            </w:r>
            <w:r w:rsidR="0011771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123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4265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D1D1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09B1" w14:textId="30A40DD7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3076037B" w14:textId="4C09A6B6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D73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C8E8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10EC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000C2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9CFD8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623D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B706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1435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8509" w14:textId="77777777" w:rsidR="00D112D8" w:rsidRPr="007C70DA" w:rsidRDefault="00D112D8" w:rsidP="00D112D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12D8" w:rsidRPr="007C70DA" w14:paraId="6BD5D5E0" w14:textId="1DF579D9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5170" w14:textId="77777777" w:rsidR="00D112D8" w:rsidRPr="007C70DA" w:rsidRDefault="00D112D8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mbusia eurystoma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01AB" w14:textId="6B267503" w:rsidR="00D112D8" w:rsidRPr="00777943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</w:pPr>
            <w:r w:rsidRPr="00777943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Baños del Azufre, </w:t>
            </w:r>
            <w:proofErr w:type="spellStart"/>
            <w:r w:rsidRPr="00777943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Mexico</w:t>
            </w:r>
            <w:proofErr w:type="spellEnd"/>
            <w:r w:rsidRPr="00777943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 (</w:t>
            </w:r>
            <w:proofErr w:type="spellStart"/>
            <w:r w:rsidRPr="00777943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nativ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B7A5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6E319" w14:textId="584E2EEB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7BE">
              <w:rPr>
                <w:rFonts w:ascii="Arial" w:hAnsi="Arial" w:cs="Arial"/>
                <w:color w:val="000000"/>
                <w:sz w:val="16"/>
                <w:szCs w:val="16"/>
              </w:rPr>
              <w:t>17.552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322BA" w14:textId="4A6AD17A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CC17BE">
              <w:rPr>
                <w:rFonts w:ascii="Arial" w:hAnsi="Arial" w:cs="Arial"/>
                <w:sz w:val="16"/>
                <w:szCs w:val="16"/>
              </w:rPr>
              <w:t>-92.9976</w:t>
            </w:r>
            <w:r w:rsidR="0011771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21F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B1BCD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6DF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298F" w14:textId="344E1A38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5DC54088" w14:textId="375747D7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EC36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  N = 89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49494" w14:textId="41FAC496" w:rsidR="00D112D8" w:rsidRPr="00777943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</w:pPr>
            <w:r w:rsidRPr="00777943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Baños del Azufre, </w:t>
            </w:r>
            <w:proofErr w:type="spellStart"/>
            <w:r w:rsidRPr="00777943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Mexico</w:t>
            </w:r>
            <w:proofErr w:type="spellEnd"/>
            <w:r w:rsidRPr="00777943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 (</w:t>
            </w:r>
            <w:proofErr w:type="spellStart"/>
            <w:r w:rsidRPr="00777943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native</w:t>
            </w:r>
            <w:proofErr w:type="spellEnd"/>
            <w:r w:rsidRPr="00777943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DE1D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CB0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0391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AFB6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B16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D56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C45F" w14:textId="5FAA7869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5AC12468" w14:textId="03592C02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8E20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50F7" w14:textId="5046EF40" w:rsidR="00D112D8" w:rsidRPr="00777943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</w:pPr>
            <w:r w:rsidRPr="00777943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Baños del Azufre, </w:t>
            </w:r>
            <w:proofErr w:type="spellStart"/>
            <w:r w:rsidRPr="00777943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Mexico</w:t>
            </w:r>
            <w:proofErr w:type="spellEnd"/>
            <w:r w:rsidRPr="00777943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 (</w:t>
            </w:r>
            <w:proofErr w:type="spellStart"/>
            <w:r w:rsidRPr="00777943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native</w:t>
            </w:r>
            <w:proofErr w:type="spellEnd"/>
            <w:r w:rsidRPr="00777943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10E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8EA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1AE7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CF2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1710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790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04BF" w14:textId="6E0C778E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479650D3" w14:textId="2894D9D2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8C16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0DD1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055D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6C9E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CD35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A32A3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5C87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5B32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1D3C" w14:textId="77777777" w:rsidR="00D112D8" w:rsidRPr="007C70DA" w:rsidRDefault="00D112D8" w:rsidP="00D112D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12D8" w:rsidRPr="007C70DA" w14:paraId="6590D939" w14:textId="34EF7FBB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94D1" w14:textId="77777777" w:rsidR="00D112D8" w:rsidRPr="007C70DA" w:rsidRDefault="00D112D8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mbusia geiseri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F621" w14:textId="274AFFB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Spring Lake, San Marcos, TX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58E1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AA8B" w14:textId="7EF30291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7C70DA">
              <w:rPr>
                <w:rFonts w:ascii="Arial" w:hAnsi="Arial" w:cs="Arial"/>
                <w:sz w:val="16"/>
                <w:szCs w:val="16"/>
              </w:rPr>
              <w:t>29.892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8B9C" w14:textId="4BB67F4B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7C70DA">
              <w:rPr>
                <w:rFonts w:ascii="Arial" w:hAnsi="Arial" w:cs="Arial"/>
                <w:sz w:val="16"/>
                <w:szCs w:val="16"/>
              </w:rPr>
              <w:t>-97.932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B5D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CE9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A71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4095D" w14:textId="752AD08F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1FCBCEC1" w14:textId="2CE82C39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3E9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  N = 169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18DE" w14:textId="20A0E0F0" w:rsidR="00D112D8" w:rsidRPr="00777943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 w:rsidRPr="00777943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>San Marcos River, TX (native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9CE7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2C463" w14:textId="333E3B96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7C70DA">
              <w:rPr>
                <w:rFonts w:ascii="Arial" w:hAnsi="Arial" w:cs="Arial"/>
                <w:sz w:val="16"/>
                <w:szCs w:val="16"/>
              </w:rPr>
              <w:t>29.8754</w:t>
            </w:r>
            <w:r w:rsidR="0011771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C7EE" w14:textId="7580AD13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7C70DA">
              <w:rPr>
                <w:rFonts w:ascii="Arial" w:hAnsi="Arial" w:cs="Arial"/>
                <w:sz w:val="16"/>
                <w:szCs w:val="16"/>
              </w:rPr>
              <w:t>-97.932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EE9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18A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EF80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4EB6" w14:textId="790E813A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0D95CD9B" w14:textId="1AD98B50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8000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818D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DA3B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50BBB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0058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9E9BC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D339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0A59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44D2" w14:textId="77777777" w:rsidR="00D112D8" w:rsidRPr="007C70DA" w:rsidRDefault="00D112D8" w:rsidP="00D112D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12D8" w:rsidRPr="007C70DA" w14:paraId="69ABA666" w14:textId="05D6EE14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5B8C" w14:textId="77777777" w:rsidR="00D112D8" w:rsidRPr="007C70DA" w:rsidRDefault="00D112D8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mbusia</w:t>
            </w:r>
            <w:proofErr w:type="spellEnd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pleura</w:t>
            </w:r>
            <w:proofErr w:type="spellEnd"/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D218" w14:textId="3CAB474A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Bluefields</w:t>
            </w:r>
            <w:proofErr w:type="spellEnd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, Jamaic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9A1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471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18.171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F1F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78.023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BC14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B8D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9C7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3B2D" w14:textId="520482DD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24B06088" w14:textId="1C82F2E2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976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  N = 47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506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DD7A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604C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0851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FAEB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EE01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4DAB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9128" w14:textId="77777777" w:rsidR="00D112D8" w:rsidRPr="007C70DA" w:rsidRDefault="00D112D8" w:rsidP="00D112D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12D8" w:rsidRPr="007C70DA" w14:paraId="44AA73BC" w14:textId="05498932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F8DB" w14:textId="77777777" w:rsidR="00D112D8" w:rsidRPr="007C70DA" w:rsidRDefault="00D112D8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ACE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C988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2EC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2BFC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37C46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35A95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6AEBE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F896" w14:textId="77777777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112D8" w:rsidRPr="007C70DA" w14:paraId="3966F9E4" w14:textId="18ED7FE4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BC6D" w14:textId="77777777" w:rsidR="00D112D8" w:rsidRPr="007C70DA" w:rsidRDefault="00D112D8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mbusia</w:t>
            </w:r>
            <w:proofErr w:type="spellEnd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nuco</w:t>
            </w:r>
            <w:proofErr w:type="spellEnd"/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863B" w14:textId="75F06235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Arroyo del Encino, Tamaulipas, </w:t>
            </w: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Mexic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nativ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36B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B811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3.139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4210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99.1142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2A25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881D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7CA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08CB" w14:textId="270FC067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6330DC58" w14:textId="1B6E5214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6BA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  N = 58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DEF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1F994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9E05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1E60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2CC1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C6D3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56E7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862E" w14:textId="77777777" w:rsidR="00D112D8" w:rsidRPr="007C70DA" w:rsidRDefault="00D112D8" w:rsidP="00D112D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12D8" w:rsidRPr="007C70DA" w14:paraId="0C1B3CC5" w14:textId="6FDB8666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02B2" w14:textId="77777777" w:rsidR="00D112D8" w:rsidRPr="007C70DA" w:rsidRDefault="00D112D8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E41A0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8849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A385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F92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77D8D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542D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26E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E247" w14:textId="77777777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112D8" w:rsidRPr="007C70DA" w14:paraId="034992BA" w14:textId="035894F0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04AC" w14:textId="77777777" w:rsidR="00D112D8" w:rsidRPr="007C70DA" w:rsidRDefault="00D112D8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mbusia</w:t>
            </w:r>
            <w:proofErr w:type="spellEnd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uncticulata</w:t>
            </w:r>
            <w:proofErr w:type="spellEnd"/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E951" w14:textId="74E2B94C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Sea Pond, Grand Cayman Islan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900E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5BCE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19.394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A4E8" w14:textId="631D577D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81.3838</w:t>
            </w:r>
            <w:r w:rsidR="0011771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458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1F6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EBE5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782D" w14:textId="654BB3BA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195C902B" w14:textId="284D5102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979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  N = 546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D079" w14:textId="3FBCE79F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Northeast Pond, Grand Cayman Islan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9C4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465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19.350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EC2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81.0965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1030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4D1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BA9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7A8A" w14:textId="27381D1C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  <w:r w:rsidR="001D7E49">
              <w:rPr>
                <w:rFonts w:ascii="Arial" w:hAnsi="Arial" w:cs="Arial"/>
                <w:color w:val="000000"/>
                <w:sz w:val="16"/>
                <w:szCs w:val="16"/>
              </w:rPr>
              <w:t>, 23 LH</w:t>
            </w:r>
            <w:r w:rsidR="00D25DEB">
              <w:rPr>
                <w:rFonts w:ascii="Arial" w:hAnsi="Arial" w:cs="Arial"/>
                <w:color w:val="000000"/>
                <w:sz w:val="16"/>
                <w:szCs w:val="16"/>
              </w:rPr>
              <w:t>, 5 DI</w:t>
            </w:r>
          </w:p>
        </w:tc>
      </w:tr>
      <w:tr w:rsidR="00D112D8" w:rsidRPr="007C70DA" w14:paraId="2A40CA4B" w14:textId="074EDE8C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714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7859" w14:textId="411E5EDB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Bird Pond, Grand Cayman Islan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DA1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12E5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19.340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CF1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81.0869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189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8A4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CB2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4F3D" w14:textId="17F558E0" w:rsidR="00D112D8" w:rsidRPr="007C70DA" w:rsidRDefault="001D7E49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, 12 LH</w:t>
            </w:r>
            <w:r w:rsidR="00D25DEB">
              <w:rPr>
                <w:rFonts w:ascii="Arial" w:hAnsi="Arial" w:cs="Arial"/>
                <w:color w:val="000000"/>
                <w:sz w:val="16"/>
                <w:szCs w:val="16"/>
              </w:rPr>
              <w:t>, 13 DI</w:t>
            </w:r>
          </w:p>
        </w:tc>
      </w:tr>
      <w:tr w:rsidR="00D112D8" w:rsidRPr="007C70DA" w14:paraId="10658504" w14:textId="0E38C1B6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6B2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6AB8" w14:textId="6E00027F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Tarpon Pond, Grand Cayman Islan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ED7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8351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19.387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890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81.3756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99C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1EA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428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21FC" w14:textId="6334E7C6" w:rsidR="00D112D8" w:rsidRPr="007C70DA" w:rsidRDefault="001D7E49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, 33 LH</w:t>
            </w:r>
          </w:p>
        </w:tc>
      </w:tr>
      <w:tr w:rsidR="00D112D8" w:rsidRPr="007C70DA" w14:paraId="124B6F80" w14:textId="7960833B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B3BD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0AFF" w14:textId="0FF328C6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Sinkhole, Little Cayman Islan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DD1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EA8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19.709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5770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79.9689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583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87A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C7F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619A" w14:textId="50F427DF" w:rsidR="00D112D8" w:rsidRPr="007C70DA" w:rsidRDefault="001D7E49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0388B5DC" w14:textId="78880B76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3A25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8392" w14:textId="260A7296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Lighthouse Pond, Little Cayman Islan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41B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125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19.659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9B2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80.1085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9F13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F6A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28A8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A8C1" w14:textId="7373D8BD" w:rsidR="00D112D8" w:rsidRPr="007C70DA" w:rsidRDefault="001D7E49" w:rsidP="00D25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, 5 LH</w:t>
            </w:r>
            <w:r w:rsidR="00D25DEB">
              <w:rPr>
                <w:rFonts w:ascii="Arial" w:hAnsi="Arial" w:cs="Arial"/>
                <w:color w:val="000000"/>
                <w:sz w:val="16"/>
                <w:szCs w:val="16"/>
              </w:rPr>
              <w:t>, 5 DI</w:t>
            </w:r>
          </w:p>
        </w:tc>
      </w:tr>
      <w:tr w:rsidR="00D112D8" w:rsidRPr="007C70DA" w14:paraId="798D9DD3" w14:textId="4A52A365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6C7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369A" w14:textId="5294904C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Tarpon Lake, Little Cayman Islan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60D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59C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19.677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BAC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80.0394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468E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87A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127B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24C5" w14:textId="276779BF" w:rsidR="00D112D8" w:rsidRPr="007C70DA" w:rsidRDefault="001D7E49" w:rsidP="00D25D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, 2 LH</w:t>
            </w:r>
            <w:r w:rsidR="00D25DEB">
              <w:rPr>
                <w:rFonts w:ascii="Arial" w:hAnsi="Arial" w:cs="Arial"/>
                <w:color w:val="000000"/>
                <w:sz w:val="16"/>
                <w:szCs w:val="16"/>
              </w:rPr>
              <w:t>, 4 DI</w:t>
            </w:r>
          </w:p>
        </w:tc>
      </w:tr>
      <w:tr w:rsidR="00D112D8" w:rsidRPr="007C70DA" w14:paraId="38EA5ED5" w14:textId="13B6738F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9BB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A342" w14:textId="047B9D96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Red Shrimp Hole, Cayman </w:t>
            </w: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Bra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E46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43E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19.693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7BE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79.8476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AF4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0685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D9F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EE31" w14:textId="4AD8DC83" w:rsidR="00D112D8" w:rsidRPr="007C70DA" w:rsidRDefault="001D7E49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2BF121FD" w14:textId="026DC551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D365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7E23" w14:textId="1ADDD6EC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Coral Isle Pond, Cayman </w:t>
            </w: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Bra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0A9D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F34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19.687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37F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79.8653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25A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DF8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9EC0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5D09" w14:textId="4693C40D" w:rsidR="00D112D8" w:rsidRPr="007C70DA" w:rsidRDefault="001D7E49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, 80 LH</w:t>
            </w:r>
            <w:r w:rsidR="00D25DEB">
              <w:rPr>
                <w:rFonts w:ascii="Arial" w:hAnsi="Arial" w:cs="Arial"/>
                <w:color w:val="000000"/>
                <w:sz w:val="16"/>
                <w:szCs w:val="16"/>
              </w:rPr>
              <w:t>, 42 DI</w:t>
            </w:r>
          </w:p>
        </w:tc>
      </w:tr>
      <w:tr w:rsidR="00D112D8" w:rsidRPr="007C70DA" w14:paraId="6590BFDD" w14:textId="0EF90D59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B28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2FFF" w14:textId="2AD3F2E8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Port Royal, Jamaic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0C6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78D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17.936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1356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76.806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BE9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71D8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4FA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1C91B" w14:textId="2188946D" w:rsidR="00D112D8" w:rsidRPr="007C70DA" w:rsidRDefault="001D7E49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372567BB" w14:textId="250CC602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6756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3737" w14:textId="32ABB88B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Port Antonio, Jamaic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2541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F43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18.182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FEB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76.460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257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6F1E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BBC5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1337" w14:textId="7827AFB4" w:rsidR="00D112D8" w:rsidRPr="007C70DA" w:rsidRDefault="001D7E49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06EC3BF3" w14:textId="218F12AD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51D1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9372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520E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DD487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1909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2784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C419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E86B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4DB1" w14:textId="77777777" w:rsidR="00D112D8" w:rsidRPr="007C70DA" w:rsidRDefault="00D112D8" w:rsidP="00D112D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12D8" w:rsidRPr="007C70DA" w14:paraId="2307F153" w14:textId="20CD46C9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7C0C" w14:textId="77777777" w:rsidR="00D112D8" w:rsidRPr="007C70DA" w:rsidRDefault="00D112D8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mbusia</w:t>
            </w:r>
            <w:proofErr w:type="spellEnd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uadruncus</w:t>
            </w:r>
            <w:proofErr w:type="spellEnd"/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796A1" w14:textId="0D27D278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Rio </w:t>
            </w: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Guayalejo</w:t>
            </w:r>
            <w:proofErr w:type="spellEnd"/>
            <w:r w:rsidRPr="007C70DA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 at El </w:t>
            </w: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Limon</w:t>
            </w:r>
            <w:proofErr w:type="spellEnd"/>
            <w:r w:rsidRPr="007C70DA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, Tamaulipas, </w:t>
            </w: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Mexic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nativ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4FC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E62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2.831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43F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99.0107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B78D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4BA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A1EA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4B6E" w14:textId="3FA0358C" w:rsidR="00D112D8" w:rsidRPr="007C70DA" w:rsidRDefault="00980F30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1B5C5692" w14:textId="5E57C6ED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B72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  N = 56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F6E8" w14:textId="6B26BD17" w:rsidR="00D112D8" w:rsidRPr="00C90C94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</w:pPr>
            <w:r w:rsidRPr="00C90C94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Ciudad Mante, Tamaulipas, </w:t>
            </w:r>
            <w:proofErr w:type="spellStart"/>
            <w:r w:rsidRPr="00C90C94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Mexico</w:t>
            </w:r>
            <w:proofErr w:type="spellEnd"/>
            <w:r w:rsidRPr="00C90C94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 (</w:t>
            </w:r>
            <w:proofErr w:type="spellStart"/>
            <w:r w:rsidRPr="00C90C94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native</w:t>
            </w:r>
            <w:proofErr w:type="spellEnd"/>
            <w:r w:rsidRPr="00C90C94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14C6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CF6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2.725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F28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98.9558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6F6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738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CE1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57A0" w14:textId="3279A7D0" w:rsidR="00D112D8" w:rsidRPr="007C70DA" w:rsidRDefault="00980F30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1DE2B434" w14:textId="456973AF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EF70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71B4" w14:textId="1A71C2F2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Rio </w:t>
            </w: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Guayalejo</w:t>
            </w:r>
            <w:proofErr w:type="spellEnd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 near </w:t>
            </w: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Llera</w:t>
            </w:r>
            <w:proofErr w:type="spellEnd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, Tamaulipas, Mexico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F44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6686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3.314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E4C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99.0026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14F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E30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A1C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E340" w14:textId="67418207" w:rsidR="00D112D8" w:rsidRPr="007C70DA" w:rsidRDefault="00980F30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3E11AD0C" w14:textId="6D2616EB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DEF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A7A4" w14:textId="415F555E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Laguna de </w:t>
            </w: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Chairel</w:t>
            </w:r>
            <w:proofErr w:type="spellEnd"/>
            <w:r w:rsidRPr="007C70DA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, Tampico, Tamaulipas, </w:t>
            </w: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Mexic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 </w:t>
            </w:r>
            <w:r w:rsidRPr="00C90C94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(</w:t>
            </w:r>
            <w:proofErr w:type="spellStart"/>
            <w:r w:rsidRPr="00C90C94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native</w:t>
            </w:r>
            <w:proofErr w:type="spellEnd"/>
            <w:r w:rsidRPr="00C90C94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119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FE4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2.250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13D6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97.888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CB6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7C3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2F5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1B32" w14:textId="44D37D0A" w:rsidR="00D112D8" w:rsidRPr="007C70DA" w:rsidRDefault="00980F30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6F316995" w14:textId="5B0247AC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69E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3DED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99F8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9615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9F68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5BAD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08A4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3ABE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6AA7" w14:textId="77777777" w:rsidR="00D112D8" w:rsidRPr="007C70DA" w:rsidRDefault="00D112D8" w:rsidP="00D112D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12D8" w:rsidRPr="007C70DA" w14:paraId="1B85CB76" w14:textId="4FFC41FD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5BCF" w14:textId="77777777" w:rsidR="00D112D8" w:rsidRPr="007C70DA" w:rsidRDefault="00D112D8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mbusia</w:t>
            </w:r>
            <w:proofErr w:type="spellEnd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hizophorae</w:t>
            </w:r>
            <w:proofErr w:type="spellEnd"/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F694" w14:textId="7D421C4A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Matheson Hammock, F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788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FC4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5.678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68E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80.262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92ED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779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F8D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5F08" w14:textId="1A8CC194" w:rsidR="00D112D8" w:rsidRPr="007C70DA" w:rsidRDefault="00980F30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4AC04C59" w14:textId="0D5665DD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3DA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  N = 68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8DC1" w14:textId="125E2E4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Key West, F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0DA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0EF7" w14:textId="70E000BC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4.5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F106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81.771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3E1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843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668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8C5A" w14:textId="6D3A69E1" w:rsidR="00D112D8" w:rsidRPr="007C70DA" w:rsidRDefault="00980F30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735F1856" w14:textId="65AB33F5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DF5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648D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3B6E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CC5E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1115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31CB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E015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6D55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20FB" w14:textId="77777777" w:rsidR="00D112D8" w:rsidRPr="007C70DA" w:rsidRDefault="00D112D8" w:rsidP="00D112D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12D8" w:rsidRPr="007C70DA" w14:paraId="50792D41" w14:textId="1DFF3B5E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9FDE" w14:textId="77777777" w:rsidR="00D112D8" w:rsidRPr="007C70DA" w:rsidRDefault="00D112D8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mbusia</w:t>
            </w:r>
            <w:proofErr w:type="spellEnd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exradiata</w:t>
            </w:r>
            <w:proofErr w:type="spellEnd"/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2CE9A" w14:textId="2E3EAEEE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Mogote</w:t>
            </w:r>
            <w:proofErr w:type="spellEnd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 del </w:t>
            </w: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Puyacatengo</w:t>
            </w:r>
            <w:proofErr w:type="spellEnd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, Mexico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EAA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A4B8" w14:textId="647CABF5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7BE">
              <w:rPr>
                <w:rFonts w:ascii="Arial" w:hAnsi="Arial" w:cs="Arial"/>
                <w:color w:val="000000"/>
                <w:sz w:val="16"/>
                <w:szCs w:val="16"/>
              </w:rPr>
              <w:t>17.5821</w:t>
            </w:r>
            <w:r w:rsidR="0011771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17B1" w14:textId="1DDDD22A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CC17BE">
              <w:rPr>
                <w:rFonts w:ascii="Arial" w:hAnsi="Arial" w:cs="Arial"/>
                <w:sz w:val="16"/>
                <w:szCs w:val="16"/>
              </w:rPr>
              <w:t>-92.899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83B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057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F90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3420" w14:textId="00D5C1A7" w:rsidR="00D112D8" w:rsidRPr="007C70DA" w:rsidRDefault="00980F30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0FC36328" w14:textId="6DFDAB8E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060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  N = 125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3E92" w14:textId="16AC7145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Rio </w:t>
            </w: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Teapao</w:t>
            </w:r>
            <w:proofErr w:type="spellEnd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, Mexico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1C76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C844" w14:textId="61D447E8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7BE">
              <w:rPr>
                <w:rFonts w:ascii="Arial" w:hAnsi="Arial" w:cs="Arial"/>
                <w:color w:val="000000"/>
                <w:sz w:val="16"/>
                <w:szCs w:val="16"/>
              </w:rPr>
              <w:t>17.5569</w:t>
            </w:r>
            <w:r w:rsidR="0011771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93AB" w14:textId="27D78765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CC17BE">
              <w:rPr>
                <w:rFonts w:ascii="Arial" w:hAnsi="Arial" w:cs="Arial"/>
                <w:sz w:val="16"/>
                <w:szCs w:val="16"/>
              </w:rPr>
              <w:t>-92.9509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057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F00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3CC6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510F" w14:textId="393553F9" w:rsidR="00D112D8" w:rsidRPr="007C70DA" w:rsidRDefault="00980F30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0C72882A" w14:textId="42518AA2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A63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9282F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6B7D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8123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F6AE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D3851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63B9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AA6B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4F0E" w14:textId="77777777" w:rsidR="00D112D8" w:rsidRPr="007C70DA" w:rsidRDefault="00D112D8" w:rsidP="00D112D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12D8" w:rsidRPr="007C70DA" w14:paraId="22E03AFB" w14:textId="37259CA2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7D11" w14:textId="77777777" w:rsidR="00D112D8" w:rsidRPr="007C70DA" w:rsidRDefault="00D112D8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mbusia</w:t>
            </w:r>
            <w:proofErr w:type="spellEnd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ittata</w:t>
            </w:r>
            <w:proofErr w:type="spellEnd"/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B0EF" w14:textId="49C8416D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Nacimiento del Rio Mante, Tamaulipas, </w:t>
            </w: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>Mexic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s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820E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F7E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2.699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9D45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-99.0455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264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9CB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B1D6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D6CF" w14:textId="0BCD00BC" w:rsidR="00D112D8" w:rsidRPr="007C70DA" w:rsidRDefault="00980F30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646B9D1F" w14:textId="709B8283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79A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  N = 45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375D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C500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5F26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1FF4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2A3E4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29E8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9F72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C817" w14:textId="77777777" w:rsidR="00D112D8" w:rsidRPr="007C70DA" w:rsidRDefault="00D112D8" w:rsidP="00D112D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12D8" w:rsidRPr="007C70DA" w14:paraId="0BC33E2A" w14:textId="020ACE6F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9DC2" w14:textId="77777777" w:rsidR="00D112D8" w:rsidRPr="007C70DA" w:rsidRDefault="00D112D8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BD9BD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D25B1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BEDC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C34E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268D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BFFD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2430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3503" w14:textId="77777777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112D8" w:rsidRPr="007C70DA" w14:paraId="62C3608D" w14:textId="1764B93E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8F13" w14:textId="77777777" w:rsidR="00D112D8" w:rsidRPr="007C70DA" w:rsidRDefault="00D112D8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mbusia</w:t>
            </w:r>
            <w:proofErr w:type="spellEnd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rayi</w:t>
            </w:r>
            <w:proofErr w:type="spellEnd"/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B71D" w14:textId="1014A8EA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Middle Quarters, Jamaic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C1AE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0A80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7C70DA">
              <w:rPr>
                <w:rFonts w:ascii="Arial" w:hAnsi="Arial" w:cs="Arial"/>
                <w:sz w:val="16"/>
                <w:szCs w:val="16"/>
              </w:rPr>
              <w:t>18.104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A59F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7C70DA">
              <w:rPr>
                <w:rFonts w:ascii="Arial" w:hAnsi="Arial" w:cs="Arial"/>
                <w:sz w:val="16"/>
                <w:szCs w:val="16"/>
              </w:rPr>
              <w:t>-77.8263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856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7711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CA86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4164" w14:textId="4639CEF1" w:rsidR="00D112D8" w:rsidRPr="007C70DA" w:rsidRDefault="00980F30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12FA8E6B" w14:textId="79903FD7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F44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  N = 58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7AE6" w14:textId="49C34EE0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Mearnsville</w:t>
            </w:r>
            <w:proofErr w:type="spellEnd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, Jamaic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C1A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7731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7C70DA">
              <w:rPr>
                <w:rFonts w:ascii="Arial" w:hAnsi="Arial" w:cs="Arial"/>
                <w:sz w:val="16"/>
                <w:szCs w:val="16"/>
              </w:rPr>
              <w:t>18.191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63E0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7C70DA">
              <w:rPr>
                <w:rFonts w:ascii="Arial" w:hAnsi="Arial" w:cs="Arial"/>
                <w:sz w:val="16"/>
                <w:szCs w:val="16"/>
              </w:rPr>
              <w:t>-78.038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6506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6886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CD315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02E2" w14:textId="75DAB692" w:rsidR="00D112D8" w:rsidRPr="007C70DA" w:rsidRDefault="00980F30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0B31C8DE" w14:textId="1EF1619C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64C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1231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AADB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7137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4D21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D875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E8CF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4FAAF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586B" w14:textId="77777777" w:rsidR="00D112D8" w:rsidRPr="007C70DA" w:rsidRDefault="00D112D8" w:rsidP="00D112D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12D8" w:rsidRPr="007C70DA" w14:paraId="6CA0F84D" w14:textId="325EC3EF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B675" w14:textId="77777777" w:rsidR="00D112D8" w:rsidRPr="007C70DA" w:rsidRDefault="00D112D8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eterophallus milleri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56C3" w14:textId="2C40A6F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Arroyo Bonita, Mexico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296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B8A6" w14:textId="1271E7B0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7BE">
              <w:rPr>
                <w:rFonts w:ascii="Arial" w:hAnsi="Arial" w:cs="Arial"/>
                <w:color w:val="000000"/>
                <w:sz w:val="16"/>
                <w:szCs w:val="16"/>
              </w:rPr>
              <w:t>17.427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9CC8" w14:textId="36D2150B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CC17BE">
              <w:rPr>
                <w:rFonts w:ascii="Arial" w:hAnsi="Arial" w:cs="Arial"/>
                <w:sz w:val="16"/>
                <w:szCs w:val="16"/>
              </w:rPr>
              <w:t>-92.7519</w:t>
            </w:r>
            <w:r w:rsidR="0011771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94C0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596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7B1D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711A" w14:textId="77859F78" w:rsidR="00D112D8" w:rsidRPr="007C70DA" w:rsidRDefault="00980F30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2D6C8A2F" w14:textId="31F2E503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89F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  N = 75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F3C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8098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3CDB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7E25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0A17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D41F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72D7" w14:textId="77777777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7397" w14:textId="77777777" w:rsidR="00D112D8" w:rsidRPr="007C70DA" w:rsidRDefault="00D112D8" w:rsidP="00D112D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12D8" w:rsidRPr="007C70DA" w14:paraId="1B15EC30" w14:textId="4C8736FB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EC04" w14:textId="77777777" w:rsidR="00D112D8" w:rsidRPr="007C70DA" w:rsidRDefault="00D112D8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41F1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A3DD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3B560" w14:textId="77777777" w:rsidR="00D112D8" w:rsidRPr="00CC17BE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21459" w14:textId="77777777" w:rsidR="00D112D8" w:rsidRPr="00CC17BE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402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1A76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0464D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0DD4" w14:textId="77777777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112D8" w:rsidRPr="007C70DA" w14:paraId="298C012E" w14:textId="2C006545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BCCA" w14:textId="77777777" w:rsidR="00D112D8" w:rsidRPr="007C70DA" w:rsidRDefault="00D112D8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oecilia reticulata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5291" w14:textId="321FC299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Pitch Lake, Trinida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85EE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BBAD" w14:textId="347E1320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7BE">
              <w:rPr>
                <w:rFonts w:ascii="Arial" w:hAnsi="Arial" w:cs="Arial"/>
                <w:color w:val="000000"/>
                <w:sz w:val="16"/>
                <w:szCs w:val="16"/>
              </w:rPr>
              <w:t>10.234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3A8DF" w14:textId="63B07B14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CC17BE">
              <w:rPr>
                <w:rFonts w:ascii="Arial" w:hAnsi="Arial" w:cs="Arial"/>
                <w:sz w:val="16"/>
                <w:szCs w:val="16"/>
              </w:rPr>
              <w:t>-61.6271</w:t>
            </w:r>
            <w:r w:rsidR="0011771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68B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868D5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953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C73C" w14:textId="7FCC6F5C" w:rsidR="00D112D8" w:rsidRPr="007C70DA" w:rsidRDefault="00893456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7D9AA2D1" w14:textId="119D00FF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082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  N = 477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4365" w14:textId="4F79B8CE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Reference Ditch, Trinida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25F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A8B4" w14:textId="046EA0E9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7968">
              <w:rPr>
                <w:rFonts w:ascii="Arial" w:hAnsi="Arial" w:cs="Arial"/>
                <w:color w:val="000000"/>
                <w:sz w:val="16"/>
                <w:szCs w:val="16"/>
              </w:rPr>
              <w:t>10.2377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0D22" w14:textId="231FBAAD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377968">
              <w:rPr>
                <w:rFonts w:ascii="Arial" w:hAnsi="Arial" w:cs="Arial"/>
                <w:sz w:val="16"/>
                <w:szCs w:val="16"/>
              </w:rPr>
              <w:t>-61.6198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A20C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9840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ACA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F2F4" w14:textId="724BCBA3" w:rsidR="00D112D8" w:rsidRPr="007C70DA" w:rsidRDefault="00893456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2D3AD77D" w14:textId="49E45CF2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25A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8ADC" w14:textId="04AAB88A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Pitch Lake, Trinida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DD10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58B3" w14:textId="134942E3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7BE">
              <w:rPr>
                <w:rFonts w:ascii="Arial" w:hAnsi="Arial" w:cs="Arial"/>
                <w:color w:val="000000"/>
                <w:sz w:val="16"/>
                <w:szCs w:val="16"/>
              </w:rPr>
              <w:t>10.234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931C" w14:textId="7C97AF3D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CC17BE">
              <w:rPr>
                <w:rFonts w:ascii="Arial" w:hAnsi="Arial" w:cs="Arial"/>
                <w:sz w:val="16"/>
                <w:szCs w:val="16"/>
              </w:rPr>
              <w:t>-61.6271</w:t>
            </w:r>
            <w:r w:rsidR="0011771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68F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DD1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A3E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95BE" w14:textId="3326972A" w:rsidR="00D112D8" w:rsidRPr="007C70DA" w:rsidRDefault="00893456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05A53534" w14:textId="08536E19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ADB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9D53" w14:textId="64FA7973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La Brea Village, Trinida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51ED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05F6" w14:textId="622AC0E0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7BE">
              <w:rPr>
                <w:rFonts w:ascii="Arial" w:hAnsi="Arial" w:cs="Arial"/>
                <w:color w:val="000000"/>
                <w:sz w:val="16"/>
                <w:szCs w:val="16"/>
              </w:rPr>
              <w:t>10.2373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6F7C" w14:textId="1D364C2F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CC17BE">
              <w:rPr>
                <w:rFonts w:ascii="Arial" w:hAnsi="Arial" w:cs="Arial"/>
                <w:sz w:val="16"/>
                <w:szCs w:val="16"/>
              </w:rPr>
              <w:t>-61.6140</w:t>
            </w:r>
            <w:r w:rsidR="0011771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959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1F9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E9B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60EB" w14:textId="657AC8DE" w:rsidR="00D112D8" w:rsidRPr="007C70DA" w:rsidRDefault="00893456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64C1FE48" w14:textId="1399D4D1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BAF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B273" w14:textId="67565F42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Southern Main Road, Trinida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CC21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EC9F" w14:textId="471575C0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7BE">
              <w:rPr>
                <w:rFonts w:ascii="Arial" w:hAnsi="Arial" w:cs="Arial"/>
                <w:color w:val="000000"/>
                <w:sz w:val="16"/>
                <w:szCs w:val="16"/>
              </w:rPr>
              <w:t>10.2016</w:t>
            </w:r>
            <w:r w:rsidR="0011771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97969" w14:textId="1D5315F4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CC17BE">
              <w:rPr>
                <w:rFonts w:ascii="Arial" w:hAnsi="Arial" w:cs="Arial"/>
                <w:sz w:val="16"/>
                <w:szCs w:val="16"/>
              </w:rPr>
              <w:t>-61.6329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8F5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6FB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B66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074F" w14:textId="66DF3C7C" w:rsidR="00D112D8" w:rsidRPr="007C70DA" w:rsidRDefault="00893456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68EBE69C" w14:textId="23D309B7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F5D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D8E0" w14:textId="1D39438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Ditch near Vance River, Trinida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E3D0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9116" w14:textId="177DE4E5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7BE">
              <w:rPr>
                <w:rFonts w:ascii="Arial" w:hAnsi="Arial" w:cs="Arial"/>
                <w:color w:val="000000"/>
                <w:sz w:val="16"/>
                <w:szCs w:val="16"/>
              </w:rPr>
              <w:t>10.198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A966" w14:textId="53C2E1F5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CC17BE">
              <w:rPr>
                <w:rFonts w:ascii="Arial" w:hAnsi="Arial" w:cs="Arial"/>
                <w:sz w:val="16"/>
                <w:szCs w:val="16"/>
              </w:rPr>
              <w:t>-61.629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46E9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999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81A1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64CE" w14:textId="05A5BB16" w:rsidR="00D112D8" w:rsidRPr="007C70DA" w:rsidRDefault="00893456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2FB12496" w14:textId="12B01CF0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E8CE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0387" w14:textId="10DD39B6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Downstream Vance River, Trinida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F99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858D" w14:textId="766359C1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7BE">
              <w:rPr>
                <w:rFonts w:ascii="Arial" w:hAnsi="Arial" w:cs="Arial"/>
                <w:color w:val="000000"/>
                <w:sz w:val="16"/>
                <w:szCs w:val="16"/>
              </w:rPr>
              <w:t>10.1964</w:t>
            </w:r>
            <w:r w:rsidR="0011771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5A30" w14:textId="5C773494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CC17BE">
              <w:rPr>
                <w:rFonts w:ascii="Arial" w:hAnsi="Arial" w:cs="Arial"/>
                <w:sz w:val="16"/>
                <w:szCs w:val="16"/>
              </w:rPr>
              <w:t>-61.633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AB11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9DE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114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DE76" w14:textId="75E7E4A3" w:rsidR="00D112D8" w:rsidRPr="007C70DA" w:rsidRDefault="00893456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3EA0E745" w14:textId="4B2CFBFB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61E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21AC" w14:textId="0325E3B3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Dehli's</w:t>
            </w:r>
            <w:proofErr w:type="spellEnd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 Grant extension, Trinida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A60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BBD3" w14:textId="6428E828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7BE">
              <w:rPr>
                <w:rFonts w:ascii="Arial" w:hAnsi="Arial" w:cs="Arial"/>
                <w:color w:val="000000"/>
                <w:sz w:val="16"/>
                <w:szCs w:val="16"/>
              </w:rPr>
              <w:t>10.1549</w:t>
            </w:r>
            <w:r w:rsidR="0011771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555C" w14:textId="105F30EF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CC17BE">
              <w:rPr>
                <w:rFonts w:ascii="Arial" w:hAnsi="Arial" w:cs="Arial"/>
                <w:sz w:val="16"/>
                <w:szCs w:val="16"/>
              </w:rPr>
              <w:t>-61.672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7DBE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BB4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DFF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9EFB" w14:textId="1CB0E419" w:rsidR="00D112D8" w:rsidRPr="007C70DA" w:rsidRDefault="00893456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4BC870CB" w14:textId="799ED201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0D4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DE2C" w14:textId="2557084C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Roussilac</w:t>
            </w:r>
            <w:proofErr w:type="spellEnd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, Trinida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7155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EF97" w14:textId="2EE4F19B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0FFF">
              <w:rPr>
                <w:rFonts w:ascii="Arial" w:hAnsi="Arial" w:cs="Arial"/>
                <w:color w:val="000000"/>
                <w:sz w:val="16"/>
                <w:szCs w:val="16"/>
              </w:rPr>
              <w:t>10.199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6225" w14:textId="2015844D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DE0FFF">
              <w:rPr>
                <w:rFonts w:ascii="Arial" w:hAnsi="Arial" w:cs="Arial"/>
                <w:sz w:val="16"/>
                <w:szCs w:val="16"/>
              </w:rPr>
              <w:t>-61.5968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0340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E3DB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374E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73DC" w14:textId="5C828A71" w:rsidR="00D112D8" w:rsidRPr="007C70DA" w:rsidRDefault="00893456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443FD269" w14:textId="4FC8B6BB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043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D3F1" w14:textId="056E3272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Broken Bridge Forest Reserve, Trinida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C65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4F12" w14:textId="74815244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0FFF">
              <w:rPr>
                <w:rFonts w:ascii="Arial" w:hAnsi="Arial" w:cs="Arial"/>
                <w:color w:val="000000"/>
                <w:sz w:val="16"/>
                <w:szCs w:val="16"/>
              </w:rPr>
              <w:t>10.1699</w:t>
            </w:r>
            <w:r w:rsidR="0011771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351D" w14:textId="203DE1CF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DE0FFF">
              <w:rPr>
                <w:rFonts w:ascii="Arial" w:hAnsi="Arial" w:cs="Arial"/>
                <w:sz w:val="16"/>
                <w:szCs w:val="16"/>
              </w:rPr>
              <w:t>-61.567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6FA1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420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554B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0EC8" w14:textId="00FEE2BA" w:rsidR="00D112D8" w:rsidRPr="007C70DA" w:rsidRDefault="00893456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3D1239A2" w14:textId="299EE93F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EF7E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9D73" w14:textId="34B8BEBA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Parry Lands to Point Fortin, Trinida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151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557E" w14:textId="010C7348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0FFF">
              <w:rPr>
                <w:rFonts w:ascii="Arial" w:hAnsi="Arial" w:cs="Arial"/>
                <w:color w:val="000000"/>
                <w:sz w:val="16"/>
                <w:szCs w:val="16"/>
              </w:rPr>
              <w:t>10.1733</w:t>
            </w:r>
            <w:r w:rsidR="0011771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B4E4" w14:textId="55AF43A8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DE0FFF">
              <w:rPr>
                <w:rFonts w:ascii="Arial" w:hAnsi="Arial" w:cs="Arial"/>
                <w:sz w:val="16"/>
                <w:szCs w:val="16"/>
              </w:rPr>
              <w:t>-61.640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5AE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519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DE41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E084" w14:textId="1343D317" w:rsidR="00D112D8" w:rsidRPr="007C70DA" w:rsidRDefault="00893456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34DEFA61" w14:textId="15BFFE80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C36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5887" w14:textId="263049EB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Point Fortin, Trinida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14AD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FE53" w14:textId="3FC36E35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7BE">
              <w:rPr>
                <w:rFonts w:ascii="Arial" w:hAnsi="Arial" w:cs="Arial"/>
                <w:color w:val="000000"/>
                <w:sz w:val="16"/>
                <w:szCs w:val="16"/>
              </w:rPr>
              <w:t>10.170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88F2" w14:textId="4767B4F4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CC17BE">
              <w:rPr>
                <w:rFonts w:ascii="Arial" w:hAnsi="Arial" w:cs="Arial"/>
                <w:sz w:val="16"/>
                <w:szCs w:val="16"/>
              </w:rPr>
              <w:t>-61.681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A11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3F9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0880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201D" w14:textId="06883993" w:rsidR="00D112D8" w:rsidRPr="007C70DA" w:rsidRDefault="00893456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1D58363C" w14:textId="0443A113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39F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E988" w14:textId="33FF8866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Arima Valley, Trinida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at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E07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422B" w14:textId="7095DC5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0FFF">
              <w:rPr>
                <w:rFonts w:ascii="Arial" w:hAnsi="Arial" w:cs="Arial"/>
                <w:color w:val="000000"/>
                <w:sz w:val="16"/>
                <w:szCs w:val="16"/>
              </w:rPr>
              <w:t>10.689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5F15" w14:textId="4032DE6E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DE0FFF">
              <w:rPr>
                <w:rFonts w:ascii="Arial" w:hAnsi="Arial" w:cs="Arial"/>
                <w:sz w:val="16"/>
                <w:szCs w:val="16"/>
              </w:rPr>
              <w:t>-61.290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A550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AB21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EC41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13A5" w14:textId="47670611" w:rsidR="00D112D8" w:rsidRPr="007C70DA" w:rsidRDefault="00893456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D112D8" w:rsidRPr="007C70DA" w14:paraId="53EE72FB" w14:textId="260979B1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4D40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6599" w14:textId="6BCB5DEF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Waikone</w:t>
            </w:r>
            <w:proofErr w:type="spellEnd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 High, Oahu, Hawai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invas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4DCA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C4A0" w14:textId="7A8C004B" w:rsidR="00D112D8" w:rsidRPr="00C90C94" w:rsidRDefault="00D112D8" w:rsidP="00C90C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C94">
              <w:rPr>
                <w:rFonts w:ascii="Arial" w:hAnsi="Arial" w:cs="Arial"/>
                <w:color w:val="000000"/>
                <w:sz w:val="16"/>
                <w:szCs w:val="16"/>
              </w:rPr>
              <w:t>21.4970</w:t>
            </w:r>
            <w:r w:rsidR="0011771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  <w:p w14:paraId="0E7C027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79E2" w14:textId="1C57BAD3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C90C94">
              <w:rPr>
                <w:rFonts w:ascii="Arial" w:hAnsi="Arial" w:cs="Arial"/>
                <w:sz w:val="16"/>
                <w:szCs w:val="16"/>
              </w:rPr>
              <w:t>-157.865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B25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61E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F0B3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4032" w14:textId="372CC2B6" w:rsidR="00D112D8" w:rsidRPr="007C70DA" w:rsidRDefault="00893456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759E7466" w14:textId="7041ABE5" w:rsidTr="00D07187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E8E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4745" w14:textId="081A1654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Keahala</w:t>
            </w:r>
            <w:proofErr w:type="spellEnd"/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 xml:space="preserve"> High, Oahu, Hawai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invasiv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172D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15F4" w14:textId="67F43162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C94">
              <w:rPr>
                <w:rFonts w:ascii="Arial" w:hAnsi="Arial" w:cs="Arial"/>
                <w:color w:val="000000"/>
                <w:sz w:val="16"/>
                <w:szCs w:val="16"/>
              </w:rPr>
              <w:t>21.414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0E2E" w14:textId="30B17CFF" w:rsidR="00D112D8" w:rsidRPr="007C70DA" w:rsidRDefault="00D112D8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C90C94">
              <w:rPr>
                <w:rFonts w:ascii="Arial" w:hAnsi="Arial" w:cs="Arial"/>
                <w:sz w:val="16"/>
                <w:szCs w:val="16"/>
              </w:rPr>
              <w:t>-157.816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BAB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438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D44D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5DBD" w14:textId="598CE675" w:rsidR="00D112D8" w:rsidRPr="007C70DA" w:rsidRDefault="00893456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58AE78FE" w14:textId="3254E4B7" w:rsidTr="00D07187">
        <w:trPr>
          <w:trHeight w:val="320"/>
        </w:trPr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E4528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E1CF9" w14:textId="4D611DE8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Manoa High, Oahu, Hawai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invasive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EA2478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85E948" w14:textId="1E176B6C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C94">
              <w:rPr>
                <w:rFonts w:ascii="Arial" w:hAnsi="Arial" w:cs="Arial"/>
                <w:color w:val="000000"/>
                <w:sz w:val="16"/>
                <w:szCs w:val="16"/>
              </w:rPr>
              <w:t>21.3281</w:t>
            </w:r>
            <w:r w:rsidR="0011771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35940" w14:textId="5CE7C97C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C90C94">
              <w:rPr>
                <w:rFonts w:ascii="Arial" w:hAnsi="Arial" w:cs="Arial"/>
                <w:color w:val="000000"/>
                <w:sz w:val="16"/>
                <w:szCs w:val="16"/>
              </w:rPr>
              <w:t>157.80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3F43E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0DE26F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B4BC74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D71E23" w14:textId="1A7F90FF" w:rsidR="00D112D8" w:rsidRPr="007C70DA" w:rsidRDefault="00893456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D112D8" w:rsidRPr="007C70DA" w14:paraId="4F650327" w14:textId="40AC26DE" w:rsidTr="00D07187">
        <w:trPr>
          <w:trHeight w:val="320"/>
        </w:trPr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493B9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3E5D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452F3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F0DD2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81E71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B20DE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7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8B161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 / 15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3989B7" w14:textId="77777777" w:rsidR="00D112D8" w:rsidRPr="007C70DA" w:rsidRDefault="00D112D8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5BD9C2" w14:textId="77777777" w:rsidR="00D112D8" w:rsidRPr="007C70DA" w:rsidRDefault="00D112D8" w:rsidP="00D112D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7136C88E" w14:textId="77777777" w:rsidR="00B964F0" w:rsidRDefault="00B964F0" w:rsidP="00B964F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DB8E42C" w14:textId="0380DA84" w:rsidR="00B964F0" w:rsidRDefault="00B964F0" w:rsidP="00B964F0">
      <w:pPr>
        <w:pStyle w:val="NoSpacing"/>
        <w:spacing w:line="480" w:lineRule="auto"/>
      </w:pPr>
      <w:r w:rsidRPr="0020361F">
        <w:rPr>
          <w:rFonts w:ascii="Arial" w:hAnsi="Arial" w:cs="Arial"/>
          <w:b/>
        </w:rPr>
        <w:lastRenderedPageBreak/>
        <w:t xml:space="preserve">Table </w:t>
      </w:r>
      <w:r w:rsidR="008A2114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2</w:t>
      </w:r>
      <w:r w:rsidRPr="0020361F">
        <w:rPr>
          <w:rFonts w:ascii="Arial" w:hAnsi="Arial" w:cs="Arial"/>
          <w:b/>
        </w:rPr>
        <w:t xml:space="preserve">. </w:t>
      </w:r>
      <w:r w:rsidRPr="0020361F">
        <w:rPr>
          <w:rFonts w:ascii="Arial" w:hAnsi="Arial" w:cs="Arial"/>
        </w:rPr>
        <w:t>Sample</w:t>
      </w:r>
      <w:r w:rsidRPr="002C07F2">
        <w:rPr>
          <w:rFonts w:ascii="Arial" w:hAnsi="Arial" w:cs="Arial"/>
        </w:rPr>
        <w:t xml:space="preserve"> locations</w:t>
      </w:r>
      <w:r>
        <w:rPr>
          <w:rFonts w:ascii="Arial" w:hAnsi="Arial" w:cs="Arial"/>
        </w:rPr>
        <w:t>,</w:t>
      </w:r>
      <w:r w:rsidRPr="002C07F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year of sampling, </w:t>
      </w:r>
      <w:r w:rsidRPr="002C07F2">
        <w:rPr>
          <w:rFonts w:ascii="Arial" w:hAnsi="Arial" w:cs="Arial"/>
        </w:rPr>
        <w:t>sample sizes</w:t>
      </w:r>
      <w:r>
        <w:rPr>
          <w:rFonts w:ascii="Arial" w:hAnsi="Arial" w:cs="Arial"/>
        </w:rPr>
        <w:t>, occurrence of cannibalism</w:t>
      </w:r>
      <w:r w:rsidR="00B63635">
        <w:rPr>
          <w:rFonts w:ascii="Arial" w:hAnsi="Arial" w:cs="Arial"/>
        </w:rPr>
        <w:t xml:space="preserve">, </w:t>
      </w:r>
      <w:r w:rsidR="00B63635">
        <w:rPr>
          <w:rFonts w:ascii="Arial" w:hAnsi="Arial" w:cs="Arial"/>
          <w:bCs/>
        </w:rPr>
        <w:t>and method of assessment (XR: x-ray imaging, LH: life-history dissections, DI: diet analysis of stomach contents)</w:t>
      </w:r>
      <w:r w:rsidRPr="002C07F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</w:t>
      </w:r>
      <w:r w:rsidRPr="002C07F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dult</w:t>
      </w:r>
      <w:r w:rsidRPr="002C07F2">
        <w:rPr>
          <w:rFonts w:ascii="Arial" w:hAnsi="Arial" w:cs="Arial"/>
        </w:rPr>
        <w:t xml:space="preserve"> male</w:t>
      </w:r>
      <w:r>
        <w:rPr>
          <w:rFonts w:ascii="Arial" w:hAnsi="Arial" w:cs="Arial"/>
        </w:rPr>
        <w:t>s</w:t>
      </w:r>
      <w:r w:rsidRPr="002C07F2">
        <w:rPr>
          <w:rFonts w:ascii="Arial" w:hAnsi="Arial" w:cs="Arial"/>
        </w:rPr>
        <w:t xml:space="preserve"> and female</w:t>
      </w:r>
      <w:r>
        <w:rPr>
          <w:rFonts w:ascii="Arial" w:hAnsi="Arial" w:cs="Arial"/>
        </w:rPr>
        <w:t>s</w:t>
      </w:r>
      <w:r w:rsidRPr="002C07F2">
        <w:rPr>
          <w:rFonts w:ascii="Arial" w:hAnsi="Arial" w:cs="Arial"/>
        </w:rPr>
        <w:t xml:space="preserve"> </w:t>
      </w:r>
      <w:r w:rsidRPr="00D36C84">
        <w:rPr>
          <w:rFonts w:ascii="Arial" w:hAnsi="Arial" w:cs="Arial"/>
        </w:rPr>
        <w:t xml:space="preserve">of </w:t>
      </w:r>
      <w:r w:rsidRPr="00D36C84">
        <w:rPr>
          <w:rFonts w:ascii="Arial" w:hAnsi="Arial" w:cs="Arial"/>
          <w:i/>
          <w:iCs/>
        </w:rPr>
        <w:t>Gambusia</w:t>
      </w:r>
      <w:r>
        <w:rPr>
          <w:rFonts w:ascii="Arial" w:hAnsi="Arial" w:cs="Arial"/>
          <w:i/>
          <w:iCs/>
        </w:rPr>
        <w:t xml:space="preserve"> holbrooki</w:t>
      </w:r>
      <w:r>
        <w:rPr>
          <w:rFonts w:ascii="Arial" w:hAnsi="Arial" w:cs="Arial"/>
        </w:rPr>
        <w:t>.</w:t>
      </w:r>
    </w:p>
    <w:tbl>
      <w:tblPr>
        <w:tblStyle w:val="TableGrid"/>
        <w:tblW w:w="124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5"/>
        <w:gridCol w:w="737"/>
        <w:gridCol w:w="1273"/>
        <w:gridCol w:w="1418"/>
        <w:gridCol w:w="1375"/>
        <w:gridCol w:w="1317"/>
        <w:gridCol w:w="1705"/>
        <w:gridCol w:w="1705"/>
      </w:tblGrid>
      <w:tr w:rsidR="00EC0765" w:rsidRPr="00D44DFE" w14:paraId="7CA6DFCC" w14:textId="35297A66" w:rsidTr="00D07187"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14:paraId="19165E1A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D44DFE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0A24D76D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D44DFE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42692B1E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D44DFE">
              <w:rPr>
                <w:rFonts w:ascii="Arial" w:hAnsi="Arial" w:cs="Arial"/>
                <w:sz w:val="20"/>
                <w:szCs w:val="20"/>
              </w:rPr>
              <w:t>Lat</w:t>
            </w:r>
            <w:r>
              <w:rPr>
                <w:rFonts w:ascii="Arial" w:hAnsi="Arial" w:cs="Arial"/>
                <w:sz w:val="20"/>
                <w:szCs w:val="20"/>
              </w:rPr>
              <w:t>itude (N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7A7F26B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D44DFE">
              <w:rPr>
                <w:rFonts w:ascii="Arial" w:hAnsi="Arial" w:cs="Arial"/>
                <w:sz w:val="20"/>
                <w:szCs w:val="20"/>
              </w:rPr>
              <w:t>Long</w:t>
            </w:r>
            <w:r>
              <w:rPr>
                <w:rFonts w:ascii="Arial" w:hAnsi="Arial" w:cs="Arial"/>
                <w:sz w:val="20"/>
                <w:szCs w:val="20"/>
              </w:rPr>
              <w:t>itude (W)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610BC883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D44DFE">
              <w:rPr>
                <w:rFonts w:ascii="Arial" w:hAnsi="Arial" w:cs="Arial"/>
                <w:sz w:val="20"/>
                <w:szCs w:val="20"/>
              </w:rPr>
              <w:t>Cannibalism by Males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C183B09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D44DFE">
              <w:rPr>
                <w:rFonts w:ascii="Arial" w:hAnsi="Arial" w:cs="Arial"/>
                <w:sz w:val="20"/>
                <w:szCs w:val="20"/>
              </w:rPr>
              <w:t>Cannibalism by Female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89D7BE5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D44DFE">
              <w:rPr>
                <w:rFonts w:ascii="Arial" w:hAnsi="Arial" w:cs="Arial"/>
                <w:sz w:val="20"/>
                <w:szCs w:val="20"/>
              </w:rPr>
              <w:t>Pr</w:t>
            </w:r>
            <w:r>
              <w:rPr>
                <w:rFonts w:ascii="Arial" w:hAnsi="Arial" w:cs="Arial"/>
                <w:sz w:val="20"/>
                <w:szCs w:val="20"/>
              </w:rPr>
              <w:t>evalence</w:t>
            </w:r>
            <w:r w:rsidRPr="00D44DFE">
              <w:rPr>
                <w:rFonts w:ascii="Arial" w:hAnsi="Arial" w:cs="Arial"/>
                <w:sz w:val="20"/>
                <w:szCs w:val="20"/>
              </w:rPr>
              <w:t xml:space="preserve"> of Cannibalism</w:t>
            </w:r>
            <w:r>
              <w:rPr>
                <w:rFonts w:ascii="Arial" w:hAnsi="Arial" w:cs="Arial"/>
                <w:sz w:val="20"/>
                <w:szCs w:val="20"/>
              </w:rPr>
              <w:t xml:space="preserve"> [%]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3495A39" w14:textId="1640F7D0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 of Assessment</w:t>
            </w:r>
          </w:p>
        </w:tc>
      </w:tr>
      <w:tr w:rsidR="00EC0765" w:rsidRPr="00D44DFE" w14:paraId="0ADDFAA2" w14:textId="0016F4E8" w:rsidTr="00D07187">
        <w:tc>
          <w:tcPr>
            <w:tcW w:w="2885" w:type="dxa"/>
            <w:tcBorders>
              <w:top w:val="single" w:sz="4" w:space="0" w:color="auto"/>
            </w:tcBorders>
          </w:tcPr>
          <w:p w14:paraId="08D22278" w14:textId="50454CE3" w:rsidR="00EC0765" w:rsidRPr="00B67F91" w:rsidRDefault="00EC0765" w:rsidP="00593C7C">
            <w:pP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B67F91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a) Native range: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0810182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0237645" w14:textId="77777777" w:rsidR="00EC0765" w:rsidRPr="001572B2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B7D2F0E" w14:textId="77777777" w:rsidR="00EC0765" w:rsidRPr="001572B2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2C82E003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33D8A836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19B9E048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0BBE249A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0765" w:rsidRPr="00D44DFE" w14:paraId="2EBE820B" w14:textId="188EE3E4" w:rsidTr="00D07187">
        <w:tc>
          <w:tcPr>
            <w:tcW w:w="2885" w:type="dxa"/>
          </w:tcPr>
          <w:p w14:paraId="28E48C9F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ke Lilly, NJ</w:t>
            </w:r>
          </w:p>
        </w:tc>
        <w:tc>
          <w:tcPr>
            <w:tcW w:w="737" w:type="dxa"/>
          </w:tcPr>
          <w:p w14:paraId="62F37ECF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73" w:type="dxa"/>
          </w:tcPr>
          <w:p w14:paraId="3254BD3E" w14:textId="014BA9FC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38.93829</w:t>
            </w:r>
          </w:p>
        </w:tc>
        <w:tc>
          <w:tcPr>
            <w:tcW w:w="1418" w:type="dxa"/>
          </w:tcPr>
          <w:p w14:paraId="77ECB888" w14:textId="4EC4EC95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-74.96416</w:t>
            </w:r>
          </w:p>
        </w:tc>
        <w:tc>
          <w:tcPr>
            <w:tcW w:w="1375" w:type="dxa"/>
          </w:tcPr>
          <w:p w14:paraId="4F701E69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5</w:t>
            </w:r>
          </w:p>
        </w:tc>
        <w:tc>
          <w:tcPr>
            <w:tcW w:w="1317" w:type="dxa"/>
          </w:tcPr>
          <w:p w14:paraId="1B4B764B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35</w:t>
            </w:r>
          </w:p>
        </w:tc>
        <w:tc>
          <w:tcPr>
            <w:tcW w:w="1705" w:type="dxa"/>
          </w:tcPr>
          <w:p w14:paraId="3905CE0C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3CC96EF3" w14:textId="0E2EC9EC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60EF7B56" w14:textId="16B22EC0" w:rsidTr="00D07187">
        <w:tc>
          <w:tcPr>
            <w:tcW w:w="2885" w:type="dxa"/>
          </w:tcPr>
          <w:p w14:paraId="5D8FB81C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hoboth Beach, DE</w:t>
            </w:r>
          </w:p>
        </w:tc>
        <w:tc>
          <w:tcPr>
            <w:tcW w:w="737" w:type="dxa"/>
          </w:tcPr>
          <w:p w14:paraId="6D96FB63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73" w:type="dxa"/>
          </w:tcPr>
          <w:p w14:paraId="5436F069" w14:textId="73B4E745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38.71799</w:t>
            </w:r>
          </w:p>
        </w:tc>
        <w:tc>
          <w:tcPr>
            <w:tcW w:w="1418" w:type="dxa"/>
          </w:tcPr>
          <w:p w14:paraId="5AB1D844" w14:textId="7E1930E2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-75.0826</w:t>
            </w:r>
            <w:r w:rsidR="0008676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75" w:type="dxa"/>
          </w:tcPr>
          <w:p w14:paraId="73C286A9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11</w:t>
            </w:r>
          </w:p>
        </w:tc>
        <w:tc>
          <w:tcPr>
            <w:tcW w:w="1317" w:type="dxa"/>
          </w:tcPr>
          <w:p w14:paraId="08B4F90F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30</w:t>
            </w:r>
          </w:p>
        </w:tc>
        <w:tc>
          <w:tcPr>
            <w:tcW w:w="1705" w:type="dxa"/>
          </w:tcPr>
          <w:p w14:paraId="21C36B13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4CB82E2D" w14:textId="0D82AB29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46DC2EBC" w14:textId="50D0578D" w:rsidTr="00D07187">
        <w:tc>
          <w:tcPr>
            <w:tcW w:w="2885" w:type="dxa"/>
          </w:tcPr>
          <w:p w14:paraId="5E5B7E5D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ffolk, VA</w:t>
            </w:r>
          </w:p>
        </w:tc>
        <w:tc>
          <w:tcPr>
            <w:tcW w:w="737" w:type="dxa"/>
          </w:tcPr>
          <w:p w14:paraId="770B93BE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73" w:type="dxa"/>
          </w:tcPr>
          <w:p w14:paraId="122FD7B0" w14:textId="277540D2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36.89134</w:t>
            </w:r>
          </w:p>
        </w:tc>
        <w:tc>
          <w:tcPr>
            <w:tcW w:w="1418" w:type="dxa"/>
          </w:tcPr>
          <w:p w14:paraId="5072318F" w14:textId="58446F5C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-76.4430</w:t>
            </w:r>
            <w:r w:rsidR="0008676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14:paraId="47E424BF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9</w:t>
            </w:r>
          </w:p>
        </w:tc>
        <w:tc>
          <w:tcPr>
            <w:tcW w:w="1317" w:type="dxa"/>
          </w:tcPr>
          <w:p w14:paraId="16629F83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30</w:t>
            </w:r>
          </w:p>
        </w:tc>
        <w:tc>
          <w:tcPr>
            <w:tcW w:w="1705" w:type="dxa"/>
          </w:tcPr>
          <w:p w14:paraId="608E1C2F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63BBA8F1" w14:textId="0F8E2914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447E1B20" w14:textId="314D14E5" w:rsidTr="00D07187">
        <w:tc>
          <w:tcPr>
            <w:tcW w:w="2885" w:type="dxa"/>
          </w:tcPr>
          <w:p w14:paraId="07F9BF36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tch along Hwy 45, NC</w:t>
            </w:r>
          </w:p>
        </w:tc>
        <w:tc>
          <w:tcPr>
            <w:tcW w:w="737" w:type="dxa"/>
          </w:tcPr>
          <w:p w14:paraId="13293716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73" w:type="dxa"/>
          </w:tcPr>
          <w:p w14:paraId="2F3310DF" w14:textId="547109AB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35.58629</w:t>
            </w:r>
          </w:p>
        </w:tc>
        <w:tc>
          <w:tcPr>
            <w:tcW w:w="1418" w:type="dxa"/>
          </w:tcPr>
          <w:p w14:paraId="551B1899" w14:textId="0F8CB885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-76.5034</w:t>
            </w:r>
            <w:r w:rsidR="0008676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14:paraId="0B8B7A68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20</w:t>
            </w:r>
          </w:p>
        </w:tc>
        <w:tc>
          <w:tcPr>
            <w:tcW w:w="1317" w:type="dxa"/>
          </w:tcPr>
          <w:p w14:paraId="00E38C93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/ 31</w:t>
            </w:r>
          </w:p>
        </w:tc>
        <w:tc>
          <w:tcPr>
            <w:tcW w:w="1705" w:type="dxa"/>
          </w:tcPr>
          <w:p w14:paraId="34949DFF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705" w:type="dxa"/>
          </w:tcPr>
          <w:p w14:paraId="75276BE1" w14:textId="3624892C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24994953" w14:textId="04629D04" w:rsidTr="00D07187">
        <w:tc>
          <w:tcPr>
            <w:tcW w:w="2885" w:type="dxa"/>
          </w:tcPr>
          <w:p w14:paraId="34E377A6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rleston, SC</w:t>
            </w:r>
          </w:p>
        </w:tc>
        <w:tc>
          <w:tcPr>
            <w:tcW w:w="737" w:type="dxa"/>
          </w:tcPr>
          <w:p w14:paraId="1571F55F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73" w:type="dxa"/>
          </w:tcPr>
          <w:p w14:paraId="4FDEFDBA" w14:textId="248F802A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32.7341</w:t>
            </w:r>
            <w:r w:rsidR="0008676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38B89599" w14:textId="3034876D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-79.9959</w:t>
            </w:r>
            <w:r w:rsidR="0008676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75" w:type="dxa"/>
          </w:tcPr>
          <w:p w14:paraId="1C4FDDEF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20</w:t>
            </w:r>
          </w:p>
        </w:tc>
        <w:tc>
          <w:tcPr>
            <w:tcW w:w="1317" w:type="dxa"/>
          </w:tcPr>
          <w:p w14:paraId="3F01DB03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30</w:t>
            </w:r>
          </w:p>
        </w:tc>
        <w:tc>
          <w:tcPr>
            <w:tcW w:w="1705" w:type="dxa"/>
          </w:tcPr>
          <w:p w14:paraId="453BDCFA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562E42BF" w14:textId="4BF7BB7A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60AD368A" w14:textId="47C37E3D" w:rsidTr="00D07187">
        <w:tc>
          <w:tcPr>
            <w:tcW w:w="2885" w:type="dxa"/>
          </w:tcPr>
          <w:p w14:paraId="279EBB36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tch outside St Simon, GA</w:t>
            </w:r>
          </w:p>
        </w:tc>
        <w:tc>
          <w:tcPr>
            <w:tcW w:w="737" w:type="dxa"/>
          </w:tcPr>
          <w:p w14:paraId="0F80DA17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73" w:type="dxa"/>
          </w:tcPr>
          <w:p w14:paraId="5D3B652B" w14:textId="6A3C34F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32.7341</w:t>
            </w:r>
            <w:r w:rsidR="0008676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4AA50108" w14:textId="0DBEECCC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-79.9959</w:t>
            </w:r>
            <w:r w:rsidR="0008676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75" w:type="dxa"/>
          </w:tcPr>
          <w:p w14:paraId="372564A7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20</w:t>
            </w:r>
          </w:p>
        </w:tc>
        <w:tc>
          <w:tcPr>
            <w:tcW w:w="1317" w:type="dxa"/>
          </w:tcPr>
          <w:p w14:paraId="30931EDB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/ 20</w:t>
            </w:r>
          </w:p>
        </w:tc>
        <w:tc>
          <w:tcPr>
            <w:tcW w:w="1705" w:type="dxa"/>
          </w:tcPr>
          <w:p w14:paraId="17137647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705" w:type="dxa"/>
          </w:tcPr>
          <w:p w14:paraId="31CED6BC" w14:textId="47BB463F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5D298EF4" w14:textId="6710A557" w:rsidTr="00D07187">
        <w:tc>
          <w:tcPr>
            <w:tcW w:w="2885" w:type="dxa"/>
          </w:tcPr>
          <w:p w14:paraId="70124789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tona Beach, FL</w:t>
            </w:r>
          </w:p>
        </w:tc>
        <w:tc>
          <w:tcPr>
            <w:tcW w:w="737" w:type="dxa"/>
          </w:tcPr>
          <w:p w14:paraId="084F5932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73" w:type="dxa"/>
          </w:tcPr>
          <w:p w14:paraId="671D818B" w14:textId="708F00FC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29.2282</w:t>
            </w:r>
            <w:r w:rsidR="000867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71FF9C0B" w14:textId="3925AA33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-81.02786</w:t>
            </w:r>
          </w:p>
        </w:tc>
        <w:tc>
          <w:tcPr>
            <w:tcW w:w="1375" w:type="dxa"/>
          </w:tcPr>
          <w:p w14:paraId="76123712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20</w:t>
            </w:r>
          </w:p>
        </w:tc>
        <w:tc>
          <w:tcPr>
            <w:tcW w:w="1317" w:type="dxa"/>
          </w:tcPr>
          <w:p w14:paraId="33D7AF17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26</w:t>
            </w:r>
          </w:p>
        </w:tc>
        <w:tc>
          <w:tcPr>
            <w:tcW w:w="1705" w:type="dxa"/>
          </w:tcPr>
          <w:p w14:paraId="7464E171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04A3D98B" w14:textId="75026B0C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3A4CF66E" w14:textId="1CDD624B" w:rsidTr="00D07187">
        <w:tc>
          <w:tcPr>
            <w:tcW w:w="2885" w:type="dxa"/>
          </w:tcPr>
          <w:p w14:paraId="1E5E1DDB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ty Pond, FL</w:t>
            </w:r>
          </w:p>
        </w:tc>
        <w:tc>
          <w:tcPr>
            <w:tcW w:w="737" w:type="dxa"/>
          </w:tcPr>
          <w:p w14:paraId="1BAC0DAA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73" w:type="dxa"/>
          </w:tcPr>
          <w:p w14:paraId="3294E197" w14:textId="74FF3AAB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28.14445</w:t>
            </w:r>
          </w:p>
        </w:tc>
        <w:tc>
          <w:tcPr>
            <w:tcW w:w="1418" w:type="dxa"/>
          </w:tcPr>
          <w:p w14:paraId="149F257D" w14:textId="7E7AB1A5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-80.59733</w:t>
            </w:r>
          </w:p>
        </w:tc>
        <w:tc>
          <w:tcPr>
            <w:tcW w:w="1375" w:type="dxa"/>
          </w:tcPr>
          <w:p w14:paraId="386DF8C3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45</w:t>
            </w:r>
          </w:p>
        </w:tc>
        <w:tc>
          <w:tcPr>
            <w:tcW w:w="1317" w:type="dxa"/>
          </w:tcPr>
          <w:p w14:paraId="6DED2E33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103</w:t>
            </w:r>
          </w:p>
        </w:tc>
        <w:tc>
          <w:tcPr>
            <w:tcW w:w="1705" w:type="dxa"/>
          </w:tcPr>
          <w:p w14:paraId="3F1240CE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7410A4F2" w14:textId="1A2E7B2B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23C8E208" w14:textId="3D94BF9E" w:rsidTr="00D07187">
        <w:tc>
          <w:tcPr>
            <w:tcW w:w="2885" w:type="dxa"/>
          </w:tcPr>
          <w:p w14:paraId="35969A66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rt Lucie, FL</w:t>
            </w:r>
          </w:p>
        </w:tc>
        <w:tc>
          <w:tcPr>
            <w:tcW w:w="737" w:type="dxa"/>
          </w:tcPr>
          <w:p w14:paraId="6DAE1CFC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73" w:type="dxa"/>
          </w:tcPr>
          <w:p w14:paraId="4B9AD8E5" w14:textId="43FE0D23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27.29347</w:t>
            </w:r>
          </w:p>
        </w:tc>
        <w:tc>
          <w:tcPr>
            <w:tcW w:w="1418" w:type="dxa"/>
          </w:tcPr>
          <w:p w14:paraId="0E7FB205" w14:textId="044ADDD9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-80.30026</w:t>
            </w:r>
          </w:p>
        </w:tc>
        <w:tc>
          <w:tcPr>
            <w:tcW w:w="1375" w:type="dxa"/>
          </w:tcPr>
          <w:p w14:paraId="53DD21B6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16</w:t>
            </w:r>
          </w:p>
        </w:tc>
        <w:tc>
          <w:tcPr>
            <w:tcW w:w="1317" w:type="dxa"/>
          </w:tcPr>
          <w:p w14:paraId="65633049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24</w:t>
            </w:r>
          </w:p>
        </w:tc>
        <w:tc>
          <w:tcPr>
            <w:tcW w:w="1705" w:type="dxa"/>
          </w:tcPr>
          <w:p w14:paraId="29405350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0E87D2DD" w14:textId="09FF36F8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13AB1AB6" w14:textId="0BB1202F" w:rsidTr="00D07187">
        <w:tc>
          <w:tcPr>
            <w:tcW w:w="2885" w:type="dxa"/>
          </w:tcPr>
          <w:p w14:paraId="6C9408B2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g Pine Key, FL</w:t>
            </w:r>
          </w:p>
        </w:tc>
        <w:tc>
          <w:tcPr>
            <w:tcW w:w="737" w:type="dxa"/>
          </w:tcPr>
          <w:p w14:paraId="061E92EC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73" w:type="dxa"/>
          </w:tcPr>
          <w:p w14:paraId="5DF71DC2" w14:textId="472D710C" w:rsidR="00EC0765" w:rsidRPr="00D54370" w:rsidRDefault="00EC0765" w:rsidP="00593C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695</w:t>
            </w:r>
            <w:r w:rsidR="000867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6C3D73E4" w14:textId="3556C170" w:rsidR="00EC0765" w:rsidRPr="00D54370" w:rsidRDefault="00EC0765" w:rsidP="00593C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81.37943</w:t>
            </w:r>
          </w:p>
        </w:tc>
        <w:tc>
          <w:tcPr>
            <w:tcW w:w="1375" w:type="dxa"/>
          </w:tcPr>
          <w:p w14:paraId="0C93D88F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28</w:t>
            </w:r>
          </w:p>
        </w:tc>
        <w:tc>
          <w:tcPr>
            <w:tcW w:w="1317" w:type="dxa"/>
          </w:tcPr>
          <w:p w14:paraId="1EE79AA0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49</w:t>
            </w:r>
          </w:p>
        </w:tc>
        <w:tc>
          <w:tcPr>
            <w:tcW w:w="1705" w:type="dxa"/>
          </w:tcPr>
          <w:p w14:paraId="3623BA34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252C71E2" w14:textId="015C1542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R</w:t>
            </w:r>
          </w:p>
        </w:tc>
      </w:tr>
      <w:tr w:rsidR="00EC0765" w:rsidRPr="00D44DFE" w14:paraId="57313FA4" w14:textId="3519B788" w:rsidTr="00D07187">
        <w:tc>
          <w:tcPr>
            <w:tcW w:w="2885" w:type="dxa"/>
          </w:tcPr>
          <w:p w14:paraId="262C65FA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t Zachary Taylor SP, FL</w:t>
            </w:r>
          </w:p>
        </w:tc>
        <w:tc>
          <w:tcPr>
            <w:tcW w:w="737" w:type="dxa"/>
          </w:tcPr>
          <w:p w14:paraId="1050E198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73" w:type="dxa"/>
          </w:tcPr>
          <w:p w14:paraId="09EB396C" w14:textId="5C47A4A0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24.5469</w:t>
            </w:r>
            <w:r w:rsidR="000867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2006965D" w14:textId="43837E25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-81.80953</w:t>
            </w:r>
          </w:p>
        </w:tc>
        <w:tc>
          <w:tcPr>
            <w:tcW w:w="1375" w:type="dxa"/>
          </w:tcPr>
          <w:p w14:paraId="37C3351E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21</w:t>
            </w:r>
          </w:p>
        </w:tc>
        <w:tc>
          <w:tcPr>
            <w:tcW w:w="1317" w:type="dxa"/>
          </w:tcPr>
          <w:p w14:paraId="56D996BD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6</w:t>
            </w:r>
          </w:p>
        </w:tc>
        <w:tc>
          <w:tcPr>
            <w:tcW w:w="1705" w:type="dxa"/>
          </w:tcPr>
          <w:p w14:paraId="7478BE81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36A29A5F" w14:textId="0277DD4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1713851C" w14:textId="170910AC" w:rsidTr="00D07187">
        <w:tc>
          <w:tcPr>
            <w:tcW w:w="2885" w:type="dxa"/>
          </w:tcPr>
          <w:p w14:paraId="17635C42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en Springs, FL</w:t>
            </w:r>
          </w:p>
        </w:tc>
        <w:tc>
          <w:tcPr>
            <w:tcW w:w="737" w:type="dxa"/>
          </w:tcPr>
          <w:p w14:paraId="59D7161C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73" w:type="dxa"/>
          </w:tcPr>
          <w:p w14:paraId="2B780A9D" w14:textId="268B1A20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28.86307</w:t>
            </w:r>
          </w:p>
        </w:tc>
        <w:tc>
          <w:tcPr>
            <w:tcW w:w="1418" w:type="dxa"/>
          </w:tcPr>
          <w:p w14:paraId="373BE5BA" w14:textId="4175F872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-81.24856</w:t>
            </w:r>
          </w:p>
        </w:tc>
        <w:tc>
          <w:tcPr>
            <w:tcW w:w="1375" w:type="dxa"/>
          </w:tcPr>
          <w:p w14:paraId="0FE8EF5C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29</w:t>
            </w:r>
          </w:p>
        </w:tc>
        <w:tc>
          <w:tcPr>
            <w:tcW w:w="1317" w:type="dxa"/>
          </w:tcPr>
          <w:p w14:paraId="76334747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29</w:t>
            </w:r>
          </w:p>
        </w:tc>
        <w:tc>
          <w:tcPr>
            <w:tcW w:w="1705" w:type="dxa"/>
          </w:tcPr>
          <w:p w14:paraId="28426B1A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51D14803" w14:textId="0C9030E3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3FEF200C" w14:textId="64C47766" w:rsidTr="00D07187">
        <w:tc>
          <w:tcPr>
            <w:tcW w:w="2885" w:type="dxa"/>
          </w:tcPr>
          <w:p w14:paraId="62E653A5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</w:tcPr>
          <w:p w14:paraId="3923BDEE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73" w:type="dxa"/>
          </w:tcPr>
          <w:p w14:paraId="2B3A16E6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8D3B4F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5" w:type="dxa"/>
          </w:tcPr>
          <w:p w14:paraId="3B294A06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23</w:t>
            </w:r>
          </w:p>
        </w:tc>
        <w:tc>
          <w:tcPr>
            <w:tcW w:w="1317" w:type="dxa"/>
          </w:tcPr>
          <w:p w14:paraId="3A0999A1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58</w:t>
            </w:r>
          </w:p>
        </w:tc>
        <w:tc>
          <w:tcPr>
            <w:tcW w:w="1705" w:type="dxa"/>
          </w:tcPr>
          <w:p w14:paraId="1D5779FA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60257BDD" w14:textId="7A88D408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6EE28D32" w14:textId="190DB823" w:rsidTr="00D07187">
        <w:tc>
          <w:tcPr>
            <w:tcW w:w="2885" w:type="dxa"/>
          </w:tcPr>
          <w:p w14:paraId="53AD36FD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ke Monroe, FL</w:t>
            </w:r>
          </w:p>
        </w:tc>
        <w:tc>
          <w:tcPr>
            <w:tcW w:w="737" w:type="dxa"/>
          </w:tcPr>
          <w:p w14:paraId="37235E74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73" w:type="dxa"/>
          </w:tcPr>
          <w:p w14:paraId="62EB5A1C" w14:textId="65C8F771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28.86233</w:t>
            </w:r>
          </w:p>
        </w:tc>
        <w:tc>
          <w:tcPr>
            <w:tcW w:w="1418" w:type="dxa"/>
          </w:tcPr>
          <w:p w14:paraId="79ECD96E" w14:textId="69C99592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-81.25275</w:t>
            </w:r>
          </w:p>
        </w:tc>
        <w:tc>
          <w:tcPr>
            <w:tcW w:w="1375" w:type="dxa"/>
          </w:tcPr>
          <w:p w14:paraId="0E5E5B6F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26</w:t>
            </w:r>
          </w:p>
        </w:tc>
        <w:tc>
          <w:tcPr>
            <w:tcW w:w="1317" w:type="dxa"/>
          </w:tcPr>
          <w:p w14:paraId="54E65836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68</w:t>
            </w:r>
          </w:p>
        </w:tc>
        <w:tc>
          <w:tcPr>
            <w:tcW w:w="1705" w:type="dxa"/>
          </w:tcPr>
          <w:p w14:paraId="23D2F3E0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3E5DCAF1" w14:textId="71363E3C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0472BFEA" w14:textId="2F3F4A2E" w:rsidTr="00D07187">
        <w:tc>
          <w:tcPr>
            <w:tcW w:w="2885" w:type="dxa"/>
          </w:tcPr>
          <w:p w14:paraId="044FB98B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</w:tcPr>
          <w:p w14:paraId="018DBF13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73" w:type="dxa"/>
          </w:tcPr>
          <w:p w14:paraId="35E7EA82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1C5652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5" w:type="dxa"/>
          </w:tcPr>
          <w:p w14:paraId="6328459A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20</w:t>
            </w:r>
          </w:p>
        </w:tc>
        <w:tc>
          <w:tcPr>
            <w:tcW w:w="1317" w:type="dxa"/>
          </w:tcPr>
          <w:p w14:paraId="1B031F88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37</w:t>
            </w:r>
          </w:p>
        </w:tc>
        <w:tc>
          <w:tcPr>
            <w:tcW w:w="1705" w:type="dxa"/>
          </w:tcPr>
          <w:p w14:paraId="61DD5E2D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2A0D9D41" w14:textId="298CDAA1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29B5860A" w14:textId="67569895" w:rsidTr="00D07187">
        <w:tc>
          <w:tcPr>
            <w:tcW w:w="2885" w:type="dxa"/>
          </w:tcPr>
          <w:p w14:paraId="41392623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port Springs, FL</w:t>
            </w:r>
          </w:p>
        </w:tc>
        <w:tc>
          <w:tcPr>
            <w:tcW w:w="737" w:type="dxa"/>
          </w:tcPr>
          <w:p w14:paraId="4878D40C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73" w:type="dxa"/>
          </w:tcPr>
          <w:p w14:paraId="5E6BA733" w14:textId="757BF4FA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30.2127</w:t>
            </w:r>
            <w:r w:rsidR="0008676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2FA3D5F" w14:textId="2F720D16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-84.17857</w:t>
            </w:r>
          </w:p>
        </w:tc>
        <w:tc>
          <w:tcPr>
            <w:tcW w:w="1375" w:type="dxa"/>
          </w:tcPr>
          <w:p w14:paraId="35114A4B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36</w:t>
            </w:r>
          </w:p>
        </w:tc>
        <w:tc>
          <w:tcPr>
            <w:tcW w:w="1317" w:type="dxa"/>
          </w:tcPr>
          <w:p w14:paraId="735BDE7C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30</w:t>
            </w:r>
          </w:p>
        </w:tc>
        <w:tc>
          <w:tcPr>
            <w:tcW w:w="1705" w:type="dxa"/>
          </w:tcPr>
          <w:p w14:paraId="26732094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00288165" w14:textId="52456C84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32948321" w14:textId="2CF8BD6F" w:rsidTr="00D07187">
        <w:tc>
          <w:tcPr>
            <w:tcW w:w="2885" w:type="dxa"/>
          </w:tcPr>
          <w:p w14:paraId="33E3F0EB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</w:tcPr>
          <w:p w14:paraId="4A9E458E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73" w:type="dxa"/>
          </w:tcPr>
          <w:p w14:paraId="34DF3ECA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3789BEE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5" w:type="dxa"/>
          </w:tcPr>
          <w:p w14:paraId="7502DD6A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24</w:t>
            </w:r>
          </w:p>
        </w:tc>
        <w:tc>
          <w:tcPr>
            <w:tcW w:w="1317" w:type="dxa"/>
          </w:tcPr>
          <w:p w14:paraId="09F51157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49</w:t>
            </w:r>
          </w:p>
        </w:tc>
        <w:tc>
          <w:tcPr>
            <w:tcW w:w="1705" w:type="dxa"/>
          </w:tcPr>
          <w:p w14:paraId="19A6E464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5D881893" w14:textId="616A180D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760164CC" w14:textId="4923B20B" w:rsidTr="00D07187">
        <w:tc>
          <w:tcPr>
            <w:tcW w:w="2885" w:type="dxa"/>
          </w:tcPr>
          <w:p w14:paraId="067768AD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tch in St Marks, FL</w:t>
            </w:r>
          </w:p>
        </w:tc>
        <w:tc>
          <w:tcPr>
            <w:tcW w:w="737" w:type="dxa"/>
          </w:tcPr>
          <w:p w14:paraId="2DF7669A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73" w:type="dxa"/>
          </w:tcPr>
          <w:p w14:paraId="0727ECCD" w14:textId="456CDEFB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30.15457</w:t>
            </w:r>
          </w:p>
        </w:tc>
        <w:tc>
          <w:tcPr>
            <w:tcW w:w="1418" w:type="dxa"/>
          </w:tcPr>
          <w:p w14:paraId="21B4398F" w14:textId="7CB322CA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-84.20542</w:t>
            </w:r>
          </w:p>
        </w:tc>
        <w:tc>
          <w:tcPr>
            <w:tcW w:w="1375" w:type="dxa"/>
          </w:tcPr>
          <w:p w14:paraId="1A10E88F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24</w:t>
            </w:r>
          </w:p>
        </w:tc>
        <w:tc>
          <w:tcPr>
            <w:tcW w:w="1317" w:type="dxa"/>
          </w:tcPr>
          <w:p w14:paraId="15B685FA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44</w:t>
            </w:r>
          </w:p>
        </w:tc>
        <w:tc>
          <w:tcPr>
            <w:tcW w:w="1705" w:type="dxa"/>
          </w:tcPr>
          <w:p w14:paraId="163E7B00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79722663" w14:textId="0CBDAD3E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7F303378" w14:textId="2B378E5D" w:rsidTr="00D07187">
        <w:tc>
          <w:tcPr>
            <w:tcW w:w="2885" w:type="dxa"/>
          </w:tcPr>
          <w:p w14:paraId="2E84CFFC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nacea Mineral Springs, FL</w:t>
            </w:r>
          </w:p>
        </w:tc>
        <w:tc>
          <w:tcPr>
            <w:tcW w:w="737" w:type="dxa"/>
          </w:tcPr>
          <w:p w14:paraId="382BC359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73" w:type="dxa"/>
          </w:tcPr>
          <w:p w14:paraId="01F20E25" w14:textId="7F4A96E4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30.03448</w:t>
            </w:r>
          </w:p>
        </w:tc>
        <w:tc>
          <w:tcPr>
            <w:tcW w:w="1418" w:type="dxa"/>
          </w:tcPr>
          <w:p w14:paraId="3E1548A1" w14:textId="6B8B9E3D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-84.3898</w:t>
            </w:r>
            <w:r w:rsidR="0008676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75" w:type="dxa"/>
          </w:tcPr>
          <w:p w14:paraId="51902241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13</w:t>
            </w:r>
          </w:p>
        </w:tc>
        <w:tc>
          <w:tcPr>
            <w:tcW w:w="1317" w:type="dxa"/>
          </w:tcPr>
          <w:p w14:paraId="217EF952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35</w:t>
            </w:r>
          </w:p>
        </w:tc>
        <w:tc>
          <w:tcPr>
            <w:tcW w:w="1705" w:type="dxa"/>
          </w:tcPr>
          <w:p w14:paraId="1F2F933C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0D5D5CEE" w14:textId="69CC9EFB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394FF41F" w14:textId="51C2D374" w:rsidTr="00D07187">
        <w:tc>
          <w:tcPr>
            <w:tcW w:w="2885" w:type="dxa"/>
          </w:tcPr>
          <w:p w14:paraId="77337827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</w:tcPr>
          <w:p w14:paraId="0C957039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73" w:type="dxa"/>
          </w:tcPr>
          <w:p w14:paraId="5BFEFE84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76F68D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5" w:type="dxa"/>
          </w:tcPr>
          <w:p w14:paraId="4EDD6EF1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12</w:t>
            </w:r>
          </w:p>
        </w:tc>
        <w:tc>
          <w:tcPr>
            <w:tcW w:w="1317" w:type="dxa"/>
          </w:tcPr>
          <w:p w14:paraId="1FF5E6B9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/ 66</w:t>
            </w:r>
          </w:p>
        </w:tc>
        <w:tc>
          <w:tcPr>
            <w:tcW w:w="1705" w:type="dxa"/>
          </w:tcPr>
          <w:p w14:paraId="37A11283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705" w:type="dxa"/>
          </w:tcPr>
          <w:p w14:paraId="3A36DD70" w14:textId="70B6A58F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3763630C" w14:textId="65D9D26C" w:rsidTr="00D07187">
        <w:tc>
          <w:tcPr>
            <w:tcW w:w="2885" w:type="dxa"/>
          </w:tcPr>
          <w:p w14:paraId="4B551C82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tch off Hwy 98, FL</w:t>
            </w:r>
          </w:p>
        </w:tc>
        <w:tc>
          <w:tcPr>
            <w:tcW w:w="737" w:type="dxa"/>
          </w:tcPr>
          <w:p w14:paraId="1B337980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73" w:type="dxa"/>
          </w:tcPr>
          <w:p w14:paraId="20C8E7E9" w14:textId="66427C46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29.79787</w:t>
            </w:r>
          </w:p>
        </w:tc>
        <w:tc>
          <w:tcPr>
            <w:tcW w:w="1418" w:type="dxa"/>
          </w:tcPr>
          <w:p w14:paraId="5675A943" w14:textId="1FA67BD9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1572B2">
              <w:rPr>
                <w:rFonts w:ascii="Arial" w:hAnsi="Arial" w:cs="Arial"/>
                <w:sz w:val="20"/>
                <w:szCs w:val="20"/>
              </w:rPr>
              <w:t>-84.74463</w:t>
            </w:r>
          </w:p>
        </w:tc>
        <w:tc>
          <w:tcPr>
            <w:tcW w:w="1375" w:type="dxa"/>
          </w:tcPr>
          <w:p w14:paraId="7AEB6473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10</w:t>
            </w:r>
          </w:p>
        </w:tc>
        <w:tc>
          <w:tcPr>
            <w:tcW w:w="1317" w:type="dxa"/>
          </w:tcPr>
          <w:p w14:paraId="33798C4F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0</w:t>
            </w:r>
          </w:p>
        </w:tc>
        <w:tc>
          <w:tcPr>
            <w:tcW w:w="1705" w:type="dxa"/>
          </w:tcPr>
          <w:p w14:paraId="59088857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706A7709" w14:textId="577A35CD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0E162970" w14:textId="3F659380" w:rsidTr="00D07187">
        <w:tc>
          <w:tcPr>
            <w:tcW w:w="2885" w:type="dxa"/>
          </w:tcPr>
          <w:p w14:paraId="7ADB9D58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</w:tcPr>
          <w:p w14:paraId="56303EF1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73" w:type="dxa"/>
          </w:tcPr>
          <w:p w14:paraId="13EB74B3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AE8C600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5" w:type="dxa"/>
          </w:tcPr>
          <w:p w14:paraId="5F00D912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18</w:t>
            </w:r>
          </w:p>
        </w:tc>
        <w:tc>
          <w:tcPr>
            <w:tcW w:w="1317" w:type="dxa"/>
          </w:tcPr>
          <w:p w14:paraId="3E947708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/ 35</w:t>
            </w:r>
          </w:p>
        </w:tc>
        <w:tc>
          <w:tcPr>
            <w:tcW w:w="1705" w:type="dxa"/>
          </w:tcPr>
          <w:p w14:paraId="60A75289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705" w:type="dxa"/>
          </w:tcPr>
          <w:p w14:paraId="36D85976" w14:textId="391AE8F6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</w:t>
            </w:r>
          </w:p>
        </w:tc>
      </w:tr>
      <w:tr w:rsidR="00EC0765" w:rsidRPr="00D44DFE" w14:paraId="14DEF615" w14:textId="24ECD40B" w:rsidTr="00D07187">
        <w:tc>
          <w:tcPr>
            <w:tcW w:w="2885" w:type="dxa"/>
          </w:tcPr>
          <w:p w14:paraId="2B52FC8D" w14:textId="69375E31" w:rsidR="00EC0765" w:rsidRPr="00B67F91" w:rsidRDefault="00EC0765" w:rsidP="00593C7C">
            <w:pP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B67F91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b) Invasive range:</w:t>
            </w:r>
          </w:p>
        </w:tc>
        <w:tc>
          <w:tcPr>
            <w:tcW w:w="737" w:type="dxa"/>
          </w:tcPr>
          <w:p w14:paraId="29AF7648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4B595F74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EAFC0EE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5" w:type="dxa"/>
          </w:tcPr>
          <w:p w14:paraId="7789317D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</w:tcPr>
          <w:p w14:paraId="653C901A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5" w:type="dxa"/>
          </w:tcPr>
          <w:p w14:paraId="5F7133D9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5" w:type="dxa"/>
          </w:tcPr>
          <w:p w14:paraId="2C8F6B1C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0765" w:rsidRPr="00D44DFE" w14:paraId="3C600FAE" w14:textId="150CE518" w:rsidTr="00D07187">
        <w:tc>
          <w:tcPr>
            <w:tcW w:w="2885" w:type="dxa"/>
          </w:tcPr>
          <w:p w14:paraId="03407519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ssau, The Bahamas</w:t>
            </w:r>
          </w:p>
        </w:tc>
        <w:tc>
          <w:tcPr>
            <w:tcW w:w="737" w:type="dxa"/>
          </w:tcPr>
          <w:p w14:paraId="5AD8F787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73" w:type="dxa"/>
          </w:tcPr>
          <w:p w14:paraId="509CDFC5" w14:textId="2C9A61D5" w:rsidR="00EC0765" w:rsidRPr="00E876C4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99735</w:t>
            </w:r>
          </w:p>
        </w:tc>
        <w:tc>
          <w:tcPr>
            <w:tcW w:w="1418" w:type="dxa"/>
          </w:tcPr>
          <w:p w14:paraId="2D415E5C" w14:textId="6853E148" w:rsidR="00EC0765" w:rsidRPr="00E876C4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7.35915</w:t>
            </w:r>
          </w:p>
        </w:tc>
        <w:tc>
          <w:tcPr>
            <w:tcW w:w="1375" w:type="dxa"/>
          </w:tcPr>
          <w:p w14:paraId="3FCDC870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34</w:t>
            </w:r>
          </w:p>
        </w:tc>
        <w:tc>
          <w:tcPr>
            <w:tcW w:w="1317" w:type="dxa"/>
          </w:tcPr>
          <w:p w14:paraId="548F426F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78</w:t>
            </w:r>
          </w:p>
        </w:tc>
        <w:tc>
          <w:tcPr>
            <w:tcW w:w="1705" w:type="dxa"/>
          </w:tcPr>
          <w:p w14:paraId="16F47CAF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2ABD8DFB" w14:textId="15593842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R</w:t>
            </w:r>
          </w:p>
        </w:tc>
      </w:tr>
      <w:tr w:rsidR="00EC0765" w:rsidRPr="00D44DFE" w14:paraId="46A574B2" w14:textId="44FC9BDE" w:rsidTr="00D07187">
        <w:tc>
          <w:tcPr>
            <w:tcW w:w="2885" w:type="dxa"/>
          </w:tcPr>
          <w:p w14:paraId="4C465256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go di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im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rth, Italy</w:t>
            </w:r>
          </w:p>
        </w:tc>
        <w:tc>
          <w:tcPr>
            <w:tcW w:w="737" w:type="dxa"/>
          </w:tcPr>
          <w:p w14:paraId="40D19C10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273" w:type="dxa"/>
          </w:tcPr>
          <w:p w14:paraId="445CDE17" w14:textId="50E9F552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E876C4">
              <w:rPr>
                <w:rFonts w:ascii="Arial" w:hAnsi="Arial" w:cs="Arial"/>
                <w:sz w:val="20"/>
                <w:szCs w:val="20"/>
              </w:rPr>
              <w:t>45.</w:t>
            </w:r>
            <w:r w:rsidR="00086765" w:rsidRPr="00E876C4">
              <w:rPr>
                <w:rFonts w:ascii="Arial" w:hAnsi="Arial" w:cs="Arial"/>
                <w:sz w:val="20"/>
                <w:szCs w:val="20"/>
              </w:rPr>
              <w:t>470</w:t>
            </w:r>
            <w:r w:rsidR="00086765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418" w:type="dxa"/>
          </w:tcPr>
          <w:p w14:paraId="39C0EEC0" w14:textId="3A751B30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E876C4">
              <w:rPr>
                <w:rFonts w:ascii="Arial" w:hAnsi="Arial" w:cs="Arial"/>
                <w:sz w:val="20"/>
                <w:szCs w:val="20"/>
              </w:rPr>
              <w:t>11.5407</w:t>
            </w:r>
            <w:r w:rsidR="0008676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75" w:type="dxa"/>
          </w:tcPr>
          <w:p w14:paraId="3993FFC9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6</w:t>
            </w:r>
          </w:p>
        </w:tc>
        <w:tc>
          <w:tcPr>
            <w:tcW w:w="1317" w:type="dxa"/>
          </w:tcPr>
          <w:p w14:paraId="7DC89928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10</w:t>
            </w:r>
          </w:p>
        </w:tc>
        <w:tc>
          <w:tcPr>
            <w:tcW w:w="1705" w:type="dxa"/>
          </w:tcPr>
          <w:p w14:paraId="13A89D41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29F46AA4" w14:textId="3F7B964B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</w:t>
            </w:r>
          </w:p>
        </w:tc>
      </w:tr>
      <w:tr w:rsidR="00EC0765" w:rsidRPr="00D44DFE" w14:paraId="388B273A" w14:textId="20ABEB00" w:rsidTr="00D07187">
        <w:tc>
          <w:tcPr>
            <w:tcW w:w="2885" w:type="dxa"/>
          </w:tcPr>
          <w:p w14:paraId="547A9F56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go di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im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outh, Italy</w:t>
            </w:r>
          </w:p>
        </w:tc>
        <w:tc>
          <w:tcPr>
            <w:tcW w:w="737" w:type="dxa"/>
          </w:tcPr>
          <w:p w14:paraId="7F3F9BCD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273" w:type="dxa"/>
          </w:tcPr>
          <w:p w14:paraId="46490773" w14:textId="39A0D675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E876C4">
              <w:rPr>
                <w:rFonts w:ascii="Arial" w:hAnsi="Arial" w:cs="Arial"/>
                <w:sz w:val="20"/>
                <w:szCs w:val="20"/>
              </w:rPr>
              <w:t>45.46343</w:t>
            </w:r>
          </w:p>
        </w:tc>
        <w:tc>
          <w:tcPr>
            <w:tcW w:w="1418" w:type="dxa"/>
          </w:tcPr>
          <w:p w14:paraId="7AAFA9E7" w14:textId="6A500E0F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E876C4">
              <w:rPr>
                <w:rFonts w:ascii="Arial" w:hAnsi="Arial" w:cs="Arial"/>
                <w:sz w:val="20"/>
                <w:szCs w:val="20"/>
              </w:rPr>
              <w:t>11.54237</w:t>
            </w:r>
          </w:p>
        </w:tc>
        <w:tc>
          <w:tcPr>
            <w:tcW w:w="1375" w:type="dxa"/>
          </w:tcPr>
          <w:p w14:paraId="40160F09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9</w:t>
            </w:r>
          </w:p>
        </w:tc>
        <w:tc>
          <w:tcPr>
            <w:tcW w:w="1317" w:type="dxa"/>
          </w:tcPr>
          <w:p w14:paraId="294B9986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10</w:t>
            </w:r>
          </w:p>
        </w:tc>
        <w:tc>
          <w:tcPr>
            <w:tcW w:w="1705" w:type="dxa"/>
          </w:tcPr>
          <w:p w14:paraId="544D6792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7E63152B" w14:textId="376EDA93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</w:t>
            </w:r>
          </w:p>
        </w:tc>
      </w:tr>
      <w:tr w:rsidR="00EC0765" w:rsidRPr="00D44DFE" w14:paraId="09B70F97" w14:textId="3A301F56" w:rsidTr="00D07187">
        <w:tc>
          <w:tcPr>
            <w:tcW w:w="2885" w:type="dxa"/>
          </w:tcPr>
          <w:p w14:paraId="4D6CB815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ina di Grosseto, Italy</w:t>
            </w:r>
          </w:p>
        </w:tc>
        <w:tc>
          <w:tcPr>
            <w:tcW w:w="737" w:type="dxa"/>
          </w:tcPr>
          <w:p w14:paraId="5EDED990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273" w:type="dxa"/>
          </w:tcPr>
          <w:p w14:paraId="264D64A5" w14:textId="1C384133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E876C4">
              <w:rPr>
                <w:rFonts w:ascii="Arial" w:hAnsi="Arial" w:cs="Arial"/>
                <w:sz w:val="20"/>
                <w:szCs w:val="20"/>
              </w:rPr>
              <w:t>42.7310</w:t>
            </w:r>
            <w:r w:rsidR="0008676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021AE709" w14:textId="3529FCA6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E876C4">
              <w:rPr>
                <w:rFonts w:ascii="Arial" w:hAnsi="Arial" w:cs="Arial"/>
                <w:sz w:val="20"/>
                <w:szCs w:val="20"/>
              </w:rPr>
              <w:t>10.96338</w:t>
            </w:r>
          </w:p>
        </w:tc>
        <w:tc>
          <w:tcPr>
            <w:tcW w:w="1375" w:type="dxa"/>
          </w:tcPr>
          <w:p w14:paraId="5D1DF69F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13</w:t>
            </w:r>
          </w:p>
        </w:tc>
        <w:tc>
          <w:tcPr>
            <w:tcW w:w="1317" w:type="dxa"/>
          </w:tcPr>
          <w:p w14:paraId="618B0E00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6</w:t>
            </w:r>
          </w:p>
        </w:tc>
        <w:tc>
          <w:tcPr>
            <w:tcW w:w="1705" w:type="dxa"/>
          </w:tcPr>
          <w:p w14:paraId="2EA4F77C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632F04E0" w14:textId="309F6B3C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</w:t>
            </w:r>
          </w:p>
        </w:tc>
      </w:tr>
      <w:tr w:rsidR="00EC0765" w:rsidRPr="00D44DFE" w14:paraId="3B1F9126" w14:textId="1DDAEF07" w:rsidTr="00D07187">
        <w:tc>
          <w:tcPr>
            <w:tcW w:w="2885" w:type="dxa"/>
          </w:tcPr>
          <w:p w14:paraId="4EDDC888" w14:textId="77777777" w:rsidR="00EC0765" w:rsidRPr="00E876C4" w:rsidRDefault="00EC0765" w:rsidP="00593C7C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E876C4">
              <w:rPr>
                <w:rFonts w:ascii="Arial" w:hAnsi="Arial" w:cs="Arial"/>
                <w:sz w:val="20"/>
                <w:szCs w:val="20"/>
                <w:lang w:val="it-IT"/>
              </w:rPr>
              <w:t>E of Marina di Grosseto, Italy</w:t>
            </w:r>
          </w:p>
        </w:tc>
        <w:tc>
          <w:tcPr>
            <w:tcW w:w="737" w:type="dxa"/>
          </w:tcPr>
          <w:p w14:paraId="2D62D77C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273" w:type="dxa"/>
          </w:tcPr>
          <w:p w14:paraId="43F16DDD" w14:textId="4E74D882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E876C4">
              <w:rPr>
                <w:rFonts w:ascii="Arial" w:hAnsi="Arial" w:cs="Arial"/>
                <w:sz w:val="20"/>
                <w:szCs w:val="20"/>
              </w:rPr>
              <w:t>42.7334</w:t>
            </w:r>
            <w:r w:rsidR="0008676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20108B82" w14:textId="73A2C14D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E876C4">
              <w:rPr>
                <w:rFonts w:ascii="Arial" w:hAnsi="Arial" w:cs="Arial"/>
                <w:sz w:val="20"/>
                <w:szCs w:val="20"/>
              </w:rPr>
              <w:t>11.04127</w:t>
            </w:r>
          </w:p>
        </w:tc>
        <w:tc>
          <w:tcPr>
            <w:tcW w:w="1375" w:type="dxa"/>
          </w:tcPr>
          <w:p w14:paraId="35C4B3FF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13</w:t>
            </w:r>
          </w:p>
        </w:tc>
        <w:tc>
          <w:tcPr>
            <w:tcW w:w="1317" w:type="dxa"/>
          </w:tcPr>
          <w:p w14:paraId="563A1933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10</w:t>
            </w:r>
          </w:p>
        </w:tc>
        <w:tc>
          <w:tcPr>
            <w:tcW w:w="1705" w:type="dxa"/>
          </w:tcPr>
          <w:p w14:paraId="0DE59205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7310975D" w14:textId="531873A4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</w:t>
            </w:r>
          </w:p>
        </w:tc>
      </w:tr>
      <w:tr w:rsidR="00EC0765" w:rsidRPr="00D44DFE" w14:paraId="0ACCB905" w14:textId="5E8BB0FC" w:rsidTr="00D07187">
        <w:tc>
          <w:tcPr>
            <w:tcW w:w="2885" w:type="dxa"/>
          </w:tcPr>
          <w:p w14:paraId="451035A6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 Palmar, Spain</w:t>
            </w:r>
          </w:p>
        </w:tc>
        <w:tc>
          <w:tcPr>
            <w:tcW w:w="737" w:type="dxa"/>
          </w:tcPr>
          <w:p w14:paraId="19E6E8CA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273" w:type="dxa"/>
          </w:tcPr>
          <w:p w14:paraId="4A7D4BCC" w14:textId="45DE8B2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E876C4">
              <w:rPr>
                <w:rFonts w:ascii="Arial" w:hAnsi="Arial" w:cs="Arial"/>
                <w:sz w:val="20"/>
                <w:szCs w:val="20"/>
              </w:rPr>
              <w:t>39.3116</w:t>
            </w:r>
            <w:r w:rsidR="000867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43D1B6B6" w14:textId="058D2B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E876C4">
              <w:rPr>
                <w:rFonts w:ascii="Arial" w:hAnsi="Arial" w:cs="Arial"/>
                <w:sz w:val="20"/>
                <w:szCs w:val="20"/>
              </w:rPr>
              <w:t>-0.32049</w:t>
            </w:r>
          </w:p>
        </w:tc>
        <w:tc>
          <w:tcPr>
            <w:tcW w:w="1375" w:type="dxa"/>
          </w:tcPr>
          <w:p w14:paraId="5F5B49A5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8</w:t>
            </w:r>
          </w:p>
        </w:tc>
        <w:tc>
          <w:tcPr>
            <w:tcW w:w="1317" w:type="dxa"/>
          </w:tcPr>
          <w:p w14:paraId="4C251D80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10</w:t>
            </w:r>
          </w:p>
        </w:tc>
        <w:tc>
          <w:tcPr>
            <w:tcW w:w="1705" w:type="dxa"/>
          </w:tcPr>
          <w:p w14:paraId="46E99A2E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3011AA76" w14:textId="660E922D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</w:t>
            </w:r>
          </w:p>
        </w:tc>
      </w:tr>
      <w:tr w:rsidR="00EC0765" w:rsidRPr="00D44DFE" w14:paraId="338FBA25" w14:textId="30C52E76" w:rsidTr="00D07187">
        <w:tc>
          <w:tcPr>
            <w:tcW w:w="2885" w:type="dxa"/>
          </w:tcPr>
          <w:p w14:paraId="6AE2B447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Xuqu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Spain</w:t>
            </w:r>
          </w:p>
        </w:tc>
        <w:tc>
          <w:tcPr>
            <w:tcW w:w="737" w:type="dxa"/>
          </w:tcPr>
          <w:p w14:paraId="162B023B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273" w:type="dxa"/>
          </w:tcPr>
          <w:p w14:paraId="0B013D6C" w14:textId="13C934F9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E876C4">
              <w:rPr>
                <w:rFonts w:ascii="Arial" w:hAnsi="Arial" w:cs="Arial"/>
                <w:sz w:val="20"/>
                <w:szCs w:val="20"/>
              </w:rPr>
              <w:t>39.17749</w:t>
            </w:r>
          </w:p>
        </w:tc>
        <w:tc>
          <w:tcPr>
            <w:tcW w:w="1418" w:type="dxa"/>
          </w:tcPr>
          <w:p w14:paraId="499DFD40" w14:textId="2901E589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E876C4">
              <w:rPr>
                <w:rFonts w:ascii="Arial" w:hAnsi="Arial" w:cs="Arial"/>
                <w:sz w:val="20"/>
                <w:szCs w:val="20"/>
              </w:rPr>
              <w:t>-0.2692</w:t>
            </w:r>
            <w:r w:rsidR="000867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75" w:type="dxa"/>
          </w:tcPr>
          <w:p w14:paraId="4D094FC0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10</w:t>
            </w:r>
          </w:p>
        </w:tc>
        <w:tc>
          <w:tcPr>
            <w:tcW w:w="1317" w:type="dxa"/>
          </w:tcPr>
          <w:p w14:paraId="794547DF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10</w:t>
            </w:r>
          </w:p>
        </w:tc>
        <w:tc>
          <w:tcPr>
            <w:tcW w:w="1705" w:type="dxa"/>
          </w:tcPr>
          <w:p w14:paraId="71E32F05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1794242F" w14:textId="3BE9BBAD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</w:t>
            </w:r>
          </w:p>
        </w:tc>
      </w:tr>
      <w:tr w:rsidR="00EC0765" w:rsidRPr="00D44DFE" w14:paraId="5FDD5A9C" w14:textId="293CE535" w:rsidTr="00D07187">
        <w:tc>
          <w:tcPr>
            <w:tcW w:w="2885" w:type="dxa"/>
          </w:tcPr>
          <w:p w14:paraId="2BE4E380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c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Spain</w:t>
            </w:r>
          </w:p>
        </w:tc>
        <w:tc>
          <w:tcPr>
            <w:tcW w:w="737" w:type="dxa"/>
          </w:tcPr>
          <w:p w14:paraId="06F878F9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273" w:type="dxa"/>
          </w:tcPr>
          <w:p w14:paraId="0545A946" w14:textId="48CF91A2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E876C4">
              <w:rPr>
                <w:rFonts w:ascii="Arial" w:hAnsi="Arial" w:cs="Arial"/>
                <w:sz w:val="20"/>
                <w:szCs w:val="20"/>
              </w:rPr>
              <w:t>39.0606</w:t>
            </w:r>
            <w:r w:rsidR="0008676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C7B9A7A" w14:textId="5E12DE06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E876C4">
              <w:rPr>
                <w:rFonts w:ascii="Arial" w:hAnsi="Arial" w:cs="Arial"/>
                <w:sz w:val="20"/>
                <w:szCs w:val="20"/>
              </w:rPr>
              <w:t>-0.21827</w:t>
            </w:r>
          </w:p>
        </w:tc>
        <w:tc>
          <w:tcPr>
            <w:tcW w:w="1375" w:type="dxa"/>
          </w:tcPr>
          <w:p w14:paraId="0CE20F11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 / 10 </w:t>
            </w:r>
          </w:p>
        </w:tc>
        <w:tc>
          <w:tcPr>
            <w:tcW w:w="1317" w:type="dxa"/>
          </w:tcPr>
          <w:p w14:paraId="5768C35C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10</w:t>
            </w:r>
          </w:p>
        </w:tc>
        <w:tc>
          <w:tcPr>
            <w:tcW w:w="1705" w:type="dxa"/>
          </w:tcPr>
          <w:p w14:paraId="691B857F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2031FCB2" w14:textId="7AD6FCBD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</w:t>
            </w:r>
          </w:p>
        </w:tc>
      </w:tr>
      <w:tr w:rsidR="00EC0765" w:rsidRPr="00D44DFE" w14:paraId="320B9EB4" w14:textId="38B7F55B" w:rsidTr="00D07187">
        <w:tc>
          <w:tcPr>
            <w:tcW w:w="2885" w:type="dxa"/>
          </w:tcPr>
          <w:p w14:paraId="49EA0E14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brij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Spain</w:t>
            </w:r>
          </w:p>
        </w:tc>
        <w:tc>
          <w:tcPr>
            <w:tcW w:w="737" w:type="dxa"/>
          </w:tcPr>
          <w:p w14:paraId="332AF553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273" w:type="dxa"/>
          </w:tcPr>
          <w:p w14:paraId="121245C0" w14:textId="14DC74C8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717CA5">
              <w:rPr>
                <w:rFonts w:ascii="Arial" w:hAnsi="Arial" w:cs="Arial"/>
                <w:sz w:val="20"/>
                <w:szCs w:val="20"/>
              </w:rPr>
              <w:t>36.96006</w:t>
            </w:r>
          </w:p>
        </w:tc>
        <w:tc>
          <w:tcPr>
            <w:tcW w:w="1418" w:type="dxa"/>
          </w:tcPr>
          <w:p w14:paraId="620A8CFF" w14:textId="6878E602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717CA5">
              <w:rPr>
                <w:rFonts w:ascii="Arial" w:hAnsi="Arial" w:cs="Arial"/>
                <w:sz w:val="20"/>
                <w:szCs w:val="20"/>
              </w:rPr>
              <w:t>-6.06446</w:t>
            </w:r>
          </w:p>
        </w:tc>
        <w:tc>
          <w:tcPr>
            <w:tcW w:w="1375" w:type="dxa"/>
          </w:tcPr>
          <w:p w14:paraId="49CFFFF5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6</w:t>
            </w:r>
          </w:p>
        </w:tc>
        <w:tc>
          <w:tcPr>
            <w:tcW w:w="1317" w:type="dxa"/>
          </w:tcPr>
          <w:p w14:paraId="4B9B345E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10</w:t>
            </w:r>
          </w:p>
        </w:tc>
        <w:tc>
          <w:tcPr>
            <w:tcW w:w="1705" w:type="dxa"/>
          </w:tcPr>
          <w:p w14:paraId="1C34D63D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044C82D9" w14:textId="773E1E5B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</w:t>
            </w:r>
          </w:p>
        </w:tc>
      </w:tr>
      <w:tr w:rsidR="00EC0765" w:rsidRPr="00D44DFE" w14:paraId="670B4BC1" w14:textId="064469B2" w:rsidTr="00D07187">
        <w:tc>
          <w:tcPr>
            <w:tcW w:w="2885" w:type="dxa"/>
            <w:tcBorders>
              <w:bottom w:val="single" w:sz="4" w:space="0" w:color="auto"/>
            </w:tcBorders>
          </w:tcPr>
          <w:p w14:paraId="02D4303E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ña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Spain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214B6DA0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65B96852" w14:textId="011CD444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E876C4">
              <w:rPr>
                <w:rFonts w:ascii="Arial" w:hAnsi="Arial" w:cs="Arial"/>
                <w:sz w:val="20"/>
                <w:szCs w:val="20"/>
              </w:rPr>
              <w:t>37.2017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E3F06D" w14:textId="4A07D9A4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 w:rsidRPr="00E876C4">
              <w:rPr>
                <w:rFonts w:ascii="Arial" w:hAnsi="Arial" w:cs="Arial"/>
                <w:sz w:val="20"/>
                <w:szCs w:val="20"/>
              </w:rPr>
              <w:t>-6.26175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078B48E3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2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0577E44A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10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637DAAB8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997813F" w14:textId="5E2ABEC8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</w:t>
            </w:r>
          </w:p>
        </w:tc>
      </w:tr>
      <w:tr w:rsidR="00EC0765" w:rsidRPr="00D44DFE" w14:paraId="041A120B" w14:textId="14460E7A" w:rsidTr="00D07187"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14:paraId="37660F12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15CE4DA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43C46BB1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643FBD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5DEE18B7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/ 499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2370345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/ 872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38518EC" w14:textId="77777777" w:rsidR="00EC0765" w:rsidRPr="00D44DFE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5EA627D3" w14:textId="77777777" w:rsidR="00EC0765" w:rsidRDefault="00EC0765" w:rsidP="00593C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84473FE" w14:textId="2A35577A" w:rsidR="00B964F0" w:rsidRPr="00B964F0" w:rsidRDefault="00B964F0" w:rsidP="00B964F0">
      <w:pPr>
        <w:spacing w:line="480" w:lineRule="auto"/>
        <w:rPr>
          <w:bCs/>
          <w:i/>
          <w:iCs/>
        </w:rPr>
      </w:pPr>
      <w:r>
        <w:rPr>
          <w:bCs/>
          <w:i/>
          <w:iCs/>
        </w:rPr>
        <w:br w:type="page"/>
      </w:r>
      <w:r w:rsidRPr="002C07F2">
        <w:rPr>
          <w:rFonts w:ascii="Arial" w:hAnsi="Arial" w:cs="Arial"/>
          <w:b/>
        </w:rPr>
        <w:lastRenderedPageBreak/>
        <w:t xml:space="preserve">Table </w:t>
      </w:r>
      <w:r w:rsidR="008A2114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3</w:t>
      </w:r>
      <w:r w:rsidRPr="002C07F2">
        <w:rPr>
          <w:rFonts w:ascii="Arial" w:hAnsi="Arial" w:cs="Arial"/>
          <w:b/>
        </w:rPr>
        <w:t xml:space="preserve">. </w:t>
      </w:r>
      <w:r w:rsidRPr="0020361F">
        <w:rPr>
          <w:rFonts w:ascii="Arial" w:hAnsi="Arial" w:cs="Arial"/>
        </w:rPr>
        <w:t>Sample</w:t>
      </w:r>
      <w:r w:rsidRPr="002C07F2">
        <w:rPr>
          <w:rFonts w:ascii="Arial" w:hAnsi="Arial" w:cs="Arial"/>
        </w:rPr>
        <w:t xml:space="preserve"> locations</w:t>
      </w:r>
      <w:r>
        <w:rPr>
          <w:rFonts w:ascii="Arial" w:hAnsi="Arial" w:cs="Arial"/>
        </w:rPr>
        <w:t>,</w:t>
      </w:r>
      <w:r w:rsidRPr="002C07F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year of sampling, </w:t>
      </w:r>
      <w:r w:rsidRPr="002C07F2">
        <w:rPr>
          <w:rFonts w:ascii="Arial" w:hAnsi="Arial" w:cs="Arial"/>
        </w:rPr>
        <w:t>sample sizes</w:t>
      </w:r>
      <w:r>
        <w:rPr>
          <w:rFonts w:ascii="Arial" w:hAnsi="Arial" w:cs="Arial"/>
        </w:rPr>
        <w:t>, occurrence of cannibalism</w:t>
      </w:r>
      <w:r w:rsidR="00B63635">
        <w:rPr>
          <w:rFonts w:ascii="Arial" w:hAnsi="Arial" w:cs="Arial"/>
        </w:rPr>
        <w:t xml:space="preserve">, </w:t>
      </w:r>
      <w:r w:rsidR="00B63635">
        <w:rPr>
          <w:rFonts w:ascii="Arial" w:hAnsi="Arial" w:cs="Arial"/>
          <w:bCs/>
        </w:rPr>
        <w:t>and method of assessment (XR: x-ray imaging, LH: life-history dissections, DI: diet analysis of stomach contents)</w:t>
      </w:r>
      <w:r w:rsidRPr="002C07F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</w:t>
      </w:r>
      <w:r w:rsidR="00B67F91">
        <w:rPr>
          <w:rFonts w:ascii="Arial" w:hAnsi="Arial" w:cs="Arial"/>
        </w:rPr>
        <w:t xml:space="preserve">native populations of </w:t>
      </w:r>
      <w:r>
        <w:rPr>
          <w:rFonts w:ascii="Arial" w:hAnsi="Arial" w:cs="Arial"/>
        </w:rPr>
        <w:t xml:space="preserve">three different species of </w:t>
      </w:r>
      <w:r w:rsidRPr="0020361F">
        <w:rPr>
          <w:rFonts w:ascii="Arial" w:hAnsi="Arial" w:cs="Arial"/>
          <w:i/>
          <w:iCs/>
        </w:rPr>
        <w:t>Gambusia</w:t>
      </w:r>
      <w:r>
        <w:rPr>
          <w:rFonts w:ascii="Arial" w:hAnsi="Arial" w:cs="Arial"/>
        </w:rPr>
        <w:t xml:space="preserve"> from The Bahamas. TC: tidal creek, BH: blue hole, P: pond.</w:t>
      </w:r>
      <w:r w:rsidR="00B63635">
        <w:rPr>
          <w:rFonts w:ascii="Arial" w:hAnsi="Arial" w:cs="Arial"/>
        </w:rPr>
        <w:t xml:space="preserve"> </w:t>
      </w:r>
      <w:r w:rsidR="00B63635">
        <w:rPr>
          <w:rFonts w:ascii="Arial" w:hAnsi="Arial" w:cs="Arial"/>
          <w:bCs/>
        </w:rPr>
        <w:t>If no number precedes the method of assessment, then all specimens were examined using that method (multiple methods could be used per specimen).</w:t>
      </w:r>
    </w:p>
    <w:tbl>
      <w:tblPr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254"/>
        <w:gridCol w:w="596"/>
        <w:gridCol w:w="2411"/>
        <w:gridCol w:w="445"/>
        <w:gridCol w:w="935"/>
        <w:gridCol w:w="1124"/>
        <w:gridCol w:w="1011"/>
        <w:gridCol w:w="1011"/>
        <w:gridCol w:w="1229"/>
        <w:gridCol w:w="1609"/>
      </w:tblGrid>
      <w:tr w:rsidR="00ED5B81" w:rsidRPr="00435B46" w14:paraId="61A165BF" w14:textId="1C3B6DD5" w:rsidTr="00D07187">
        <w:trPr>
          <w:trHeight w:val="580"/>
        </w:trPr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2DED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AE86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Island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236E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Habitat</w:t>
            </w:r>
          </w:p>
        </w:tc>
        <w:tc>
          <w:tcPr>
            <w:tcW w:w="2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0BE9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D7B8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9CD5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7DC9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5B5EF" w14:textId="77777777" w:rsidR="00ED5B81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 xml:space="preserve">Cannibalism </w:t>
            </w:r>
          </w:p>
          <w:p w14:paraId="47E19D6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y Males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0EB90" w14:textId="77777777" w:rsidR="00ED5B81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 xml:space="preserve">Cannibalism </w:t>
            </w:r>
          </w:p>
          <w:p w14:paraId="6239B70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y Females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028F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Prevalence of Cannibalism [%]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F13AC7" w14:textId="43CF1326" w:rsidR="00ED5B81" w:rsidRPr="00D054E2" w:rsidRDefault="00ED5B81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thod of Assessment</w:t>
            </w:r>
          </w:p>
        </w:tc>
      </w:tr>
      <w:tr w:rsidR="00ED5B81" w:rsidRPr="00435B46" w14:paraId="10878B8C" w14:textId="7768B92F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9498D" w14:textId="77777777" w:rsidR="00ED5B81" w:rsidRPr="00D054E2" w:rsidRDefault="00ED5B81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mbusia sp.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74EA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Abaco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26CB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1537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Loggerhead Cree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CC64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FE397" w14:textId="5B699BAA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59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B087A" w14:textId="7D85B95F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18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0E41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B5A4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2B71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3890" w14:textId="73F5A21D" w:rsidR="00ED5B81" w:rsidRPr="00D054E2" w:rsidRDefault="00ED5B81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</w:t>
            </w:r>
          </w:p>
        </w:tc>
      </w:tr>
      <w:tr w:rsidR="00ED5B81" w:rsidRPr="00435B46" w14:paraId="2A7F8AFA" w14:textId="02A7A2CA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137E7" w14:textId="0E2571F1" w:rsidR="00ED5B81" w:rsidRPr="00D054E2" w:rsidRDefault="00ED5B81" w:rsidP="00D973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 xml:space="preserve">  N = 1,</w:t>
            </w:r>
            <w:r w:rsidR="00D973D4" w:rsidRPr="00D054E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D973D4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A5BA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BF5F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87AD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E8AF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4EF6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22B6C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8AD9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9690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E26B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D4E1" w14:textId="3451D1CB" w:rsidR="00ED5B81" w:rsidRPr="00D054E2" w:rsidRDefault="00CB33CE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41 XR, </w:t>
            </w:r>
            <w:r w:rsidR="00ED5B81">
              <w:rPr>
                <w:rFonts w:ascii="Arial" w:hAnsi="Arial" w:cs="Arial"/>
                <w:color w:val="000000"/>
                <w:sz w:val="16"/>
                <w:szCs w:val="16"/>
              </w:rPr>
              <w:t>13 DI</w:t>
            </w:r>
          </w:p>
        </w:tc>
      </w:tr>
      <w:tr w:rsidR="00ED5B81" w:rsidRPr="00435B46" w14:paraId="45A96606" w14:textId="111FB01C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36C8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6D9AB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96D8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BD05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Crossing Rocks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4CD4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43306" w14:textId="4D90EAEA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14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64E4A" w14:textId="12063091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18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6470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F785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/ 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950B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C9AA" w14:textId="2A2E5026" w:rsidR="00ED5B81" w:rsidRPr="00D054E2" w:rsidRDefault="00CB33CE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72BA8175" w14:textId="174C27AC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BD83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255E6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640E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5C54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DEDF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EE6E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D4BE4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53C1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F75D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9262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ABB4" w14:textId="1777BD12" w:rsidR="00ED5B81" w:rsidRPr="00D054E2" w:rsidRDefault="00CB33CE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5D221493" w14:textId="4BB9F766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5621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1A8B6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20E2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6E02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28E5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A71D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E630D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AE60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7819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28E8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EA2F" w14:textId="271470E9" w:rsidR="00ED5B81" w:rsidRPr="00D054E2" w:rsidRDefault="00986D97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</w:t>
            </w:r>
          </w:p>
        </w:tc>
      </w:tr>
      <w:tr w:rsidR="00ED5B81" w:rsidRPr="00435B46" w14:paraId="22CE5F60" w14:textId="2CA8D6A8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C353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1D1A6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4AB5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E00D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443C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9F2A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FC392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E810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8738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4222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ACBE" w14:textId="61BE0184" w:rsidR="00ED5B81" w:rsidRPr="00D054E2" w:rsidRDefault="00CB33CE" w:rsidP="008B05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0B80">
              <w:rPr>
                <w:rFonts w:ascii="Arial" w:hAnsi="Arial" w:cs="Arial"/>
                <w:color w:val="000000"/>
                <w:sz w:val="16"/>
                <w:szCs w:val="16"/>
              </w:rPr>
              <w:t xml:space="preserve">5 XR, </w:t>
            </w:r>
            <w:r w:rsidR="00ED5B81" w:rsidRPr="008B051C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986D97" w:rsidRPr="008B051C">
              <w:rPr>
                <w:rFonts w:ascii="Arial" w:hAnsi="Arial" w:cs="Arial"/>
                <w:color w:val="000000"/>
                <w:sz w:val="16"/>
                <w:szCs w:val="16"/>
              </w:rPr>
              <w:t xml:space="preserve"> DI</w:t>
            </w:r>
          </w:p>
        </w:tc>
      </w:tr>
      <w:tr w:rsidR="00ED5B81" w:rsidRPr="00435B46" w14:paraId="4FD3BAA7" w14:textId="79D2DA53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DA45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7705C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E347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F982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Double Blocked Dow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D626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57092" w14:textId="1D5F16E2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609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C78BD" w14:textId="63FD9964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25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0D37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/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E1A4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40F8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922C" w14:textId="6ED13CA6" w:rsidR="00ED5B81" w:rsidRPr="00D054E2" w:rsidRDefault="00986D97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</w:t>
            </w:r>
          </w:p>
        </w:tc>
      </w:tr>
      <w:tr w:rsidR="00ED5B81" w:rsidRPr="00435B46" w14:paraId="7423C2F1" w14:textId="2F0A6ABE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C7D0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424CB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457A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2E48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5E07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2064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703A6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3998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66A1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0290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BCD0" w14:textId="505DE357" w:rsidR="00ED5B81" w:rsidRPr="00D054E2" w:rsidRDefault="00CB33CE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60 XR, </w:t>
            </w:r>
            <w:r w:rsidR="003A203B">
              <w:rPr>
                <w:rFonts w:ascii="Arial" w:hAnsi="Arial" w:cs="Arial"/>
                <w:color w:val="000000"/>
                <w:sz w:val="16"/>
                <w:szCs w:val="16"/>
              </w:rPr>
              <w:t xml:space="preserve">17 LH, </w:t>
            </w:r>
            <w:r w:rsidR="00ED5B81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986D97">
              <w:rPr>
                <w:rFonts w:ascii="Arial" w:hAnsi="Arial" w:cs="Arial"/>
                <w:color w:val="000000"/>
                <w:sz w:val="16"/>
                <w:szCs w:val="16"/>
              </w:rPr>
              <w:t xml:space="preserve"> DI</w:t>
            </w:r>
          </w:p>
        </w:tc>
      </w:tr>
      <w:tr w:rsidR="00ED5B81" w:rsidRPr="00435B46" w14:paraId="00FC4F18" w14:textId="4D313D78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A94F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23DB9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6A23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936A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Double Blocked Up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25A0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431E2" w14:textId="12F28180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609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A6A44" w14:textId="7C5EBBC0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257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B914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09A0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1941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107D" w14:textId="4E13531B" w:rsidR="00ED5B81" w:rsidRPr="00D054E2" w:rsidRDefault="00986D97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</w:t>
            </w:r>
          </w:p>
        </w:tc>
      </w:tr>
      <w:tr w:rsidR="00ED5B81" w:rsidRPr="00435B46" w14:paraId="2B6981A8" w14:textId="04557AD5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2F97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A7CAA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D70E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1446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91DD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9E05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189AF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BCB1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A833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8198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F4C0" w14:textId="3D131E7F" w:rsidR="00ED5B81" w:rsidRPr="00D054E2" w:rsidRDefault="00CB33CE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3 XR, </w:t>
            </w:r>
            <w:r w:rsidR="003A203B">
              <w:rPr>
                <w:rFonts w:ascii="Arial" w:hAnsi="Arial" w:cs="Arial"/>
                <w:color w:val="000000"/>
                <w:sz w:val="16"/>
                <w:szCs w:val="16"/>
              </w:rPr>
              <w:t xml:space="preserve">10 LH, </w:t>
            </w:r>
            <w:r w:rsidR="00ED5B81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986D97">
              <w:rPr>
                <w:rFonts w:ascii="Arial" w:hAnsi="Arial" w:cs="Arial"/>
                <w:color w:val="000000"/>
                <w:sz w:val="16"/>
                <w:szCs w:val="16"/>
              </w:rPr>
              <w:t xml:space="preserve"> DI</w:t>
            </w:r>
          </w:p>
        </w:tc>
      </w:tr>
      <w:tr w:rsidR="00ED5B81" w:rsidRPr="00435B46" w14:paraId="02B3BA04" w14:textId="229B4C82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FC36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90BAE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1FF4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C3F2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Indian River Eas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FC9F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483F7" w14:textId="5955B40D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29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7763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11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F13D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9F71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976E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DA23" w14:textId="1EC0D993" w:rsidR="00ED5B81" w:rsidRPr="00D054E2" w:rsidRDefault="00CB33CE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6C6D616A" w14:textId="4607526C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3D81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68DE7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EBEB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67C2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65EB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D061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ECE16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4EB0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A090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8E09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CDAE" w14:textId="77D062ED" w:rsidR="00ED5B81" w:rsidRPr="00D054E2" w:rsidRDefault="00CB33CE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 XR, </w:t>
            </w:r>
            <w:r w:rsidR="00ED5B8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986D97">
              <w:rPr>
                <w:rFonts w:ascii="Arial" w:hAnsi="Arial" w:cs="Arial"/>
                <w:color w:val="000000"/>
                <w:sz w:val="16"/>
                <w:szCs w:val="16"/>
              </w:rPr>
              <w:t xml:space="preserve"> DI</w:t>
            </w:r>
          </w:p>
        </w:tc>
      </w:tr>
      <w:tr w:rsidR="00ED5B81" w:rsidRPr="00435B46" w14:paraId="71A621D0" w14:textId="546C5AE2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F07D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B7B1E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F35D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07FF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94BC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C8AC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4AF6A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A351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4C84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3E00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85AA" w14:textId="11C916DE" w:rsidR="00ED5B81" w:rsidRPr="00D054E2" w:rsidRDefault="002E4E29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45 XR, </w:t>
            </w:r>
            <w:r w:rsidR="003A203B">
              <w:rPr>
                <w:rFonts w:ascii="Arial" w:hAnsi="Arial" w:cs="Arial"/>
                <w:color w:val="000000"/>
                <w:sz w:val="16"/>
                <w:szCs w:val="16"/>
              </w:rPr>
              <w:t xml:space="preserve">20 LH, </w:t>
            </w:r>
            <w:r w:rsidR="00ED5B81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 w:rsidR="00986D97">
              <w:rPr>
                <w:rFonts w:ascii="Arial" w:hAnsi="Arial" w:cs="Arial"/>
                <w:color w:val="000000"/>
                <w:sz w:val="16"/>
                <w:szCs w:val="16"/>
              </w:rPr>
              <w:t xml:space="preserve"> DI</w:t>
            </w:r>
          </w:p>
        </w:tc>
      </w:tr>
      <w:tr w:rsidR="00ED5B81" w:rsidRPr="00435B46" w14:paraId="26C1E336" w14:textId="5BFFA45F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C2E6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C4F54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C084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77A6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Sandy Poin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02BC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CEB2D" w14:textId="47E947F0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007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714DB" w14:textId="5B79ADA2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403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80AF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9BE2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009B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B3A4" w14:textId="2BC91712" w:rsidR="00ED5B81" w:rsidRPr="00D054E2" w:rsidRDefault="002E4E29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6EBF153E" w14:textId="4E658055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662C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7AC00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E823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59E4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66CD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9C2B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03EF4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BC0E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4227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B83E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0A22" w14:textId="49DAB8DA" w:rsidR="00ED5B81" w:rsidRPr="00D054E2" w:rsidRDefault="00986D97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</w:t>
            </w:r>
          </w:p>
        </w:tc>
      </w:tr>
      <w:tr w:rsidR="00ED5B81" w:rsidRPr="00435B46" w14:paraId="17660C67" w14:textId="3B06783E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EE8C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60C5C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52A5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654C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0065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0884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9070C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04FD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3EE4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A024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BDB7" w14:textId="35E3E594" w:rsidR="00ED5B81" w:rsidRPr="00D054E2" w:rsidRDefault="002E4E29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9 XR, </w:t>
            </w:r>
            <w:r w:rsidR="003A203B">
              <w:rPr>
                <w:rFonts w:ascii="Arial" w:hAnsi="Arial" w:cs="Arial"/>
                <w:color w:val="000000"/>
                <w:sz w:val="16"/>
                <w:szCs w:val="16"/>
              </w:rPr>
              <w:t xml:space="preserve">20 LH, </w:t>
            </w:r>
            <w:r w:rsidR="00ED5B8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986D97">
              <w:rPr>
                <w:rFonts w:ascii="Arial" w:hAnsi="Arial" w:cs="Arial"/>
                <w:color w:val="000000"/>
                <w:sz w:val="16"/>
                <w:szCs w:val="16"/>
              </w:rPr>
              <w:t xml:space="preserve"> DI</w:t>
            </w:r>
          </w:p>
        </w:tc>
      </w:tr>
      <w:tr w:rsidR="00ED5B81" w:rsidRPr="00435B46" w14:paraId="7F2A1B91" w14:textId="625DCB21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67E2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22A28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81CC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47C0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Stinky Pond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7A0F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6FDF2" w14:textId="66070BD2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582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8FB10" w14:textId="375D6DAD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16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47FF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DD07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345C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8CEE" w14:textId="0E89A9A8" w:rsidR="00ED5B81" w:rsidRPr="00D054E2" w:rsidRDefault="00EE2AE8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164BA67F" w14:textId="04994C13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0962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DB947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9A17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4802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4AF1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E8A5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DAB74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7736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336C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9032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1E91" w14:textId="3FA18ED9" w:rsidR="00ED5B81" w:rsidRPr="00D054E2" w:rsidRDefault="00986D97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</w:t>
            </w:r>
          </w:p>
        </w:tc>
      </w:tr>
      <w:tr w:rsidR="00ED5B81" w:rsidRPr="00435B46" w14:paraId="1C117106" w14:textId="3A8953DA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F251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F8E3E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0D01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BEDF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47D2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3623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BD8C8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853B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04BE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CAE2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AE5B" w14:textId="51F0468E" w:rsidR="00ED5B81" w:rsidRPr="00D054E2" w:rsidRDefault="00EE2AE8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9 XR, </w:t>
            </w:r>
            <w:r w:rsidR="003A203B">
              <w:rPr>
                <w:rFonts w:ascii="Arial" w:hAnsi="Arial" w:cs="Arial"/>
                <w:color w:val="000000"/>
                <w:sz w:val="16"/>
                <w:szCs w:val="16"/>
              </w:rPr>
              <w:t xml:space="preserve">10 LH, </w:t>
            </w:r>
            <w:r w:rsidR="00F21F94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986D97">
              <w:rPr>
                <w:rFonts w:ascii="Arial" w:hAnsi="Arial" w:cs="Arial"/>
                <w:color w:val="000000"/>
                <w:sz w:val="16"/>
                <w:szCs w:val="16"/>
              </w:rPr>
              <w:t xml:space="preserve"> DI</w:t>
            </w:r>
          </w:p>
        </w:tc>
      </w:tr>
      <w:tr w:rsidR="00ED5B81" w:rsidRPr="00435B46" w14:paraId="52C9B58F" w14:textId="01C7C2F0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9B3C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25613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CD1A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3905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lue Holes Cree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62F6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65B2A" w14:textId="16455F64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31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429AE" w14:textId="7E693520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038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FE6B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36AB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13C0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178C" w14:textId="371D2E7D" w:rsidR="00ED5B81" w:rsidRPr="00D054E2" w:rsidRDefault="00ED5B81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</w:t>
            </w:r>
          </w:p>
        </w:tc>
      </w:tr>
      <w:tr w:rsidR="00ED5B81" w:rsidRPr="00435B46" w14:paraId="182A6FE3" w14:textId="512A5610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7176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985D7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03E2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D4F1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FCE9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466C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76218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AF3FB" w14:textId="2527F680" w:rsidR="00ED5B81" w:rsidRPr="00D054E2" w:rsidRDefault="00ED5B81" w:rsidP="00B246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="00B24694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EC60B" w14:textId="0928594E" w:rsidR="00ED5B81" w:rsidRPr="00D054E2" w:rsidRDefault="00ED5B81" w:rsidP="006C65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="006C6561" w:rsidRPr="00D054E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6C656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0500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8C7C" w14:textId="0BB4AD52" w:rsidR="00ED5B81" w:rsidRPr="00D054E2" w:rsidRDefault="00EE2AE8" w:rsidP="00B246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1EDD">
              <w:rPr>
                <w:rFonts w:ascii="Arial" w:hAnsi="Arial" w:cs="Arial"/>
                <w:color w:val="000000"/>
                <w:sz w:val="16"/>
                <w:szCs w:val="16"/>
              </w:rPr>
              <w:t xml:space="preserve">22 XR, </w:t>
            </w:r>
            <w:r w:rsidR="003A203B" w:rsidRPr="007C1ED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B24694" w:rsidRPr="007C1ED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3A203B" w:rsidRPr="007C1EDD">
              <w:rPr>
                <w:rFonts w:ascii="Arial" w:hAnsi="Arial" w:cs="Arial"/>
                <w:color w:val="000000"/>
                <w:sz w:val="16"/>
                <w:szCs w:val="16"/>
              </w:rPr>
              <w:t xml:space="preserve"> LH, </w:t>
            </w:r>
            <w:r w:rsidR="00ED5B81" w:rsidRPr="007C1EDD">
              <w:rPr>
                <w:rFonts w:ascii="Arial" w:hAnsi="Arial" w:cs="Arial"/>
                <w:color w:val="000000"/>
                <w:sz w:val="16"/>
                <w:szCs w:val="16"/>
              </w:rPr>
              <w:t>12 DI</w:t>
            </w:r>
          </w:p>
        </w:tc>
      </w:tr>
      <w:tr w:rsidR="00ED5B81" w:rsidRPr="00435B46" w14:paraId="426757C2" w14:textId="5AFE67BB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3276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BE015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03F8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2C75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Cherokee Cree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6E4A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F6292" w14:textId="6BF6BFC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282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524A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04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AE0B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AECF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0E96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6658" w14:textId="12D686A9" w:rsidR="00ED5B81" w:rsidRPr="00D054E2" w:rsidRDefault="00EE2AE8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05A9479C" w14:textId="2B093003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E759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0BEC0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2906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9E82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AFC6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0C62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F2A8D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02F4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2784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D328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A840" w14:textId="26E891EC" w:rsidR="00ED5B81" w:rsidRPr="00D054E2" w:rsidRDefault="00986D97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</w:t>
            </w:r>
          </w:p>
        </w:tc>
      </w:tr>
      <w:tr w:rsidR="00ED5B81" w:rsidRPr="00435B46" w14:paraId="39BCBCAA" w14:textId="47DA6BD4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CCCD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C2608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BE26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8D5D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180A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2AE0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A8D6B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0240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2F86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196A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6FEC" w14:textId="678D2ECA" w:rsidR="00ED5B81" w:rsidRPr="00D054E2" w:rsidRDefault="00EE2AE8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3 XR, </w:t>
            </w:r>
            <w:r w:rsidR="003A203B">
              <w:rPr>
                <w:rFonts w:ascii="Arial" w:hAnsi="Arial" w:cs="Arial"/>
                <w:color w:val="000000"/>
                <w:sz w:val="16"/>
                <w:szCs w:val="16"/>
              </w:rPr>
              <w:t xml:space="preserve">10 LH, </w:t>
            </w:r>
            <w:r w:rsidR="00ED5B8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986D97">
              <w:rPr>
                <w:rFonts w:ascii="Arial" w:hAnsi="Arial" w:cs="Arial"/>
                <w:color w:val="000000"/>
                <w:sz w:val="16"/>
                <w:szCs w:val="16"/>
              </w:rPr>
              <w:t xml:space="preserve"> DI</w:t>
            </w:r>
          </w:p>
        </w:tc>
      </w:tr>
      <w:tr w:rsidR="00ED5B81" w:rsidRPr="00435B46" w14:paraId="04DEE4D8" w14:textId="183D644A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E8A3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A471D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6EE2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B97CD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D054E2">
              <w:rPr>
                <w:rFonts w:ascii="Arial" w:hAnsi="Arial" w:cs="Arial"/>
                <w:sz w:val="16"/>
                <w:szCs w:val="16"/>
              </w:rPr>
              <w:t xml:space="preserve">Cross </w:t>
            </w:r>
            <w:proofErr w:type="spellStart"/>
            <w:r w:rsidRPr="00D054E2">
              <w:rPr>
                <w:rFonts w:ascii="Arial" w:hAnsi="Arial" w:cs="Arial"/>
                <w:sz w:val="16"/>
                <w:szCs w:val="16"/>
              </w:rPr>
              <w:t>Harbour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B657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F9550" w14:textId="74282934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5.956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0022B" w14:textId="43C1B018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275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FF8E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B674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576E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1D2A" w14:textId="2E9B2010" w:rsidR="00ED5B81" w:rsidRPr="00D054E2" w:rsidRDefault="00EE2AE8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4312D8DD" w14:textId="71948329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DE80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BC2F7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356F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C4EBF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D054E2">
              <w:rPr>
                <w:rFonts w:ascii="Arial" w:hAnsi="Arial" w:cs="Arial"/>
                <w:sz w:val="16"/>
                <w:szCs w:val="16"/>
              </w:rPr>
              <w:t>Indian River Wes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5C96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B7FD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3CFF1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D27E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1344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F02F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B0DB" w14:textId="70F7083C" w:rsidR="00ED5B81" w:rsidRPr="00D054E2" w:rsidRDefault="00EE2AE8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40 XR, </w:t>
            </w:r>
            <w:r w:rsidR="00ED5B81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986D97">
              <w:rPr>
                <w:rFonts w:ascii="Arial" w:hAnsi="Arial" w:cs="Arial"/>
                <w:color w:val="000000"/>
                <w:sz w:val="16"/>
                <w:szCs w:val="16"/>
              </w:rPr>
              <w:t xml:space="preserve"> DI</w:t>
            </w:r>
          </w:p>
        </w:tc>
      </w:tr>
      <w:tr w:rsidR="00ED5B81" w:rsidRPr="00435B46" w14:paraId="749281E5" w14:textId="5625B03A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6632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703AD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4A6E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4392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Sand Bar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12DF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E0BD1" w14:textId="61D46796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2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820A6" w14:textId="2C96D61C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053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9645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AFD8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CE60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85C5" w14:textId="544B06A4" w:rsidR="00ED5B81" w:rsidRPr="00D054E2" w:rsidRDefault="00986D97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</w:t>
            </w:r>
          </w:p>
        </w:tc>
      </w:tr>
      <w:tr w:rsidR="00ED5B81" w:rsidRPr="00435B46" w14:paraId="142FC40E" w14:textId="6CA6DB90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E341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1209B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CDAB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0450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4D22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E9C8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88F29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8EBB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8955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50E3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0D09" w14:textId="30291C00" w:rsidR="00ED5B81" w:rsidRPr="00D054E2" w:rsidRDefault="00EE2AE8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8 XR, </w:t>
            </w:r>
            <w:r w:rsidR="000E14C3">
              <w:rPr>
                <w:rFonts w:ascii="Arial" w:hAnsi="Arial" w:cs="Arial"/>
                <w:color w:val="000000"/>
                <w:sz w:val="16"/>
                <w:szCs w:val="16"/>
              </w:rPr>
              <w:t xml:space="preserve">15 LH, </w:t>
            </w:r>
            <w:r w:rsidR="00ED5B81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986D97">
              <w:rPr>
                <w:rFonts w:ascii="Arial" w:hAnsi="Arial" w:cs="Arial"/>
                <w:color w:val="000000"/>
                <w:sz w:val="16"/>
                <w:szCs w:val="16"/>
              </w:rPr>
              <w:t xml:space="preserve"> DI</w:t>
            </w:r>
          </w:p>
        </w:tc>
      </w:tr>
      <w:tr w:rsidR="00ED5B81" w:rsidRPr="00435B46" w14:paraId="1FF5F2F0" w14:textId="78FAF77F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0FFA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CE788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B574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EFC0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reasure Ca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87BB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E8156" w14:textId="31A0CA3D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683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464A9" w14:textId="007B4661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306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6658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11C5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850F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AC30" w14:textId="399AC7B8" w:rsidR="00ED5B81" w:rsidRPr="00D054E2" w:rsidRDefault="00986D97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</w:t>
            </w:r>
          </w:p>
        </w:tc>
      </w:tr>
      <w:tr w:rsidR="00ED5B81" w:rsidRPr="00435B46" w14:paraId="3B3C527B" w14:textId="41DB7A64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59C4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A423C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BF93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3E7A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BC31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7609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1F6B3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1E31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15CF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962B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16B6" w14:textId="68F1EC2B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45 XR, </w:t>
            </w:r>
            <w:r w:rsidR="003A203B">
              <w:rPr>
                <w:rFonts w:ascii="Arial" w:hAnsi="Arial" w:cs="Arial"/>
                <w:color w:val="000000"/>
                <w:sz w:val="16"/>
                <w:szCs w:val="16"/>
              </w:rPr>
              <w:t xml:space="preserve">10 LH, </w:t>
            </w:r>
            <w:r w:rsidR="00986D97">
              <w:rPr>
                <w:rFonts w:ascii="Arial" w:hAnsi="Arial" w:cs="Arial"/>
                <w:color w:val="000000"/>
                <w:sz w:val="16"/>
                <w:szCs w:val="16"/>
              </w:rPr>
              <w:t>12 DI</w:t>
            </w:r>
          </w:p>
        </w:tc>
      </w:tr>
      <w:tr w:rsidR="00ED5B81" w:rsidRPr="00435B46" w14:paraId="3888A79D" w14:textId="57BB096D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5104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E343B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69D5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FE22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wisted Bridge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31B0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0ABDE" w14:textId="14479DE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600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E32B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17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BC8B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F8CC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7F9D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751D" w14:textId="6900B666" w:rsidR="00ED5B81" w:rsidRPr="00D054E2" w:rsidRDefault="00986D97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</w:t>
            </w:r>
          </w:p>
        </w:tc>
      </w:tr>
      <w:tr w:rsidR="00ED5B81" w:rsidRPr="00435B46" w14:paraId="46C78E74" w14:textId="784A9D31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30B3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18336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386C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7850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6F82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A696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B471A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3756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AE84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D9DB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61D3" w14:textId="1A8BFF1C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0 XR, </w:t>
            </w:r>
            <w:r w:rsidR="003A203B">
              <w:rPr>
                <w:rFonts w:ascii="Arial" w:hAnsi="Arial" w:cs="Arial"/>
                <w:color w:val="000000"/>
                <w:sz w:val="16"/>
                <w:szCs w:val="16"/>
              </w:rPr>
              <w:t xml:space="preserve">20 LH, </w:t>
            </w:r>
            <w:r w:rsidR="00986D97">
              <w:rPr>
                <w:rFonts w:ascii="Arial" w:hAnsi="Arial" w:cs="Arial"/>
                <w:color w:val="000000"/>
                <w:sz w:val="16"/>
                <w:szCs w:val="16"/>
              </w:rPr>
              <w:t>12 DI</w:t>
            </w:r>
          </w:p>
        </w:tc>
      </w:tr>
      <w:tr w:rsidR="00ED5B81" w:rsidRPr="00435B46" w14:paraId="42F2075A" w14:textId="221ED3C4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0DB5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BABB0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66E5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476B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Leisure Lee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B4CA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7A9E2" w14:textId="1A817645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617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D2470" w14:textId="73A301C1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257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B8E4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E902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D689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C033" w14:textId="475BA19A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0190F9CE" w14:textId="32102EA2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0DEC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EBB3A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1787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813C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Robert's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B6DE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3B14C" w14:textId="4F8732A6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853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598E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48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7F67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7FD1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43EF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C8FB" w14:textId="7FF62B34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71A65BED" w14:textId="0B000DA5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C066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EDB4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Grand Baham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F6F7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559F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Crumbling Road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A2C9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E0D27" w14:textId="10AEF156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67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B58A6" w14:textId="226D1A5B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8.067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4BD1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6B43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D20F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18DC" w14:textId="574672F3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0E14C3">
              <w:rPr>
                <w:rFonts w:ascii="Arial" w:hAnsi="Arial" w:cs="Arial"/>
                <w:color w:val="000000"/>
                <w:sz w:val="16"/>
                <w:szCs w:val="16"/>
              </w:rPr>
              <w:t>10 LH</w:t>
            </w:r>
          </w:p>
        </w:tc>
      </w:tr>
      <w:tr w:rsidR="00ED5B81" w:rsidRPr="00435B46" w14:paraId="1ECD5C38" w14:textId="637E5FF3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175C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035AD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7F44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33E1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Jellyshell</w:t>
            </w:r>
            <w:proofErr w:type="spellEnd"/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 xml:space="preserve"> Wes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2646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1BD85" w14:textId="4E98CBAE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561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080D0" w14:textId="56CABC02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8.84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AA22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C606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C2BE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D7AE" w14:textId="1987C85E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0E14C3">
              <w:rPr>
                <w:rFonts w:ascii="Arial" w:hAnsi="Arial" w:cs="Arial"/>
                <w:color w:val="000000"/>
                <w:sz w:val="16"/>
                <w:szCs w:val="16"/>
              </w:rPr>
              <w:t>16 LH</w:t>
            </w:r>
          </w:p>
        </w:tc>
      </w:tr>
      <w:tr w:rsidR="00ED5B81" w:rsidRPr="00435B46" w14:paraId="422C5562" w14:textId="19E5DEFE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7A14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28E24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3A5C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BFE6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Rainy Blocked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B0B2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7ECA6" w14:textId="3A9B84D9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655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E8475" w14:textId="7B4456CA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8.281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C426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CA20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1490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7345" w14:textId="47368F2C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0E14C3">
              <w:rPr>
                <w:rFonts w:ascii="Arial" w:hAnsi="Arial" w:cs="Arial"/>
                <w:color w:val="000000"/>
                <w:sz w:val="16"/>
                <w:szCs w:val="16"/>
              </w:rPr>
              <w:t>10 LH</w:t>
            </w:r>
          </w:p>
        </w:tc>
      </w:tr>
      <w:tr w:rsidR="00ED5B81" w:rsidRPr="00435B46" w14:paraId="2B1B4058" w14:textId="335AE300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46C6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EFF5D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74DC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EBD1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lue Holes Cree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88B8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E472F" w14:textId="4AF731FB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659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DC14C" w14:textId="084553FC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99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D57A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9643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72A3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5509" w14:textId="559387DA" w:rsidR="000E14C3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0E14C3">
              <w:rPr>
                <w:rFonts w:ascii="Arial" w:hAnsi="Arial" w:cs="Arial"/>
                <w:color w:val="000000"/>
                <w:sz w:val="16"/>
                <w:szCs w:val="16"/>
              </w:rPr>
              <w:t>10 LH</w:t>
            </w:r>
          </w:p>
        </w:tc>
      </w:tr>
      <w:tr w:rsidR="00ED5B81" w:rsidRPr="00435B46" w14:paraId="563B44D4" w14:textId="20A2128A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04AE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779EF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D87C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E17A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Empty House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F783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4393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64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4AFC7" w14:textId="66B3B04E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93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83E3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84E9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B41E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EA90" w14:textId="2CB7DFA6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0E14C3">
              <w:rPr>
                <w:rFonts w:ascii="Arial" w:hAnsi="Arial" w:cs="Arial"/>
                <w:color w:val="000000"/>
                <w:sz w:val="16"/>
                <w:szCs w:val="16"/>
              </w:rPr>
              <w:t>10 LH</w:t>
            </w:r>
          </w:p>
        </w:tc>
      </w:tr>
      <w:tr w:rsidR="00ED5B81" w:rsidRPr="00435B46" w14:paraId="3F8CC1D7" w14:textId="1F0C5328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C6F0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C3C9A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DD0B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CBE1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Expansive Cree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6633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9C293" w14:textId="167F7E4D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.602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A49B5" w14:textId="341CFAE8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8.853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A897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82C2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2247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EBE4" w14:textId="6B56E5EB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0E14C3">
              <w:rPr>
                <w:rFonts w:ascii="Arial" w:hAnsi="Arial" w:cs="Arial"/>
                <w:color w:val="000000"/>
                <w:sz w:val="16"/>
                <w:szCs w:val="16"/>
              </w:rPr>
              <w:t>20 LH</w:t>
            </w:r>
          </w:p>
        </w:tc>
      </w:tr>
      <w:tr w:rsidR="00ED5B81" w:rsidRPr="00435B46" w14:paraId="1A932DC5" w14:textId="210C52CF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53731" w14:textId="77777777" w:rsidR="00ED5B81" w:rsidRPr="00D054E2" w:rsidRDefault="00ED5B81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mbusia hubbs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2FD5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Andro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E92D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4ACB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Fresh Creek Back Up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26AB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54CA5" w14:textId="56D27331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71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A1F13" w14:textId="629A01A1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8.06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6DA2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C7B4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28D4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A5E3" w14:textId="60B2146D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0E14C3">
              <w:rPr>
                <w:rFonts w:ascii="Arial" w:hAnsi="Arial" w:cs="Arial"/>
                <w:color w:val="000000"/>
                <w:sz w:val="16"/>
                <w:szCs w:val="16"/>
              </w:rPr>
              <w:t>20 LH</w:t>
            </w:r>
            <w:r w:rsidR="007C1EDD">
              <w:rPr>
                <w:rFonts w:ascii="Arial" w:hAnsi="Arial" w:cs="Arial"/>
                <w:color w:val="000000"/>
                <w:sz w:val="16"/>
                <w:szCs w:val="16"/>
              </w:rPr>
              <w:t>, 14 DI</w:t>
            </w:r>
          </w:p>
        </w:tc>
      </w:tr>
      <w:tr w:rsidR="00ED5B81" w:rsidRPr="00435B46" w14:paraId="06CF063B" w14:textId="35D5FBBD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FA8F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 xml:space="preserve">  N = 2,26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21A1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FE90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C8BD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Independence Par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E659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C368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46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5EA96" w14:textId="493D6DBB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73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53FC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C937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2958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4851" w14:textId="2C42FC54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  <w:r w:rsidR="007C1EDD">
              <w:rPr>
                <w:rFonts w:ascii="Arial" w:hAnsi="Arial" w:cs="Arial"/>
                <w:color w:val="000000"/>
                <w:sz w:val="16"/>
                <w:szCs w:val="16"/>
              </w:rPr>
              <w:t>, 10 DI</w:t>
            </w:r>
          </w:p>
        </w:tc>
      </w:tr>
      <w:tr w:rsidR="00ED5B81" w:rsidRPr="00435B46" w14:paraId="68F31058" w14:textId="170E3048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EC30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CA2DB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0980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62B8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096B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3893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47BAC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923C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EEB7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BEEC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0084" w14:textId="2EAC323E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3A8C64DC" w14:textId="55A390EF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6DC9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90717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1B15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DCC2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D8A5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1492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1432C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AEA8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 / 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49E3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6043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F783" w14:textId="131F1108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0E14C3">
              <w:rPr>
                <w:rFonts w:ascii="Arial" w:hAnsi="Arial" w:cs="Arial"/>
                <w:color w:val="000000"/>
                <w:sz w:val="16"/>
                <w:szCs w:val="16"/>
              </w:rPr>
              <w:t>10 LH</w:t>
            </w:r>
          </w:p>
        </w:tc>
      </w:tr>
      <w:tr w:rsidR="00ED5B81" w:rsidRPr="00435B46" w14:paraId="5D6351B9" w14:textId="235362DD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60C3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F479C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B1D4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E7B4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Red Bays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BB71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AFF7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5.13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6339F" w14:textId="54A77C85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8.20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71C9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1F30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42EC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7EF1" w14:textId="381C7ABD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0E14C3">
              <w:rPr>
                <w:rFonts w:ascii="Arial" w:hAnsi="Arial" w:cs="Arial"/>
                <w:color w:val="000000"/>
                <w:sz w:val="16"/>
                <w:szCs w:val="16"/>
              </w:rPr>
              <w:t>16 LH</w:t>
            </w:r>
            <w:r w:rsidR="007C1EDD">
              <w:rPr>
                <w:rFonts w:ascii="Arial" w:hAnsi="Arial" w:cs="Arial"/>
                <w:color w:val="000000"/>
                <w:sz w:val="16"/>
                <w:szCs w:val="16"/>
              </w:rPr>
              <w:t>, 3 DI</w:t>
            </w:r>
          </w:p>
        </w:tc>
      </w:tr>
      <w:tr w:rsidR="00ED5B81" w:rsidRPr="00435B46" w14:paraId="01B0946A" w14:textId="3486C868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3175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395D0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7164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F0AE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hompson/Scot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1D04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F1805" w14:textId="3860CF23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90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93975" w14:textId="74F73CDD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93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DF57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F171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5E28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03FE" w14:textId="77387A3E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CB193D">
              <w:rPr>
                <w:rFonts w:ascii="Arial" w:hAnsi="Arial" w:cs="Arial"/>
                <w:color w:val="000000"/>
                <w:sz w:val="16"/>
                <w:szCs w:val="16"/>
              </w:rPr>
              <w:t>30 LH</w:t>
            </w:r>
          </w:p>
        </w:tc>
      </w:tr>
      <w:tr w:rsidR="00ED5B81" w:rsidRPr="00435B46" w14:paraId="1B2DFD13" w14:textId="217CE252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A568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6B02B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14FD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0CC5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CDCC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ECC2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A0859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F098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E9AD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85AB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1C5C" w14:textId="6E39F5AF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2CD7154C" w14:textId="4563D495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2716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582C4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666D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3B3B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3935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801C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88689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DF07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DDB2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CE7D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25D5" w14:textId="62651F4C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0E14C3">
              <w:rPr>
                <w:rFonts w:ascii="Arial" w:hAnsi="Arial" w:cs="Arial"/>
                <w:color w:val="000000"/>
                <w:sz w:val="16"/>
                <w:szCs w:val="16"/>
              </w:rPr>
              <w:t>10 LH</w:t>
            </w:r>
            <w:r w:rsidR="007C1EDD">
              <w:rPr>
                <w:rFonts w:ascii="Arial" w:hAnsi="Arial" w:cs="Arial"/>
                <w:color w:val="000000"/>
                <w:sz w:val="16"/>
                <w:szCs w:val="16"/>
              </w:rPr>
              <w:t>, 4 DI</w:t>
            </w:r>
          </w:p>
        </w:tc>
      </w:tr>
      <w:tr w:rsidR="00ED5B81" w:rsidRPr="00435B46" w14:paraId="7977F758" w14:textId="08BB1DB8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8D78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23F59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50E3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F993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4C9A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84E2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B0322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42EC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46D8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B967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DE4F" w14:textId="4015B09A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04305906" w14:textId="17B03499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8D9F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DA67B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86B7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E8EB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Cargill Cree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5D2F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AB7A1" w14:textId="4BE6F19B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481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35EEC" w14:textId="75CFA2F1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723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D6FD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9028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2799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9863" w14:textId="30FF7946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20 LH</w:t>
            </w:r>
          </w:p>
        </w:tc>
      </w:tr>
      <w:tr w:rsidR="00ED5B81" w:rsidRPr="00435B46" w14:paraId="2A44E217" w14:textId="3F8900C1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3FE9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BB928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B117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AE012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D054E2">
              <w:rPr>
                <w:rFonts w:ascii="Arial" w:hAnsi="Arial" w:cs="Arial"/>
                <w:sz w:val="16"/>
                <w:szCs w:val="16"/>
              </w:rPr>
              <w:t>Conch Sound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2EF7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8FFFF" w14:textId="6FC70F3C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0A00">
              <w:rPr>
                <w:rFonts w:ascii="Arial" w:hAnsi="Arial" w:cs="Arial"/>
                <w:color w:val="000000"/>
                <w:sz w:val="16"/>
                <w:szCs w:val="16"/>
              </w:rPr>
              <w:t>25.11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19EB9" w14:textId="42A055F3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0A00">
              <w:rPr>
                <w:rFonts w:ascii="Arial" w:hAnsi="Arial" w:cs="Arial"/>
                <w:color w:val="000000"/>
                <w:sz w:val="16"/>
                <w:szCs w:val="16"/>
              </w:rPr>
              <w:t>-78.00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2E4D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0F5F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844D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D072" w14:textId="3DD0D4D9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34F89929" w14:textId="35BF6135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2500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4841F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D447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98E8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Davey Cree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EE1C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7B934" w14:textId="1C0E2D83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5.147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8BEA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8.06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7FB4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03D2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77B0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0626" w14:textId="6C6D0F81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10 LH</w:t>
            </w:r>
            <w:r w:rsidR="007C1EDD">
              <w:rPr>
                <w:rFonts w:ascii="Arial" w:hAnsi="Arial" w:cs="Arial"/>
                <w:color w:val="000000"/>
                <w:sz w:val="16"/>
                <w:szCs w:val="16"/>
              </w:rPr>
              <w:t>, 10 DI</w:t>
            </w:r>
          </w:p>
        </w:tc>
      </w:tr>
      <w:tr w:rsidR="00ED5B81" w:rsidRPr="00435B46" w14:paraId="24D6977C" w14:textId="645595C0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881E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C43C1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FE58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46E03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D054E2">
              <w:rPr>
                <w:rFonts w:ascii="Arial" w:hAnsi="Arial" w:cs="Arial"/>
                <w:sz w:val="16"/>
                <w:szCs w:val="16"/>
              </w:rPr>
              <w:t>Davis Cree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D555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09652" w14:textId="66F4B315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0A00">
              <w:rPr>
                <w:rFonts w:ascii="Arial" w:hAnsi="Arial" w:cs="Arial"/>
                <w:color w:val="000000"/>
                <w:sz w:val="16"/>
                <w:szCs w:val="16"/>
              </w:rPr>
              <w:t>24.747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390D9" w14:textId="54872B2F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0A00">
              <w:rPr>
                <w:rFonts w:ascii="Arial" w:hAnsi="Arial" w:cs="Arial"/>
                <w:color w:val="000000"/>
                <w:sz w:val="16"/>
                <w:szCs w:val="16"/>
              </w:rPr>
              <w:t>-77.811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88C2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4A9C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1FE5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DE8F" w14:textId="274780BF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0022E69B" w14:textId="4C8CFECC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E480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D7E5F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5CFD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32FF6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D054E2">
              <w:rPr>
                <w:rFonts w:ascii="Arial" w:hAnsi="Arial" w:cs="Arial"/>
                <w:sz w:val="16"/>
                <w:szCs w:val="16"/>
              </w:rPr>
              <w:t>Fresh Creek Twin Lakes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3EDC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687A5" w14:textId="60907BE5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71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EAB4C" w14:textId="21EDE785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8.001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E3AB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FF3A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2E75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B2B2" w14:textId="6029619B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20 LH</w:t>
            </w:r>
            <w:r w:rsidR="007C1EDD">
              <w:rPr>
                <w:rFonts w:ascii="Arial" w:hAnsi="Arial" w:cs="Arial"/>
                <w:color w:val="000000"/>
                <w:sz w:val="16"/>
                <w:szCs w:val="16"/>
              </w:rPr>
              <w:t>, 4 DI</w:t>
            </w:r>
          </w:p>
        </w:tc>
      </w:tr>
      <w:tr w:rsidR="00ED5B81" w:rsidRPr="00435B46" w14:paraId="74FC46BC" w14:textId="202F47A8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5798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46393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CC85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F2F9C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D054E2">
              <w:rPr>
                <w:rFonts w:ascii="Arial" w:hAnsi="Arial" w:cs="Arial"/>
                <w:sz w:val="16"/>
                <w:szCs w:val="16"/>
              </w:rPr>
              <w:t>Mastic Poin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26AE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B3990" w14:textId="3ED79F4D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0A00">
              <w:rPr>
                <w:rFonts w:ascii="Arial" w:hAnsi="Arial" w:cs="Arial"/>
                <w:color w:val="000000"/>
                <w:sz w:val="16"/>
                <w:szCs w:val="16"/>
              </w:rPr>
              <w:t>25.043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C44DE" w14:textId="71071979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0A00">
              <w:rPr>
                <w:rFonts w:ascii="Arial" w:hAnsi="Arial" w:cs="Arial"/>
                <w:color w:val="000000"/>
                <w:sz w:val="16"/>
                <w:szCs w:val="16"/>
              </w:rPr>
              <w:t>-77.97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AE6A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F144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A5E9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CE93" w14:textId="7479DD79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2694EFC8" w14:textId="41EDAF60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27FD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EA049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7FA2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521C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Stafford Creek North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EC21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9AA0E" w14:textId="38692241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90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D948E" w14:textId="3453F5A6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934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8F1A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AE33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A94A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C4C6" w14:textId="4B01426A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10 LH</w:t>
            </w:r>
            <w:r w:rsidR="007C1EDD">
              <w:rPr>
                <w:rFonts w:ascii="Arial" w:hAnsi="Arial" w:cs="Arial"/>
                <w:color w:val="000000"/>
                <w:sz w:val="16"/>
                <w:szCs w:val="16"/>
              </w:rPr>
              <w:t>, 2 DI</w:t>
            </w:r>
          </w:p>
        </w:tc>
      </w:tr>
      <w:tr w:rsidR="00ED5B81" w:rsidRPr="00435B46" w14:paraId="0AD7F6E4" w14:textId="4C22C409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F98D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700AA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1591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2BCD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lood Pond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2570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14463" w14:textId="1403B993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0A00">
              <w:rPr>
                <w:rFonts w:ascii="Arial" w:hAnsi="Arial" w:cs="Arial"/>
                <w:color w:val="000000"/>
                <w:sz w:val="16"/>
                <w:szCs w:val="16"/>
              </w:rPr>
              <w:t>24.776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9878C" w14:textId="1BC11E39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0A00">
              <w:rPr>
                <w:rFonts w:ascii="Arial" w:hAnsi="Arial" w:cs="Arial"/>
                <w:color w:val="000000"/>
                <w:sz w:val="16"/>
                <w:szCs w:val="16"/>
              </w:rPr>
              <w:t>-77.85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1C9D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84D7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08F5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5A85" w14:textId="5A6155C3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03E4FF5A" w14:textId="36E88492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74D1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53109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723A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E869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Dredged Pond near Fresh Cree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F3EE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D0625" w14:textId="5AB13710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0A00">
              <w:rPr>
                <w:rFonts w:ascii="Arial" w:hAnsi="Arial" w:cs="Arial"/>
                <w:color w:val="000000"/>
                <w:sz w:val="16"/>
                <w:szCs w:val="16"/>
              </w:rPr>
              <w:t>24.71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1BEAA" w14:textId="5B9A5028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0A00">
              <w:rPr>
                <w:rFonts w:ascii="Arial" w:hAnsi="Arial" w:cs="Arial"/>
                <w:color w:val="000000"/>
                <w:sz w:val="16"/>
                <w:szCs w:val="16"/>
              </w:rPr>
              <w:t>-77.797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C581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C96D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3955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B061" w14:textId="17D84A06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1103F3D4" w14:textId="60A53CD2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4E3E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713D1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0140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DAFA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Fowler's Pond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97D5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AC90D" w14:textId="4A01E539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0A00">
              <w:rPr>
                <w:rFonts w:ascii="Arial" w:hAnsi="Arial" w:cs="Arial"/>
                <w:color w:val="000000"/>
                <w:sz w:val="16"/>
                <w:szCs w:val="16"/>
              </w:rPr>
              <w:t>24.976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FCC05" w14:textId="45C39B9D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10A00">
              <w:rPr>
                <w:rFonts w:ascii="Arial" w:hAnsi="Arial" w:cs="Arial"/>
                <w:color w:val="000000"/>
                <w:sz w:val="16"/>
                <w:szCs w:val="16"/>
              </w:rPr>
              <w:t>-78.02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29C8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CCB0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5A47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3E59" w14:textId="69600A37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0AF6CE64" w14:textId="3633B20D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DCA2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04415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0A94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AE5D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0CCF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3E15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9B17B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AAFD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7F9F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D10B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6EC4" w14:textId="49A43149" w:rsidR="00ED5B81" w:rsidRPr="00D054E2" w:rsidRDefault="008B051C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74ED8184" w14:textId="27A05170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8959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08639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9F88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0E36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London Pond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0F0C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321D8" w14:textId="7C35C30D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1C1D">
              <w:rPr>
                <w:rFonts w:ascii="Arial" w:hAnsi="Arial" w:cs="Arial"/>
                <w:color w:val="000000"/>
                <w:sz w:val="16"/>
                <w:szCs w:val="16"/>
              </w:rPr>
              <w:t>24.9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643FE" w14:textId="3588D4F1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1C1D">
              <w:rPr>
                <w:rFonts w:ascii="Arial" w:hAnsi="Arial" w:cs="Arial"/>
                <w:color w:val="000000"/>
                <w:sz w:val="16"/>
                <w:szCs w:val="16"/>
              </w:rPr>
              <w:t>-77.98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B500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9CD7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 / 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C65E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EF75" w14:textId="611944B1" w:rsidR="00ED5B81" w:rsidRPr="00D054E2" w:rsidRDefault="008B051C" w:rsidP="00B6363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CB193D">
              <w:rPr>
                <w:rFonts w:ascii="Arial" w:hAnsi="Arial" w:cs="Arial"/>
                <w:color w:val="000000"/>
                <w:sz w:val="16"/>
                <w:szCs w:val="16"/>
              </w:rPr>
              <w:t>LH</w:t>
            </w:r>
          </w:p>
        </w:tc>
      </w:tr>
      <w:tr w:rsidR="00ED5B81" w:rsidRPr="00435B46" w14:paraId="72A4127E" w14:textId="3DCF3711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E8CC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C8B63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C128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0B74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371D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2F92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E3CC5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E09F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2002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C054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5FAA" w14:textId="7FC5C742" w:rsidR="00ED5B81" w:rsidRPr="00D054E2" w:rsidRDefault="008B051C" w:rsidP="00B6363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4B4357">
              <w:rPr>
                <w:rFonts w:ascii="Arial" w:hAnsi="Arial" w:cs="Arial"/>
                <w:color w:val="000000"/>
                <w:sz w:val="16"/>
                <w:szCs w:val="16"/>
              </w:rPr>
              <w:t>DI</w:t>
            </w:r>
          </w:p>
        </w:tc>
      </w:tr>
      <w:tr w:rsidR="00ED5B81" w:rsidRPr="00435B46" w14:paraId="720EEA1A" w14:textId="44E2EA74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65C7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62243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D46C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1CD8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Arieto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5E66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569D1" w14:textId="5D5DE7E8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  <w:r w:rsidRPr="00D054E2">
              <w:rPr>
                <w:rFonts w:ascii="Arial" w:hAnsi="Arial" w:cs="Arial"/>
                <w:sz w:val="16"/>
                <w:szCs w:val="16"/>
              </w:rPr>
              <w:t>25.063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953B0" w14:textId="76969E9F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054E2">
              <w:rPr>
                <w:rFonts w:ascii="Arial" w:hAnsi="Arial" w:cs="Arial"/>
                <w:sz w:val="16"/>
                <w:szCs w:val="16"/>
              </w:rPr>
              <w:t>77.98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C5BD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BCC8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1275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3AFB" w14:textId="365AF40D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542EBD6E" w14:textId="24689D08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7DBC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8717D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6815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D5BB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ig Blue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39B2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2DDD6" w14:textId="0B5036D2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789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531F5" w14:textId="1F53CFE9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77.895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A6E5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75CB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BB36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FA52" w14:textId="04E5DC23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55B1BF57" w14:textId="75FC0164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6003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36DAF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3D0C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C517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Guardi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DCB2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73BE3" w14:textId="6D5BEB45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51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12716" w14:textId="7A5D96CC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77.721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57CF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7E0E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AE6B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3EDB" w14:textId="14DBE94C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20A1D222" w14:textId="064E3632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643A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EF9DF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4B86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4145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Long Lonely Hole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C8F1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B3902" w14:textId="736EFD21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75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6C3A9" w14:textId="03F1BFEC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77.90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D249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20BA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6BCB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DF74" w14:textId="543BBA2F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2DF0DF4C" w14:textId="6E661CF6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7282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D7800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18B9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5EA4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Moses Hole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9F41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5328C" w14:textId="6C5C679F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1C1D">
              <w:rPr>
                <w:rFonts w:ascii="Arial" w:hAnsi="Arial" w:cs="Arial"/>
                <w:color w:val="000000"/>
                <w:sz w:val="16"/>
                <w:szCs w:val="16"/>
              </w:rPr>
              <w:t>24.769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1272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1C1D">
              <w:rPr>
                <w:rFonts w:ascii="Arial" w:hAnsi="Arial" w:cs="Arial"/>
                <w:color w:val="000000"/>
                <w:sz w:val="16"/>
                <w:szCs w:val="16"/>
              </w:rPr>
              <w:t>-77.83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824F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DEB3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6A47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EF92" w14:textId="5E374FB9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1E5E95AA" w14:textId="54009020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32D9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7EE0A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3D1B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162B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Orchid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6309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3370B" w14:textId="30002304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78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39C8F" w14:textId="104C2BCB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77.92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9BB4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2FF9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336E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FE88" w14:textId="65BDAA26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2A9D9776" w14:textId="5F227841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05F6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867DA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4FEF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5615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Red Bays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4B8E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71FE8" w14:textId="5538CE55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5.14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FEFE1" w14:textId="7F506692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78.15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27A7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0ADC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6711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2F14" w14:textId="346726DC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2F52B13A" w14:textId="7956E775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8595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93A4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 xml:space="preserve">  (South Andros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D621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85A3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Dump Pond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A4F6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5885F" w14:textId="4A7BEB1F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22E9">
              <w:rPr>
                <w:rFonts w:ascii="Arial" w:hAnsi="Arial" w:cs="Arial"/>
                <w:color w:val="000000"/>
                <w:sz w:val="16"/>
                <w:szCs w:val="16"/>
              </w:rPr>
              <w:t>23.872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D8FCF" w14:textId="54E56A91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22E9">
              <w:rPr>
                <w:rFonts w:ascii="Arial" w:hAnsi="Arial" w:cs="Arial"/>
                <w:color w:val="000000"/>
                <w:sz w:val="16"/>
                <w:szCs w:val="16"/>
              </w:rPr>
              <w:t>-77.51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2D63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1940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A029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6180" w14:textId="49EB8027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4333F461" w14:textId="417B37DA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5CB6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8CCE9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A041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B294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atelco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BD44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C4E56" w14:textId="00361CAA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09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61435" w14:textId="36F64D05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77.55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1FC5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B3DB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BB60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838F" w14:textId="73BB4AB0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7BAAA19D" w14:textId="2735C4DD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2F70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C379D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E5AF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4F39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Co-op Hole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2193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E044A" w14:textId="21F5998D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108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72BEE" w14:textId="66108B30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77.555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D00E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8C50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A834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29CD" w14:textId="62E9D5C0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14682B3C" w14:textId="04267D4F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7030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C6BFB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72B6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85F7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Iguana Cenote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229C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A565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08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F42A3" w14:textId="23B8AFE4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77.710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C4AC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E36F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EBCA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FF63" w14:textId="6E3A8A8D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3EBC21BF" w14:textId="08CF61F1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F6B1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C70CE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056B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AA58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Mangrove Lake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E2FF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23E50" w14:textId="7F40968A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07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D7661" w14:textId="6BDC2EBB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77.545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32F9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6AC1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4090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2063" w14:textId="37E4CBF7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310569D9" w14:textId="22003488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7770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EFF51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5BF3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54CF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66B2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AC08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95F80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1848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5C60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B8B2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1294" w14:textId="23FBA184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52D82157" w14:textId="0791BB6B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A832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61011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305A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DFC8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Money Roc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E1E8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656E5" w14:textId="78F9ACD9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094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062F6" w14:textId="1D68F6D9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77.55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1540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26B0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0285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B0E3" w14:textId="5DC181D0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3BDB1DD5" w14:textId="46C1FD6F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3E5F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AFD85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C8C4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EDCD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AAB1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1CD9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A1ECE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CC11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7894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B774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66AA" w14:textId="26223B49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1AD530FC" w14:textId="5E834B57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43BB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38BF7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D23D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5209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Nine Tasks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0FD4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16954" w14:textId="5ED2999A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099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2A1F1" w14:textId="505BA0AE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77.55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B800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A7DF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EE07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42A9" w14:textId="7ADEB1AA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6C229C5D" w14:textId="68804979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4F68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2A815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6FE0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C289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Stargate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CE3D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EA765" w14:textId="6630171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106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8AF2B" w14:textId="5DF2AC10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77.55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510E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5AF8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AB5F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9F5F" w14:textId="7A4AA599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421FED15" w14:textId="4CE1AF04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5965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67448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7C9B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2705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Swimming Hole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C5AA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E701E" w14:textId="41BFD26E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16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FF242" w14:textId="76F8A006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77.587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DB32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DDB3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FD23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0C71" w14:textId="2A137409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61267DC0" w14:textId="7B5DF24F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7107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EF31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New Providenc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118C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0F04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Adelaide Up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D8C3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7C51D" w14:textId="3B1FECC2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5.00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19B6F" w14:textId="52CA9B94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495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4F07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A5B9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8F04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C7CB" w14:textId="512A2789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77B11807" w14:textId="6A6EA3C4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3242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F2AF0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EFE3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AA92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8AAC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BFA5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0C7D5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F0E7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BE8F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61D5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7B0F" w14:textId="704E169E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20 LH</w:t>
            </w:r>
          </w:p>
        </w:tc>
      </w:tr>
      <w:tr w:rsidR="00ED5B81" w:rsidRPr="00435B46" w14:paraId="3190E3DB" w14:textId="1BB6B4A9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3BB0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9F5F3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D23E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7FAD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Foxhill</w:t>
            </w:r>
            <w:proofErr w:type="spellEnd"/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 xml:space="preserve"> Up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FB9D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A3B5D" w14:textId="41BF5315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5.01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41DB9" w14:textId="63E3300F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304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5323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4A3C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ADDE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7270" w14:textId="535EE819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20 LH</w:t>
            </w:r>
          </w:p>
        </w:tc>
      </w:tr>
      <w:tr w:rsidR="00ED5B81" w:rsidRPr="00435B46" w14:paraId="44EDEFE7" w14:textId="0F5C11A0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20DB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5186B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6B32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31FB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South Beach Up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41C0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2FD25" w14:textId="1DB78AB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997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669C7" w14:textId="25514B19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359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4E25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CF94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3FD6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DFEB" w14:textId="670C4865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69AA4E19" w14:textId="20C72E70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9385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2A5F7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5B81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42F8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Defense Cree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F705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457B3" w14:textId="3ABAD5E6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990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52F1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47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B6C2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FF65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B76D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4007" w14:textId="49BB4012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7AC93A06" w14:textId="729E0F00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2FFE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1280C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A455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3643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94A2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DC94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E805B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EF04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5EAF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36DD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77A0" w14:textId="124423CA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19 LH</w:t>
            </w:r>
          </w:p>
        </w:tc>
      </w:tr>
      <w:tr w:rsidR="00ED5B81" w:rsidRPr="00435B46" w14:paraId="5B72B9AE" w14:textId="3DA3FC15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3FA7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D15BA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760A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2D51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Foxhill</w:t>
            </w:r>
            <w:proofErr w:type="spellEnd"/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5633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D087B" w14:textId="2CACADE6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5.01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B310C" w14:textId="7798261F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31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5757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7795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60FA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A8BFE" w14:textId="3AC871F4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4E13D713" w14:textId="4AA96B5C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A1D8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CA627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F10A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E41A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ADC2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D58B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1C232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3BDD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704D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0E81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8B53" w14:textId="3897C531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10 LH</w:t>
            </w:r>
          </w:p>
        </w:tc>
      </w:tr>
      <w:tr w:rsidR="00ED5B81" w:rsidRPr="00435B46" w14:paraId="647017CA" w14:textId="7155E65C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EDA4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7CE1A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A70C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6022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South Beach Cree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E377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19B47" w14:textId="22FB5DBD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5.003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ED999" w14:textId="2047D37C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7.348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E7E2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A612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DFDD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5741" w14:textId="61D8D68B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72582836" w14:textId="6EE70797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D95CC" w14:textId="77777777" w:rsidR="00ED5B81" w:rsidRPr="00D054E2" w:rsidRDefault="00ED5B81" w:rsidP="00593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054E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mbusia</w:t>
            </w:r>
            <w:proofErr w:type="spellEnd"/>
            <w:r w:rsidRPr="00D054E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054E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nni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87EC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Eleuther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4D06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B715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John Miller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79E0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62558" w14:textId="7E88FBE2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692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380CD" w14:textId="68340403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6.19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11E8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CE3A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669D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27CA" w14:textId="1C84FB3E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20 LH</w:t>
            </w:r>
          </w:p>
        </w:tc>
      </w:tr>
      <w:tr w:rsidR="00ED5B81" w:rsidRPr="00435B46" w14:paraId="069E04E3" w14:textId="1CD234A5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B932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 xml:space="preserve">  N = 1,3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942F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AEAF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54C3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Princess Ca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9BA3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8A5F8" w14:textId="2E8ACB1F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63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3EF77" w14:textId="1D9F2A8C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6.166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66FF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11D8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5DD7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63A0" w14:textId="42215C74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10 LH</w:t>
            </w:r>
          </w:p>
        </w:tc>
      </w:tr>
      <w:tr w:rsidR="00ED5B81" w:rsidRPr="00435B46" w14:paraId="7DDC72CF" w14:textId="260CC81E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E263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E180D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D8A8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94FA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arpum</w:t>
            </w:r>
            <w:proofErr w:type="spellEnd"/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 xml:space="preserve"> Ba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1093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A62A3" w14:textId="7E2FFEDE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97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6C5C8" w14:textId="12518BD4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6.17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E56D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606A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A871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FC51" w14:textId="69FE46DB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20 LH</w:t>
            </w:r>
          </w:p>
        </w:tc>
      </w:tr>
      <w:tr w:rsidR="00ED5B81" w:rsidRPr="00435B46" w14:paraId="5D35D762" w14:textId="0A8D8BF7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D750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F2A8B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FD54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6339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Airport Eleuther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66BD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50416" w14:textId="5D6DFD2F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890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A6AB3" w14:textId="5F96E49D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6.16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C436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268F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1751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42B7" w14:textId="401AA44B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20 LH</w:t>
            </w:r>
          </w:p>
        </w:tc>
      </w:tr>
      <w:tr w:rsidR="00ED5B81" w:rsidRPr="00435B46" w14:paraId="207F2A87" w14:textId="5CEF6B54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4B73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6D443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9E93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53C9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Cape Eleuther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1997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91756" w14:textId="3ACD547F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784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1256C" w14:textId="722F5078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6.324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5584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896E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1E01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514D" w14:textId="356C7F30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19 LH</w:t>
            </w:r>
          </w:p>
        </w:tc>
      </w:tr>
      <w:tr w:rsidR="00ED5B81" w:rsidRPr="00435B46" w14:paraId="476EED6D" w14:textId="493CE45E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F31C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60DCB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BDE7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169A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Cruise Ship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EBBA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0DD6A" w14:textId="1C2EFE9C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4.636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B01BF" w14:textId="51EA799E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6.16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EFF3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19A2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3945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1CB7B" w14:textId="5D24D554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20 LH</w:t>
            </w:r>
          </w:p>
        </w:tc>
      </w:tr>
      <w:tr w:rsidR="00ED5B81" w:rsidRPr="00435B46" w14:paraId="4EAC2B90" w14:textId="05B805A7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7594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9854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Great Exum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A2E3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BA36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ahamas Sound Cree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8CC2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D12A3" w14:textId="2B487F29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.582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0FDF0" w14:textId="17431CCB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5.94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AAA7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98B1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ABE1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9495" w14:textId="5ECC1E82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0ECA39E8" w14:textId="26FA0BD2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002A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2F4F3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C2C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D18F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Farmer’s Hill Cree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3F4E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62F48" w14:textId="04B44382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.614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0CB4D" w14:textId="128E88B4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5.912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42EB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162A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336C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3C25" w14:textId="4ED50F71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0C620544" w14:textId="74A454DE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2E4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75D8F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D312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3AF4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Saphire</w:t>
            </w:r>
            <w:proofErr w:type="spellEnd"/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 xml:space="preserve"> Cree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76E1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82109" w14:textId="011F16E5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.603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8093A" w14:textId="20BDF6D5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6.00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696F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A519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97E6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CB66" w14:textId="7F553BDA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1258A997" w14:textId="6C7FE08B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0B3C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CD9D7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DE81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CC1A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Crescent Bay Pond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DBF3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E815F" w14:textId="32B3003B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.524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5D6CE" w14:textId="181C94EA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5.79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E66A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4783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3EF1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2232" w14:textId="6FC3C73F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4DEF3C71" w14:textId="31EA88A5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EC3F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0F13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 xml:space="preserve">  (Exuma Cays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18E1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4BF0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Norman's Pond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2467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7116A" w14:textId="1B899D0E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.76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3C77B" w14:textId="095ADB39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6.130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8877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1822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BB6C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E96D" w14:textId="7F166805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6BB77A43" w14:textId="586FC483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EA09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32C5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Long Islan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84EF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AE38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Airport Cree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68A0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B0BCA" w14:textId="7D98CD38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.16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FE98C" w14:textId="6A05C5AE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5.10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F7D4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6AA7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7947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C9D7" w14:textId="36AA8E2D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10 LH</w:t>
            </w:r>
          </w:p>
        </w:tc>
      </w:tr>
      <w:tr w:rsidR="00ED5B81" w:rsidRPr="00435B46" w14:paraId="75937C16" w14:textId="7B962301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A3EC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7E5A8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25E3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5F57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Gordon's Beach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6D5F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BF2C6" w14:textId="7A7D8ED5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2.870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D61AE" w14:textId="3DDD6D6D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4.864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9428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AFC4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C2C1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DEC4" w14:textId="0BE13450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19 LH</w:t>
            </w:r>
          </w:p>
        </w:tc>
      </w:tr>
      <w:tr w:rsidR="00ED5B81" w:rsidRPr="00435B46" w14:paraId="7B9F2D49" w14:textId="6073D35A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C581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D681E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00BF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8882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Stella Maris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C368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5BF20" w14:textId="72BBC5BD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.56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20ACA" w14:textId="289DC704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5.27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4AAE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CDFE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7143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0ED7" w14:textId="0C903068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10 LH</w:t>
            </w:r>
          </w:p>
        </w:tc>
      </w:tr>
      <w:tr w:rsidR="00ED5B81" w:rsidRPr="00435B46" w14:paraId="249DB0AD" w14:textId="09C64492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9494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CD0BB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068A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BBCE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wo Sisters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A31B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25735" w14:textId="47E8B8E6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.621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84D5D" w14:textId="460A1E3B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5.29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CE311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FEDC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2972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4F30" w14:textId="7957A382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16 LH</w:t>
            </w:r>
          </w:p>
        </w:tc>
      </w:tr>
      <w:tr w:rsidR="00ED5B81" w:rsidRPr="00435B46" w14:paraId="5ABA7567" w14:textId="6287961D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F99E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08146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C170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CFF2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Clarence Cree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636B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CF9DF" w14:textId="0D368CA3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.070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AA445" w14:textId="00BDFC78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4.98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CD71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54A8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8F27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C0CA" w14:textId="38DBF6A3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20 LH</w:t>
            </w:r>
          </w:p>
        </w:tc>
      </w:tr>
      <w:tr w:rsidR="00ED5B81" w:rsidRPr="00435B46" w14:paraId="3AC7F602" w14:textId="606EA839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6D6C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A220D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9286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110C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CLIFF Cree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C7B3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F517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.17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5C27C" w14:textId="138B445D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5.12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2F0F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3902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EAA4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7E4F" w14:textId="790A636C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10 LH</w:t>
            </w:r>
          </w:p>
        </w:tc>
      </w:tr>
      <w:tr w:rsidR="00ED5B81" w:rsidRPr="00435B46" w14:paraId="11499200" w14:textId="625249E1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580B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8E6F2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0974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9201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Glintons</w:t>
            </w:r>
            <w:proofErr w:type="spellEnd"/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 xml:space="preserve"> Cree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0F84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0D70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.65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58288" w14:textId="60CA632D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5.30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D593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4B3E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76B3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2AE3" w14:textId="15E3BF6F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10 LH</w:t>
            </w:r>
          </w:p>
        </w:tc>
      </w:tr>
      <w:tr w:rsidR="00ED5B81" w:rsidRPr="00435B46" w14:paraId="6BADDDF8" w14:textId="511EFA64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2BC2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80552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0F1A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29B5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Gordon's Creek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DF0A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642A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2.88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72662" w14:textId="4F4B8DF3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4.87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835E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795A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5529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A373" w14:textId="141272DF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XR, </w:t>
            </w:r>
            <w:r w:rsidR="00177286">
              <w:rPr>
                <w:rFonts w:ascii="Arial" w:hAnsi="Arial" w:cs="Arial"/>
                <w:color w:val="000000"/>
                <w:sz w:val="16"/>
                <w:szCs w:val="16"/>
              </w:rPr>
              <w:t>20 LH</w:t>
            </w:r>
          </w:p>
        </w:tc>
      </w:tr>
      <w:tr w:rsidR="00ED5B81" w:rsidRPr="00435B46" w14:paraId="41467B78" w14:textId="2B233371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95AB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A26C7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E634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3837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Cormorant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762E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AA06C" w14:textId="20918848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.00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91AEA" w14:textId="0A26064E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4.88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A480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9A67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3AAA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4687" w14:textId="60D67D67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115B680D" w14:textId="47935FAA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B8A4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49DE9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ABE8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AF99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Gonzo's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5B51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17677" w14:textId="6FCC9122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.60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AB322" w14:textId="15E8CB6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5.274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6FB9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E9A5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39DD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E68E" w14:textId="12D47D06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35D9C599" w14:textId="0B9ECD2D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3628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70060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6332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41AB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Half House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1618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84938" w14:textId="1ECFE03F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.00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DD1DE" w14:textId="27DAA2B6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4.88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91A7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 / 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9723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 / 4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F952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E6ED" w14:textId="6E0D83E4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1AA08872" w14:textId="2374F90D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E3C8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5A904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1D67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E8A0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 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1D162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A8834" w14:textId="09A0E115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.000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7E012" w14:textId="7BE7A89C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4.878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C00A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313D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DDA6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313A" w14:textId="1C8F3136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125651BB" w14:textId="19045F2E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F4DE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BDA73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8579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48E8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BH 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C88A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2CCE0" w14:textId="013C5B8B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.024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A8A49" w14:textId="03908225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4.888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7F55A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C479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2AFF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2AC5" w14:textId="536C343E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0F472CFD" w14:textId="1BA9B736" w:rsidTr="00D07187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A3E1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CB2F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San Salvado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9EFC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003B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Clear Pond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BC20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F36A5" w14:textId="2220F946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.93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0494F" w14:textId="6607AC46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4.549</w:t>
            </w:r>
            <w:r w:rsidR="008D588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945B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4A4F3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 / 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8B07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5ED1" w14:textId="080AED8D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5E5225DB" w14:textId="18D06DB7" w:rsidTr="00D07187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5924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928EC" w14:textId="77777777" w:rsidR="00ED5B81" w:rsidRPr="00D054E2" w:rsidRDefault="00ED5B81" w:rsidP="00593C7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3C6F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5CF4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Gold Dust Pond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D7178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6D58C" w14:textId="4F68DBF6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23.96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B243E" w14:textId="04CB40BE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-74.52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A23D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D7CE5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 / </w:t>
            </w: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D20DB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CDA4" w14:textId="75E92A44" w:rsidR="00ED5B81" w:rsidRPr="00D054E2" w:rsidRDefault="004B0B80" w:rsidP="00ED5B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R</w:t>
            </w:r>
          </w:p>
        </w:tc>
      </w:tr>
      <w:tr w:rsidR="00ED5B81" w:rsidRPr="00435B46" w14:paraId="469362BB" w14:textId="1F96BCFC" w:rsidTr="00D07187">
        <w:trPr>
          <w:trHeight w:val="320"/>
        </w:trPr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33A86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8E120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1562C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3D61D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9E164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87E69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66E1E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B44EB" w14:textId="047F5A5F" w:rsidR="00ED5B81" w:rsidRPr="00D054E2" w:rsidRDefault="00ED5B81" w:rsidP="002362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 xml:space="preserve">3 / </w:t>
            </w:r>
            <w:r w:rsidR="002362A0" w:rsidRPr="00D054E2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="002362A0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FEB46" w14:textId="24BA9B78" w:rsidR="00ED5B81" w:rsidRPr="00D054E2" w:rsidRDefault="00ED5B81" w:rsidP="002362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 xml:space="preserve">3 / </w:t>
            </w:r>
            <w:r w:rsidR="002362A0" w:rsidRPr="00D054E2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 w:rsidR="002362A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1B897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4E2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DCD00F" w14:textId="77777777" w:rsidR="00ED5B81" w:rsidRPr="00D054E2" w:rsidRDefault="00ED5B81" w:rsidP="00593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71B4F0D0" w14:textId="3E0B8FA0" w:rsidR="00B964F0" w:rsidRDefault="00B964F0" w:rsidP="00F8006F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Del="00435B46">
        <w:rPr>
          <w:rFonts w:ascii="Arial" w:hAnsi="Arial" w:cs="Arial"/>
          <w:sz w:val="20"/>
          <w:szCs w:val="20"/>
        </w:rPr>
        <w:t xml:space="preserve"> </w:t>
      </w:r>
    </w:p>
    <w:p w14:paraId="084D009C" w14:textId="77777777" w:rsidR="00F16370" w:rsidRDefault="00F16370" w:rsidP="00F8006F">
      <w:pPr>
        <w:pStyle w:val="NoSpacing"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C91C6AA" w14:textId="34FE1E91" w:rsidR="00F8006F" w:rsidRDefault="00F8006F" w:rsidP="00F8006F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F8006F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8A2114">
        <w:rPr>
          <w:rFonts w:ascii="Arial" w:hAnsi="Arial" w:cs="Arial"/>
          <w:b/>
          <w:bCs/>
          <w:sz w:val="24"/>
          <w:szCs w:val="24"/>
        </w:rPr>
        <w:t>A</w:t>
      </w:r>
      <w:r w:rsidRPr="00F8006F">
        <w:rPr>
          <w:rFonts w:ascii="Arial" w:hAnsi="Arial" w:cs="Arial"/>
          <w:b/>
          <w:bCs/>
          <w:sz w:val="24"/>
          <w:szCs w:val="24"/>
        </w:rPr>
        <w:t>4.</w:t>
      </w:r>
      <w:r>
        <w:rPr>
          <w:rFonts w:ascii="Arial" w:hAnsi="Arial" w:cs="Arial"/>
          <w:sz w:val="24"/>
          <w:szCs w:val="24"/>
        </w:rPr>
        <w:t xml:space="preserve"> </w:t>
      </w:r>
      <w:r w:rsidR="00F16370">
        <w:rPr>
          <w:rFonts w:ascii="Arial" w:hAnsi="Arial" w:cs="Arial"/>
          <w:sz w:val="24"/>
          <w:szCs w:val="24"/>
        </w:rPr>
        <w:t xml:space="preserve">Mean and standard error (in </w:t>
      </w:r>
      <w:r w:rsidR="001731C8">
        <w:rPr>
          <w:rFonts w:ascii="Arial" w:hAnsi="Arial" w:cs="Arial"/>
          <w:sz w:val="24"/>
          <w:szCs w:val="24"/>
        </w:rPr>
        <w:t>parentheses</w:t>
      </w:r>
      <w:r w:rsidR="00F16370">
        <w:rPr>
          <w:rFonts w:ascii="Arial" w:hAnsi="Arial" w:cs="Arial"/>
          <w:sz w:val="24"/>
          <w:szCs w:val="24"/>
        </w:rPr>
        <w:t xml:space="preserve">) of </w:t>
      </w:r>
      <w:r w:rsidR="00F16370" w:rsidRPr="00F16370">
        <w:rPr>
          <w:rFonts w:ascii="Arial" w:hAnsi="Arial" w:cs="Arial"/>
          <w:sz w:val="24"/>
          <w:szCs w:val="24"/>
        </w:rPr>
        <w:t>abiotic water conditions</w:t>
      </w:r>
      <w:r w:rsidR="00F16370">
        <w:rPr>
          <w:rFonts w:ascii="Arial" w:hAnsi="Arial" w:cs="Arial"/>
          <w:sz w:val="24"/>
          <w:szCs w:val="24"/>
        </w:rPr>
        <w:t xml:space="preserve"> measured in the </w:t>
      </w:r>
      <w:r w:rsidR="00F16370" w:rsidRPr="00F16370">
        <w:rPr>
          <w:rFonts w:ascii="Arial" w:hAnsi="Arial" w:cs="Arial"/>
          <w:i/>
          <w:iCs/>
          <w:sz w:val="24"/>
          <w:szCs w:val="24"/>
        </w:rPr>
        <w:t>Gambusia affinis</w:t>
      </w:r>
      <w:r w:rsidR="00F16370">
        <w:rPr>
          <w:rFonts w:ascii="Arial" w:hAnsi="Arial" w:cs="Arial"/>
          <w:sz w:val="24"/>
          <w:szCs w:val="24"/>
        </w:rPr>
        <w:t xml:space="preserve"> mesocosm experiment.</w:t>
      </w:r>
    </w:p>
    <w:tbl>
      <w:tblPr>
        <w:tblW w:w="9173" w:type="dxa"/>
        <w:tblLook w:val="04A0" w:firstRow="1" w:lastRow="0" w:firstColumn="1" w:lastColumn="0" w:noHBand="0" w:noVBand="1"/>
      </w:tblPr>
      <w:tblGrid>
        <w:gridCol w:w="2286"/>
        <w:gridCol w:w="1377"/>
        <w:gridCol w:w="1817"/>
        <w:gridCol w:w="2182"/>
        <w:gridCol w:w="1511"/>
      </w:tblGrid>
      <w:tr w:rsidR="00F8006F" w:rsidRPr="00F8006F" w14:paraId="1CB2CE02" w14:textId="77777777" w:rsidTr="001731C8">
        <w:trPr>
          <w:trHeight w:val="320"/>
        </w:trPr>
        <w:tc>
          <w:tcPr>
            <w:tcW w:w="2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22CB0" w14:textId="25A39CEB" w:rsidR="00F8006F" w:rsidRPr="00F8006F" w:rsidRDefault="00F8006F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Temp</w:t>
            </w:r>
            <w:r w:rsidR="001731C8">
              <w:rPr>
                <w:rFonts w:ascii="Arial" w:hAnsi="Arial" w:cs="Arial"/>
                <w:color w:val="000000"/>
              </w:rPr>
              <w:t>erature</w:t>
            </w:r>
            <w:r w:rsidRPr="00F8006F">
              <w:rPr>
                <w:rFonts w:ascii="Arial" w:hAnsi="Arial" w:cs="Arial"/>
                <w:color w:val="000000"/>
              </w:rPr>
              <w:t xml:space="preserve"> (°C) 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9193B" w14:textId="77777777" w:rsidR="00F8006F" w:rsidRPr="00F8006F" w:rsidRDefault="00F8006F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pH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9B63D" w14:textId="77777777" w:rsidR="00F8006F" w:rsidRPr="00F8006F" w:rsidRDefault="00F8006F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Salinity (ppm)</w:t>
            </w:r>
          </w:p>
        </w:tc>
        <w:tc>
          <w:tcPr>
            <w:tcW w:w="2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12447" w14:textId="77777777" w:rsidR="00F8006F" w:rsidRPr="00F8006F" w:rsidRDefault="00F8006F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Conductivity (µS)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99F58" w14:textId="77777777" w:rsidR="00F8006F" w:rsidRPr="00F8006F" w:rsidRDefault="00F8006F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DO (mg/L)</w:t>
            </w:r>
          </w:p>
        </w:tc>
      </w:tr>
      <w:tr w:rsidR="00F8006F" w:rsidRPr="00F8006F" w14:paraId="4C883AEE" w14:textId="77777777" w:rsidTr="001731C8">
        <w:trPr>
          <w:trHeight w:val="320"/>
        </w:trPr>
        <w:tc>
          <w:tcPr>
            <w:tcW w:w="2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5F0CE" w14:textId="77777777" w:rsidR="00F8006F" w:rsidRPr="00F8006F" w:rsidRDefault="00F8006F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27.1 (0.18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3CCA7" w14:textId="77777777" w:rsidR="00F8006F" w:rsidRPr="00F8006F" w:rsidRDefault="00F8006F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8.6 (0.05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EF6E3" w14:textId="77777777" w:rsidR="00F8006F" w:rsidRPr="00F8006F" w:rsidRDefault="00F8006F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282.3 (2.06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24299" w14:textId="77777777" w:rsidR="00F8006F" w:rsidRPr="00F8006F" w:rsidRDefault="00F8006F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408.6 (1.79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1C326" w14:textId="77777777" w:rsidR="00F8006F" w:rsidRPr="00F8006F" w:rsidRDefault="00F8006F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7.92 (0.07)</w:t>
            </w:r>
          </w:p>
        </w:tc>
      </w:tr>
    </w:tbl>
    <w:p w14:paraId="581ABAF3" w14:textId="7580E34F" w:rsidR="00F8006F" w:rsidRDefault="00F8006F" w:rsidP="00F8006F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14:paraId="3EDD7EF2" w14:textId="77777777" w:rsidR="00F16370" w:rsidRDefault="00F16370" w:rsidP="00F8006F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</w:p>
    <w:p w14:paraId="6C9D559E" w14:textId="48CA8908" w:rsidR="00F8006F" w:rsidRDefault="00F8006F" w:rsidP="00F8006F">
      <w:pPr>
        <w:pStyle w:val="NoSpacing"/>
        <w:spacing w:line="480" w:lineRule="auto"/>
        <w:rPr>
          <w:rFonts w:ascii="Arial" w:hAnsi="Arial" w:cs="Arial"/>
          <w:bCs/>
          <w:sz w:val="24"/>
          <w:szCs w:val="24"/>
        </w:rPr>
      </w:pPr>
      <w:r w:rsidRPr="00F8006F">
        <w:rPr>
          <w:rFonts w:ascii="Arial" w:hAnsi="Arial" w:cs="Arial"/>
          <w:b/>
          <w:sz w:val="24"/>
          <w:szCs w:val="24"/>
        </w:rPr>
        <w:t xml:space="preserve">Table </w:t>
      </w:r>
      <w:r w:rsidR="008A2114">
        <w:rPr>
          <w:rFonts w:ascii="Arial" w:hAnsi="Arial" w:cs="Arial"/>
          <w:b/>
          <w:sz w:val="24"/>
          <w:szCs w:val="24"/>
        </w:rPr>
        <w:t>A</w:t>
      </w:r>
      <w:r w:rsidRPr="00F8006F">
        <w:rPr>
          <w:rFonts w:ascii="Arial" w:hAnsi="Arial" w:cs="Arial"/>
          <w:b/>
          <w:sz w:val="24"/>
          <w:szCs w:val="24"/>
        </w:rPr>
        <w:t xml:space="preserve">5. </w:t>
      </w:r>
      <w:r w:rsidR="00F16370">
        <w:rPr>
          <w:rFonts w:ascii="Arial" w:hAnsi="Arial" w:cs="Arial"/>
          <w:bCs/>
          <w:sz w:val="24"/>
          <w:szCs w:val="24"/>
        </w:rPr>
        <w:t>Mean and standard error (</w:t>
      </w:r>
      <w:r w:rsidR="005B5C8D">
        <w:rPr>
          <w:rFonts w:ascii="Arial" w:hAnsi="Arial" w:cs="Arial"/>
          <w:bCs/>
          <w:sz w:val="24"/>
          <w:szCs w:val="24"/>
        </w:rPr>
        <w:t>in par</w:t>
      </w:r>
      <w:r w:rsidR="00AF0814">
        <w:rPr>
          <w:rFonts w:ascii="Arial" w:hAnsi="Arial" w:cs="Arial"/>
          <w:bCs/>
          <w:sz w:val="24"/>
          <w:szCs w:val="24"/>
        </w:rPr>
        <w:t>e</w:t>
      </w:r>
      <w:r w:rsidR="005B5C8D">
        <w:rPr>
          <w:rFonts w:ascii="Arial" w:hAnsi="Arial" w:cs="Arial"/>
          <w:bCs/>
          <w:sz w:val="24"/>
          <w:szCs w:val="24"/>
        </w:rPr>
        <w:t>ntheses</w:t>
      </w:r>
      <w:r w:rsidR="00F16370">
        <w:rPr>
          <w:rFonts w:ascii="Arial" w:hAnsi="Arial" w:cs="Arial"/>
          <w:bCs/>
          <w:sz w:val="24"/>
          <w:szCs w:val="24"/>
        </w:rPr>
        <w:t xml:space="preserve">) of </w:t>
      </w:r>
      <w:r w:rsidR="00F16370" w:rsidRPr="00F16370">
        <w:rPr>
          <w:rFonts w:ascii="Arial" w:hAnsi="Arial" w:cs="Arial"/>
          <w:bCs/>
          <w:i/>
          <w:iCs/>
          <w:sz w:val="24"/>
          <w:szCs w:val="24"/>
        </w:rPr>
        <w:t>Gambusia affinis</w:t>
      </w:r>
      <w:r w:rsidR="00F16370">
        <w:rPr>
          <w:rFonts w:ascii="Arial" w:hAnsi="Arial" w:cs="Arial"/>
          <w:bCs/>
          <w:sz w:val="24"/>
          <w:szCs w:val="24"/>
        </w:rPr>
        <w:t xml:space="preserve"> survival in the mesocosm experiment</w:t>
      </w:r>
      <w:r w:rsidRPr="00F8006F">
        <w:rPr>
          <w:rFonts w:ascii="Arial" w:hAnsi="Arial" w:cs="Arial"/>
          <w:bCs/>
          <w:sz w:val="24"/>
          <w:szCs w:val="24"/>
        </w:rPr>
        <w:t>.</w:t>
      </w:r>
      <w:r w:rsidR="00F16370">
        <w:rPr>
          <w:rFonts w:ascii="Arial" w:hAnsi="Arial" w:cs="Arial"/>
          <w:bCs/>
          <w:sz w:val="24"/>
          <w:szCs w:val="24"/>
        </w:rPr>
        <w:t xml:space="preserve"> LD: low density; HD: high density; NP: no predat</w:t>
      </w:r>
      <w:r w:rsidR="002A0490">
        <w:rPr>
          <w:rFonts w:ascii="Arial" w:hAnsi="Arial" w:cs="Arial"/>
          <w:bCs/>
          <w:sz w:val="24"/>
          <w:szCs w:val="24"/>
        </w:rPr>
        <w:t>or</w:t>
      </w:r>
      <w:r w:rsidR="00F16370">
        <w:rPr>
          <w:rFonts w:ascii="Arial" w:hAnsi="Arial" w:cs="Arial"/>
          <w:bCs/>
          <w:sz w:val="24"/>
          <w:szCs w:val="24"/>
        </w:rPr>
        <w:t>; CP: caged predator; LP: lethal predator.</w:t>
      </w:r>
    </w:p>
    <w:tbl>
      <w:tblPr>
        <w:tblW w:w="4508" w:type="dxa"/>
        <w:tblLook w:val="04A0" w:firstRow="1" w:lastRow="0" w:firstColumn="1" w:lastColumn="0" w:noHBand="0" w:noVBand="1"/>
      </w:tblPr>
      <w:tblGrid>
        <w:gridCol w:w="1060"/>
        <w:gridCol w:w="1244"/>
        <w:gridCol w:w="2204"/>
      </w:tblGrid>
      <w:tr w:rsidR="005B5C8D" w:rsidRPr="00F8006F" w14:paraId="1A5D8E64" w14:textId="77777777" w:rsidTr="00D07187">
        <w:trPr>
          <w:trHeight w:val="320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E439E" w14:textId="77777777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Density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4DF83" w14:textId="77777777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Predation</w:t>
            </w:r>
          </w:p>
        </w:tc>
        <w:tc>
          <w:tcPr>
            <w:tcW w:w="2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F79A2" w14:textId="77777777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Survival</w:t>
            </w:r>
          </w:p>
        </w:tc>
      </w:tr>
      <w:tr w:rsidR="005B5C8D" w:rsidRPr="00F8006F" w14:paraId="7D6AC93C" w14:textId="77777777" w:rsidTr="00D07187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5684" w14:textId="77777777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L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C4AB" w14:textId="77777777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NP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AF3B" w14:textId="5C89A97D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100.00%</w:t>
            </w:r>
            <w:r>
              <w:rPr>
                <w:rFonts w:ascii="Arial" w:hAnsi="Arial" w:cs="Arial"/>
                <w:color w:val="000000"/>
              </w:rPr>
              <w:t xml:space="preserve"> (0.00%)</w:t>
            </w:r>
          </w:p>
        </w:tc>
      </w:tr>
      <w:tr w:rsidR="005B5C8D" w:rsidRPr="00F8006F" w14:paraId="1B047B56" w14:textId="77777777" w:rsidTr="00D0718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04BA" w14:textId="77777777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L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05D8" w14:textId="77777777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CP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2B1A" w14:textId="239A644A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98.30%</w:t>
            </w:r>
            <w:r>
              <w:rPr>
                <w:rFonts w:ascii="Arial" w:hAnsi="Arial" w:cs="Arial"/>
                <w:color w:val="000000"/>
              </w:rPr>
              <w:t xml:space="preserve"> (1.70%)</w:t>
            </w:r>
          </w:p>
        </w:tc>
      </w:tr>
      <w:tr w:rsidR="005B5C8D" w:rsidRPr="00F8006F" w14:paraId="65E576AA" w14:textId="77777777" w:rsidTr="00D0718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4160" w14:textId="77777777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L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BD05" w14:textId="77777777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LP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24AE" w14:textId="227D3193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31.70%</w:t>
            </w:r>
            <w:r>
              <w:rPr>
                <w:rFonts w:ascii="Arial" w:hAnsi="Arial" w:cs="Arial"/>
                <w:color w:val="000000"/>
              </w:rPr>
              <w:t xml:space="preserve"> (7.00%</w:t>
            </w:r>
          </w:p>
        </w:tc>
      </w:tr>
      <w:tr w:rsidR="005B5C8D" w:rsidRPr="00F8006F" w14:paraId="6599D1C2" w14:textId="77777777" w:rsidTr="00D0718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3784" w14:textId="77777777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lastRenderedPageBreak/>
              <w:t>H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A20A" w14:textId="77777777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NP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205D" w14:textId="66B16044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98.30%</w:t>
            </w:r>
            <w:r>
              <w:rPr>
                <w:rFonts w:ascii="Arial" w:hAnsi="Arial" w:cs="Arial"/>
                <w:color w:val="000000"/>
              </w:rPr>
              <w:t xml:space="preserve"> (1.10%)</w:t>
            </w:r>
          </w:p>
        </w:tc>
      </w:tr>
      <w:tr w:rsidR="005B5C8D" w:rsidRPr="00F8006F" w14:paraId="47C15DD0" w14:textId="77777777" w:rsidTr="00D0718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E142" w14:textId="77777777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H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7C63" w14:textId="77777777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CP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D2E2" w14:textId="7C1B312C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97.30%</w:t>
            </w:r>
            <w:r>
              <w:rPr>
                <w:rFonts w:ascii="Arial" w:hAnsi="Arial" w:cs="Arial"/>
                <w:color w:val="000000"/>
              </w:rPr>
              <w:t xml:space="preserve"> (1.20%)</w:t>
            </w:r>
          </w:p>
        </w:tc>
      </w:tr>
      <w:tr w:rsidR="005B5C8D" w:rsidRPr="00F8006F" w14:paraId="5CB5D3A5" w14:textId="77777777" w:rsidTr="00D07187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8BEF7" w14:textId="77777777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HD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2F1BA" w14:textId="77777777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LP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07145" w14:textId="6CB38450" w:rsidR="005B5C8D" w:rsidRPr="00F8006F" w:rsidRDefault="005B5C8D" w:rsidP="00F8006F">
            <w:pPr>
              <w:jc w:val="center"/>
              <w:rPr>
                <w:rFonts w:ascii="Arial" w:hAnsi="Arial" w:cs="Arial"/>
                <w:color w:val="000000"/>
              </w:rPr>
            </w:pPr>
            <w:r w:rsidRPr="00F8006F">
              <w:rPr>
                <w:rFonts w:ascii="Arial" w:hAnsi="Arial" w:cs="Arial"/>
                <w:color w:val="000000"/>
              </w:rPr>
              <w:t>22.80%</w:t>
            </w:r>
            <w:r>
              <w:rPr>
                <w:rFonts w:ascii="Arial" w:hAnsi="Arial" w:cs="Arial"/>
                <w:color w:val="000000"/>
              </w:rPr>
              <w:t xml:space="preserve"> (5.50%)</w:t>
            </w:r>
          </w:p>
        </w:tc>
      </w:tr>
    </w:tbl>
    <w:p w14:paraId="629AF136" w14:textId="77777777" w:rsidR="00F8006F" w:rsidRPr="00F8006F" w:rsidRDefault="00F8006F" w:rsidP="00F8006F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</w:p>
    <w:sectPr w:rsidR="00F8006F" w:rsidRPr="00F8006F" w:rsidSect="00B964F0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0875DD" w14:textId="77777777" w:rsidR="00F00CBB" w:rsidRDefault="00F00CBB" w:rsidP="00B50B45">
      <w:r>
        <w:separator/>
      </w:r>
    </w:p>
  </w:endnote>
  <w:endnote w:type="continuationSeparator" w:id="0">
    <w:p w14:paraId="1F7FDEF9" w14:textId="77777777" w:rsidR="00F00CBB" w:rsidRDefault="00F00CBB" w:rsidP="00B50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283355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C84EED" w14:textId="163A9B0A" w:rsidR="001C0FF8" w:rsidRDefault="001C0FF8" w:rsidP="000533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0D281A" w14:textId="77777777" w:rsidR="001C0FF8" w:rsidRDefault="001C0FF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975901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1C738D" w14:textId="5839787C" w:rsidR="001C0FF8" w:rsidRDefault="001C0FF8" w:rsidP="000533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831D0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127EDE22" w14:textId="77777777" w:rsidR="001C0FF8" w:rsidRDefault="001C0F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09D957" w14:textId="77777777" w:rsidR="00F00CBB" w:rsidRDefault="00F00CBB" w:rsidP="00B50B45">
      <w:r>
        <w:separator/>
      </w:r>
    </w:p>
  </w:footnote>
  <w:footnote w:type="continuationSeparator" w:id="0">
    <w:p w14:paraId="632EDAE8" w14:textId="77777777" w:rsidR="00F00CBB" w:rsidRDefault="00F00CBB" w:rsidP="00B50B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4B0332"/>
    <w:multiLevelType w:val="hybridMultilevel"/>
    <w:tmpl w:val="82BCE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D6360C"/>
    <w:multiLevelType w:val="hybridMultilevel"/>
    <w:tmpl w:val="4E522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es-U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8C"/>
    <w:rsid w:val="00001C99"/>
    <w:rsid w:val="0000543B"/>
    <w:rsid w:val="00005EBF"/>
    <w:rsid w:val="0000652C"/>
    <w:rsid w:val="00007004"/>
    <w:rsid w:val="000101CF"/>
    <w:rsid w:val="00014C17"/>
    <w:rsid w:val="00014FA0"/>
    <w:rsid w:val="000167E2"/>
    <w:rsid w:val="00016AB0"/>
    <w:rsid w:val="00017972"/>
    <w:rsid w:val="00021D87"/>
    <w:rsid w:val="00022631"/>
    <w:rsid w:val="000226B2"/>
    <w:rsid w:val="00023EBB"/>
    <w:rsid w:val="000242E5"/>
    <w:rsid w:val="000244C3"/>
    <w:rsid w:val="000253B1"/>
    <w:rsid w:val="000275A9"/>
    <w:rsid w:val="00027D15"/>
    <w:rsid w:val="0003211B"/>
    <w:rsid w:val="00033151"/>
    <w:rsid w:val="00033E16"/>
    <w:rsid w:val="00034F38"/>
    <w:rsid w:val="00047005"/>
    <w:rsid w:val="00047FB3"/>
    <w:rsid w:val="000533F5"/>
    <w:rsid w:val="00054E3F"/>
    <w:rsid w:val="00056396"/>
    <w:rsid w:val="00056F97"/>
    <w:rsid w:val="00057C4A"/>
    <w:rsid w:val="00060498"/>
    <w:rsid w:val="00062683"/>
    <w:rsid w:val="00063C90"/>
    <w:rsid w:val="00064ECC"/>
    <w:rsid w:val="00066870"/>
    <w:rsid w:val="00067C5C"/>
    <w:rsid w:val="00072B7B"/>
    <w:rsid w:val="00073215"/>
    <w:rsid w:val="00073592"/>
    <w:rsid w:val="00074ED1"/>
    <w:rsid w:val="000750F4"/>
    <w:rsid w:val="00075319"/>
    <w:rsid w:val="0008053C"/>
    <w:rsid w:val="00083DC4"/>
    <w:rsid w:val="00085300"/>
    <w:rsid w:val="00085437"/>
    <w:rsid w:val="00086765"/>
    <w:rsid w:val="0009106B"/>
    <w:rsid w:val="0009264F"/>
    <w:rsid w:val="00092721"/>
    <w:rsid w:val="000928B5"/>
    <w:rsid w:val="00094F7C"/>
    <w:rsid w:val="000950E6"/>
    <w:rsid w:val="0009539C"/>
    <w:rsid w:val="00095532"/>
    <w:rsid w:val="000A2F16"/>
    <w:rsid w:val="000A30F6"/>
    <w:rsid w:val="000A3624"/>
    <w:rsid w:val="000A4E44"/>
    <w:rsid w:val="000A6456"/>
    <w:rsid w:val="000A7E12"/>
    <w:rsid w:val="000B164E"/>
    <w:rsid w:val="000B56EB"/>
    <w:rsid w:val="000C752C"/>
    <w:rsid w:val="000C76E6"/>
    <w:rsid w:val="000D2917"/>
    <w:rsid w:val="000D3426"/>
    <w:rsid w:val="000D5AC6"/>
    <w:rsid w:val="000D66AC"/>
    <w:rsid w:val="000D6EDC"/>
    <w:rsid w:val="000D7038"/>
    <w:rsid w:val="000D7267"/>
    <w:rsid w:val="000D7389"/>
    <w:rsid w:val="000D7A90"/>
    <w:rsid w:val="000D7B2A"/>
    <w:rsid w:val="000E0208"/>
    <w:rsid w:val="000E0C88"/>
    <w:rsid w:val="000E14C3"/>
    <w:rsid w:val="000E21AA"/>
    <w:rsid w:val="000E221A"/>
    <w:rsid w:val="000E4A79"/>
    <w:rsid w:val="000E5166"/>
    <w:rsid w:val="000E6E98"/>
    <w:rsid w:val="000E7408"/>
    <w:rsid w:val="000E74A1"/>
    <w:rsid w:val="000E769A"/>
    <w:rsid w:val="000F13FA"/>
    <w:rsid w:val="000F29CA"/>
    <w:rsid w:val="000F379F"/>
    <w:rsid w:val="00101E82"/>
    <w:rsid w:val="00104BE4"/>
    <w:rsid w:val="001076CC"/>
    <w:rsid w:val="00113959"/>
    <w:rsid w:val="00114263"/>
    <w:rsid w:val="00114468"/>
    <w:rsid w:val="0011652D"/>
    <w:rsid w:val="0011771D"/>
    <w:rsid w:val="0012601C"/>
    <w:rsid w:val="001273DE"/>
    <w:rsid w:val="00127DDD"/>
    <w:rsid w:val="0013020E"/>
    <w:rsid w:val="00130437"/>
    <w:rsid w:val="00132114"/>
    <w:rsid w:val="00135002"/>
    <w:rsid w:val="00136226"/>
    <w:rsid w:val="001412EA"/>
    <w:rsid w:val="00144104"/>
    <w:rsid w:val="00145996"/>
    <w:rsid w:val="00145A5B"/>
    <w:rsid w:val="00145AB2"/>
    <w:rsid w:val="00146788"/>
    <w:rsid w:val="00146A3B"/>
    <w:rsid w:val="00151140"/>
    <w:rsid w:val="00153139"/>
    <w:rsid w:val="001546B9"/>
    <w:rsid w:val="00156A93"/>
    <w:rsid w:val="00156F43"/>
    <w:rsid w:val="00156F70"/>
    <w:rsid w:val="00157A65"/>
    <w:rsid w:val="00165256"/>
    <w:rsid w:val="00165D9E"/>
    <w:rsid w:val="00170CDA"/>
    <w:rsid w:val="001731C8"/>
    <w:rsid w:val="00173C52"/>
    <w:rsid w:val="00175009"/>
    <w:rsid w:val="0017621D"/>
    <w:rsid w:val="00176254"/>
    <w:rsid w:val="00176F21"/>
    <w:rsid w:val="00177286"/>
    <w:rsid w:val="00181BA3"/>
    <w:rsid w:val="00183482"/>
    <w:rsid w:val="0018356A"/>
    <w:rsid w:val="0018359C"/>
    <w:rsid w:val="0018677A"/>
    <w:rsid w:val="00186CA7"/>
    <w:rsid w:val="00192D3E"/>
    <w:rsid w:val="001931FF"/>
    <w:rsid w:val="00193610"/>
    <w:rsid w:val="001968E1"/>
    <w:rsid w:val="00196A09"/>
    <w:rsid w:val="001A0168"/>
    <w:rsid w:val="001A1788"/>
    <w:rsid w:val="001A29BF"/>
    <w:rsid w:val="001A3272"/>
    <w:rsid w:val="001A4FDB"/>
    <w:rsid w:val="001A7FD2"/>
    <w:rsid w:val="001B3018"/>
    <w:rsid w:val="001B6427"/>
    <w:rsid w:val="001C0FF8"/>
    <w:rsid w:val="001C14DE"/>
    <w:rsid w:val="001C1D62"/>
    <w:rsid w:val="001C29B0"/>
    <w:rsid w:val="001C2D83"/>
    <w:rsid w:val="001C3145"/>
    <w:rsid w:val="001C3161"/>
    <w:rsid w:val="001C3C6E"/>
    <w:rsid w:val="001C5BA1"/>
    <w:rsid w:val="001C6018"/>
    <w:rsid w:val="001C73A4"/>
    <w:rsid w:val="001D05DF"/>
    <w:rsid w:val="001D2039"/>
    <w:rsid w:val="001D79F2"/>
    <w:rsid w:val="001D7B10"/>
    <w:rsid w:val="001D7E49"/>
    <w:rsid w:val="001E1610"/>
    <w:rsid w:val="001E2A4A"/>
    <w:rsid w:val="001E35E6"/>
    <w:rsid w:val="001E7C2D"/>
    <w:rsid w:val="001F2D76"/>
    <w:rsid w:val="001F3A94"/>
    <w:rsid w:val="001F7B08"/>
    <w:rsid w:val="00200F17"/>
    <w:rsid w:val="0020361F"/>
    <w:rsid w:val="00203F10"/>
    <w:rsid w:val="00204ABC"/>
    <w:rsid w:val="0020514A"/>
    <w:rsid w:val="00205BD0"/>
    <w:rsid w:val="002078B9"/>
    <w:rsid w:val="00207F3D"/>
    <w:rsid w:val="00210ED5"/>
    <w:rsid w:val="002147BA"/>
    <w:rsid w:val="00216256"/>
    <w:rsid w:val="002179E3"/>
    <w:rsid w:val="00225EA1"/>
    <w:rsid w:val="0022713D"/>
    <w:rsid w:val="002300D1"/>
    <w:rsid w:val="00235462"/>
    <w:rsid w:val="002362A0"/>
    <w:rsid w:val="002374AD"/>
    <w:rsid w:val="002409C4"/>
    <w:rsid w:val="0024173C"/>
    <w:rsid w:val="00244C92"/>
    <w:rsid w:val="00245756"/>
    <w:rsid w:val="00247DC8"/>
    <w:rsid w:val="00256DDD"/>
    <w:rsid w:val="00261C1D"/>
    <w:rsid w:val="00263F2E"/>
    <w:rsid w:val="0026630C"/>
    <w:rsid w:val="002735DB"/>
    <w:rsid w:val="002740C9"/>
    <w:rsid w:val="00274423"/>
    <w:rsid w:val="00276EE3"/>
    <w:rsid w:val="00280767"/>
    <w:rsid w:val="002809B0"/>
    <w:rsid w:val="0028279B"/>
    <w:rsid w:val="002829E7"/>
    <w:rsid w:val="00283129"/>
    <w:rsid w:val="00287BB5"/>
    <w:rsid w:val="00292346"/>
    <w:rsid w:val="002959F7"/>
    <w:rsid w:val="002A0490"/>
    <w:rsid w:val="002A23A1"/>
    <w:rsid w:val="002A4E28"/>
    <w:rsid w:val="002A54A5"/>
    <w:rsid w:val="002A5E6C"/>
    <w:rsid w:val="002A6D12"/>
    <w:rsid w:val="002B160B"/>
    <w:rsid w:val="002B2188"/>
    <w:rsid w:val="002B786F"/>
    <w:rsid w:val="002B7D2D"/>
    <w:rsid w:val="002C02ED"/>
    <w:rsid w:val="002C07F2"/>
    <w:rsid w:val="002C2403"/>
    <w:rsid w:val="002C41FE"/>
    <w:rsid w:val="002D0750"/>
    <w:rsid w:val="002D07E3"/>
    <w:rsid w:val="002D3167"/>
    <w:rsid w:val="002D54C6"/>
    <w:rsid w:val="002E2698"/>
    <w:rsid w:val="002E3E42"/>
    <w:rsid w:val="002E49D2"/>
    <w:rsid w:val="002E4E29"/>
    <w:rsid w:val="002F2C63"/>
    <w:rsid w:val="002F50AA"/>
    <w:rsid w:val="002F6B9D"/>
    <w:rsid w:val="00300646"/>
    <w:rsid w:val="003041BE"/>
    <w:rsid w:val="00305142"/>
    <w:rsid w:val="003068B8"/>
    <w:rsid w:val="003108A5"/>
    <w:rsid w:val="003136DE"/>
    <w:rsid w:val="003157BA"/>
    <w:rsid w:val="0031787E"/>
    <w:rsid w:val="00317A05"/>
    <w:rsid w:val="00317B5E"/>
    <w:rsid w:val="00320482"/>
    <w:rsid w:val="003224DF"/>
    <w:rsid w:val="00324370"/>
    <w:rsid w:val="00325060"/>
    <w:rsid w:val="003253BD"/>
    <w:rsid w:val="0032622E"/>
    <w:rsid w:val="003312E5"/>
    <w:rsid w:val="00332460"/>
    <w:rsid w:val="0033308B"/>
    <w:rsid w:val="00333104"/>
    <w:rsid w:val="003344D3"/>
    <w:rsid w:val="00340B4B"/>
    <w:rsid w:val="00342953"/>
    <w:rsid w:val="003438EE"/>
    <w:rsid w:val="0034427B"/>
    <w:rsid w:val="00345303"/>
    <w:rsid w:val="003465BD"/>
    <w:rsid w:val="00346FB6"/>
    <w:rsid w:val="00352617"/>
    <w:rsid w:val="003578CB"/>
    <w:rsid w:val="00360695"/>
    <w:rsid w:val="00360D69"/>
    <w:rsid w:val="00370725"/>
    <w:rsid w:val="00370C4E"/>
    <w:rsid w:val="0037343C"/>
    <w:rsid w:val="00377968"/>
    <w:rsid w:val="00381BF2"/>
    <w:rsid w:val="00391F08"/>
    <w:rsid w:val="00394023"/>
    <w:rsid w:val="003A14C2"/>
    <w:rsid w:val="003A1662"/>
    <w:rsid w:val="003A203B"/>
    <w:rsid w:val="003A2EDB"/>
    <w:rsid w:val="003A3F8E"/>
    <w:rsid w:val="003A4729"/>
    <w:rsid w:val="003A4C8A"/>
    <w:rsid w:val="003A5776"/>
    <w:rsid w:val="003B1AF3"/>
    <w:rsid w:val="003B22CA"/>
    <w:rsid w:val="003B339B"/>
    <w:rsid w:val="003B59BA"/>
    <w:rsid w:val="003B684C"/>
    <w:rsid w:val="003B6976"/>
    <w:rsid w:val="003C060E"/>
    <w:rsid w:val="003C0B09"/>
    <w:rsid w:val="003C140D"/>
    <w:rsid w:val="003C30C8"/>
    <w:rsid w:val="003C375F"/>
    <w:rsid w:val="003C419A"/>
    <w:rsid w:val="003D0D98"/>
    <w:rsid w:val="003D2D0B"/>
    <w:rsid w:val="003D3B05"/>
    <w:rsid w:val="003F01C6"/>
    <w:rsid w:val="003F024F"/>
    <w:rsid w:val="00402251"/>
    <w:rsid w:val="00407930"/>
    <w:rsid w:val="00410085"/>
    <w:rsid w:val="00411B14"/>
    <w:rsid w:val="00412341"/>
    <w:rsid w:val="00415D78"/>
    <w:rsid w:val="00417530"/>
    <w:rsid w:val="00417CD0"/>
    <w:rsid w:val="00422FDE"/>
    <w:rsid w:val="0042369A"/>
    <w:rsid w:val="00423BF3"/>
    <w:rsid w:val="00424B01"/>
    <w:rsid w:val="004269F7"/>
    <w:rsid w:val="00427378"/>
    <w:rsid w:val="00433942"/>
    <w:rsid w:val="00433C03"/>
    <w:rsid w:val="0043421B"/>
    <w:rsid w:val="00435B46"/>
    <w:rsid w:val="00436EAD"/>
    <w:rsid w:val="004410BD"/>
    <w:rsid w:val="004413B7"/>
    <w:rsid w:val="00442E81"/>
    <w:rsid w:val="00447D0B"/>
    <w:rsid w:val="004540DB"/>
    <w:rsid w:val="00455932"/>
    <w:rsid w:val="004565A6"/>
    <w:rsid w:val="0045677C"/>
    <w:rsid w:val="00456DD6"/>
    <w:rsid w:val="004633BE"/>
    <w:rsid w:val="00467CAE"/>
    <w:rsid w:val="0047718D"/>
    <w:rsid w:val="00481625"/>
    <w:rsid w:val="00485264"/>
    <w:rsid w:val="0048634E"/>
    <w:rsid w:val="0049436C"/>
    <w:rsid w:val="00497A32"/>
    <w:rsid w:val="00497C61"/>
    <w:rsid w:val="004A4E15"/>
    <w:rsid w:val="004A5887"/>
    <w:rsid w:val="004A618B"/>
    <w:rsid w:val="004A6AAF"/>
    <w:rsid w:val="004A6F9B"/>
    <w:rsid w:val="004B0B80"/>
    <w:rsid w:val="004B1E95"/>
    <w:rsid w:val="004B4357"/>
    <w:rsid w:val="004C0EC3"/>
    <w:rsid w:val="004C1AFA"/>
    <w:rsid w:val="004C36FA"/>
    <w:rsid w:val="004C53BA"/>
    <w:rsid w:val="004C7587"/>
    <w:rsid w:val="004D092C"/>
    <w:rsid w:val="004D3731"/>
    <w:rsid w:val="004D583A"/>
    <w:rsid w:val="004D6774"/>
    <w:rsid w:val="004E566A"/>
    <w:rsid w:val="004E56DA"/>
    <w:rsid w:val="004E74F3"/>
    <w:rsid w:val="004F1599"/>
    <w:rsid w:val="004F18DE"/>
    <w:rsid w:val="004F3C62"/>
    <w:rsid w:val="005011FC"/>
    <w:rsid w:val="00502A9A"/>
    <w:rsid w:val="0050327D"/>
    <w:rsid w:val="00504AF7"/>
    <w:rsid w:val="00506A25"/>
    <w:rsid w:val="00506BFD"/>
    <w:rsid w:val="005113D4"/>
    <w:rsid w:val="0051145D"/>
    <w:rsid w:val="00512BB2"/>
    <w:rsid w:val="00520327"/>
    <w:rsid w:val="005235FE"/>
    <w:rsid w:val="0052428A"/>
    <w:rsid w:val="00524DFC"/>
    <w:rsid w:val="005263F5"/>
    <w:rsid w:val="00535A9F"/>
    <w:rsid w:val="00535AFE"/>
    <w:rsid w:val="00536632"/>
    <w:rsid w:val="005373DF"/>
    <w:rsid w:val="005408D4"/>
    <w:rsid w:val="00540F00"/>
    <w:rsid w:val="00541BE4"/>
    <w:rsid w:val="00543689"/>
    <w:rsid w:val="00543B8E"/>
    <w:rsid w:val="00547675"/>
    <w:rsid w:val="00547AAE"/>
    <w:rsid w:val="005511D0"/>
    <w:rsid w:val="005551DC"/>
    <w:rsid w:val="00555743"/>
    <w:rsid w:val="00556F9C"/>
    <w:rsid w:val="00557B49"/>
    <w:rsid w:val="00560AE3"/>
    <w:rsid w:val="0056226E"/>
    <w:rsid w:val="00562F96"/>
    <w:rsid w:val="005632D8"/>
    <w:rsid w:val="0056404B"/>
    <w:rsid w:val="00564EA5"/>
    <w:rsid w:val="00570090"/>
    <w:rsid w:val="00571E2C"/>
    <w:rsid w:val="0057212F"/>
    <w:rsid w:val="00572587"/>
    <w:rsid w:val="00576119"/>
    <w:rsid w:val="00576875"/>
    <w:rsid w:val="005768F5"/>
    <w:rsid w:val="00576933"/>
    <w:rsid w:val="00581E19"/>
    <w:rsid w:val="005920AF"/>
    <w:rsid w:val="0059217C"/>
    <w:rsid w:val="00593A23"/>
    <w:rsid w:val="00593C7C"/>
    <w:rsid w:val="005A120E"/>
    <w:rsid w:val="005A2412"/>
    <w:rsid w:val="005A24B4"/>
    <w:rsid w:val="005A3561"/>
    <w:rsid w:val="005A5ED6"/>
    <w:rsid w:val="005B1345"/>
    <w:rsid w:val="005B1F91"/>
    <w:rsid w:val="005B5C8D"/>
    <w:rsid w:val="005B7019"/>
    <w:rsid w:val="005C074F"/>
    <w:rsid w:val="005C0B50"/>
    <w:rsid w:val="005C204F"/>
    <w:rsid w:val="005C348C"/>
    <w:rsid w:val="005C57FA"/>
    <w:rsid w:val="005C75D3"/>
    <w:rsid w:val="005C7D6A"/>
    <w:rsid w:val="005D4A6E"/>
    <w:rsid w:val="005D4AC7"/>
    <w:rsid w:val="005E47FA"/>
    <w:rsid w:val="005E5AAC"/>
    <w:rsid w:val="005E6863"/>
    <w:rsid w:val="005F201D"/>
    <w:rsid w:val="005F3105"/>
    <w:rsid w:val="005F3E3C"/>
    <w:rsid w:val="005F45E2"/>
    <w:rsid w:val="005F720D"/>
    <w:rsid w:val="005F7457"/>
    <w:rsid w:val="005F77B5"/>
    <w:rsid w:val="005F7BFB"/>
    <w:rsid w:val="006026E5"/>
    <w:rsid w:val="00603CC5"/>
    <w:rsid w:val="00604E13"/>
    <w:rsid w:val="0060667B"/>
    <w:rsid w:val="006071CD"/>
    <w:rsid w:val="00617F3C"/>
    <w:rsid w:val="00620509"/>
    <w:rsid w:val="00620AD8"/>
    <w:rsid w:val="006211F8"/>
    <w:rsid w:val="006219BB"/>
    <w:rsid w:val="00622454"/>
    <w:rsid w:val="00625FC1"/>
    <w:rsid w:val="0062633E"/>
    <w:rsid w:val="00634ED8"/>
    <w:rsid w:val="00637412"/>
    <w:rsid w:val="00643D72"/>
    <w:rsid w:val="006456A1"/>
    <w:rsid w:val="006512DD"/>
    <w:rsid w:val="0065135C"/>
    <w:rsid w:val="006532FB"/>
    <w:rsid w:val="00653C49"/>
    <w:rsid w:val="00655A3C"/>
    <w:rsid w:val="006566AE"/>
    <w:rsid w:val="00656A3C"/>
    <w:rsid w:val="00660524"/>
    <w:rsid w:val="00661397"/>
    <w:rsid w:val="00662473"/>
    <w:rsid w:val="00665CD5"/>
    <w:rsid w:val="00666348"/>
    <w:rsid w:val="00671172"/>
    <w:rsid w:val="00675AAE"/>
    <w:rsid w:val="0067611A"/>
    <w:rsid w:val="0067742F"/>
    <w:rsid w:val="00685C91"/>
    <w:rsid w:val="00687FB3"/>
    <w:rsid w:val="0069307B"/>
    <w:rsid w:val="0069386B"/>
    <w:rsid w:val="00693935"/>
    <w:rsid w:val="00697284"/>
    <w:rsid w:val="006A0A8D"/>
    <w:rsid w:val="006A0C9D"/>
    <w:rsid w:val="006A26F5"/>
    <w:rsid w:val="006A37B5"/>
    <w:rsid w:val="006A6196"/>
    <w:rsid w:val="006A7758"/>
    <w:rsid w:val="006B1092"/>
    <w:rsid w:val="006B44B0"/>
    <w:rsid w:val="006B770B"/>
    <w:rsid w:val="006B7955"/>
    <w:rsid w:val="006C2220"/>
    <w:rsid w:val="006C3032"/>
    <w:rsid w:val="006C3E29"/>
    <w:rsid w:val="006C5FE6"/>
    <w:rsid w:val="006C6561"/>
    <w:rsid w:val="006C6CFC"/>
    <w:rsid w:val="006C767C"/>
    <w:rsid w:val="006D1994"/>
    <w:rsid w:val="006D3C2A"/>
    <w:rsid w:val="006D5455"/>
    <w:rsid w:val="006D560C"/>
    <w:rsid w:val="006D7D27"/>
    <w:rsid w:val="006E235C"/>
    <w:rsid w:val="006E326C"/>
    <w:rsid w:val="006F03E8"/>
    <w:rsid w:val="006F13CE"/>
    <w:rsid w:val="006F1B7A"/>
    <w:rsid w:val="006F3C42"/>
    <w:rsid w:val="006F6F93"/>
    <w:rsid w:val="00707D86"/>
    <w:rsid w:val="00717CA5"/>
    <w:rsid w:val="00721DBF"/>
    <w:rsid w:val="007222ED"/>
    <w:rsid w:val="007234E7"/>
    <w:rsid w:val="007268B8"/>
    <w:rsid w:val="007303FB"/>
    <w:rsid w:val="00732835"/>
    <w:rsid w:val="00733063"/>
    <w:rsid w:val="00733404"/>
    <w:rsid w:val="00741EB0"/>
    <w:rsid w:val="00742B05"/>
    <w:rsid w:val="007437A7"/>
    <w:rsid w:val="00743D5F"/>
    <w:rsid w:val="00752F1B"/>
    <w:rsid w:val="0076003E"/>
    <w:rsid w:val="00760822"/>
    <w:rsid w:val="00771B54"/>
    <w:rsid w:val="0077449F"/>
    <w:rsid w:val="00777943"/>
    <w:rsid w:val="00781D52"/>
    <w:rsid w:val="0078218D"/>
    <w:rsid w:val="0078382D"/>
    <w:rsid w:val="007856ED"/>
    <w:rsid w:val="0078775F"/>
    <w:rsid w:val="007926EE"/>
    <w:rsid w:val="007932EF"/>
    <w:rsid w:val="00794A15"/>
    <w:rsid w:val="00795D92"/>
    <w:rsid w:val="00796345"/>
    <w:rsid w:val="00796798"/>
    <w:rsid w:val="007A0C95"/>
    <w:rsid w:val="007A1234"/>
    <w:rsid w:val="007A361B"/>
    <w:rsid w:val="007A6AEF"/>
    <w:rsid w:val="007B390F"/>
    <w:rsid w:val="007B667E"/>
    <w:rsid w:val="007C043D"/>
    <w:rsid w:val="007C0E6F"/>
    <w:rsid w:val="007C1EDD"/>
    <w:rsid w:val="007C5724"/>
    <w:rsid w:val="007C70DA"/>
    <w:rsid w:val="007D02E5"/>
    <w:rsid w:val="007D1773"/>
    <w:rsid w:val="007D2901"/>
    <w:rsid w:val="007D3711"/>
    <w:rsid w:val="007D405E"/>
    <w:rsid w:val="007D4F4C"/>
    <w:rsid w:val="007D6D7D"/>
    <w:rsid w:val="007D734E"/>
    <w:rsid w:val="007E3C0E"/>
    <w:rsid w:val="007E4164"/>
    <w:rsid w:val="007E7B94"/>
    <w:rsid w:val="007F129D"/>
    <w:rsid w:val="007F322F"/>
    <w:rsid w:val="007F3FF1"/>
    <w:rsid w:val="007F40D3"/>
    <w:rsid w:val="007F421A"/>
    <w:rsid w:val="007F6AD6"/>
    <w:rsid w:val="007F7C41"/>
    <w:rsid w:val="00800590"/>
    <w:rsid w:val="00800C96"/>
    <w:rsid w:val="008012D7"/>
    <w:rsid w:val="00801F9D"/>
    <w:rsid w:val="00804DAD"/>
    <w:rsid w:val="00805B8A"/>
    <w:rsid w:val="008068BF"/>
    <w:rsid w:val="00807038"/>
    <w:rsid w:val="00810A22"/>
    <w:rsid w:val="008121D6"/>
    <w:rsid w:val="00815356"/>
    <w:rsid w:val="00815AED"/>
    <w:rsid w:val="00815CCE"/>
    <w:rsid w:val="00817231"/>
    <w:rsid w:val="008205D1"/>
    <w:rsid w:val="008209B1"/>
    <w:rsid w:val="00823D31"/>
    <w:rsid w:val="00830B05"/>
    <w:rsid w:val="00831A04"/>
    <w:rsid w:val="00832BF5"/>
    <w:rsid w:val="0083547F"/>
    <w:rsid w:val="008360A0"/>
    <w:rsid w:val="008368F4"/>
    <w:rsid w:val="0084099F"/>
    <w:rsid w:val="00840D9B"/>
    <w:rsid w:val="0084309A"/>
    <w:rsid w:val="0084422E"/>
    <w:rsid w:val="008447D5"/>
    <w:rsid w:val="00850BD5"/>
    <w:rsid w:val="00851AFF"/>
    <w:rsid w:val="00857D30"/>
    <w:rsid w:val="0086221E"/>
    <w:rsid w:val="008640DE"/>
    <w:rsid w:val="00864438"/>
    <w:rsid w:val="00867574"/>
    <w:rsid w:val="00867674"/>
    <w:rsid w:val="00870A38"/>
    <w:rsid w:val="00871BD7"/>
    <w:rsid w:val="00872435"/>
    <w:rsid w:val="00875546"/>
    <w:rsid w:val="00876355"/>
    <w:rsid w:val="008773AC"/>
    <w:rsid w:val="008800C5"/>
    <w:rsid w:val="008831D0"/>
    <w:rsid w:val="0088347A"/>
    <w:rsid w:val="008847E8"/>
    <w:rsid w:val="008853A5"/>
    <w:rsid w:val="008863AB"/>
    <w:rsid w:val="00886E61"/>
    <w:rsid w:val="00891FD7"/>
    <w:rsid w:val="00892D03"/>
    <w:rsid w:val="008932EC"/>
    <w:rsid w:val="00893456"/>
    <w:rsid w:val="00894084"/>
    <w:rsid w:val="00894557"/>
    <w:rsid w:val="00896ADC"/>
    <w:rsid w:val="00897D55"/>
    <w:rsid w:val="008A08DF"/>
    <w:rsid w:val="008A2114"/>
    <w:rsid w:val="008A22E9"/>
    <w:rsid w:val="008A3F25"/>
    <w:rsid w:val="008A59C8"/>
    <w:rsid w:val="008A6077"/>
    <w:rsid w:val="008A6DB9"/>
    <w:rsid w:val="008A74BF"/>
    <w:rsid w:val="008B051C"/>
    <w:rsid w:val="008B4217"/>
    <w:rsid w:val="008B49F0"/>
    <w:rsid w:val="008B609B"/>
    <w:rsid w:val="008B70D4"/>
    <w:rsid w:val="008C0B5F"/>
    <w:rsid w:val="008C1E09"/>
    <w:rsid w:val="008C1EED"/>
    <w:rsid w:val="008C4D53"/>
    <w:rsid w:val="008C6ED3"/>
    <w:rsid w:val="008C7A05"/>
    <w:rsid w:val="008D490A"/>
    <w:rsid w:val="008D588D"/>
    <w:rsid w:val="008D5F68"/>
    <w:rsid w:val="008D69D7"/>
    <w:rsid w:val="008D6F9A"/>
    <w:rsid w:val="008E03C2"/>
    <w:rsid w:val="008E2879"/>
    <w:rsid w:val="008E66D1"/>
    <w:rsid w:val="008E7DD6"/>
    <w:rsid w:val="008F06E9"/>
    <w:rsid w:val="008F18D8"/>
    <w:rsid w:val="008F21F9"/>
    <w:rsid w:val="008F6307"/>
    <w:rsid w:val="00901DAA"/>
    <w:rsid w:val="00902AB5"/>
    <w:rsid w:val="00905586"/>
    <w:rsid w:val="00910A00"/>
    <w:rsid w:val="00913C7A"/>
    <w:rsid w:val="0092211E"/>
    <w:rsid w:val="00923CB7"/>
    <w:rsid w:val="009241AC"/>
    <w:rsid w:val="009313DD"/>
    <w:rsid w:val="009319E3"/>
    <w:rsid w:val="00932A86"/>
    <w:rsid w:val="00932B25"/>
    <w:rsid w:val="009354B6"/>
    <w:rsid w:val="00937B1C"/>
    <w:rsid w:val="00940921"/>
    <w:rsid w:val="00941E40"/>
    <w:rsid w:val="00941F04"/>
    <w:rsid w:val="009423CB"/>
    <w:rsid w:val="00942FFC"/>
    <w:rsid w:val="00944338"/>
    <w:rsid w:val="00944894"/>
    <w:rsid w:val="00955858"/>
    <w:rsid w:val="00955E6C"/>
    <w:rsid w:val="0096341F"/>
    <w:rsid w:val="0096402B"/>
    <w:rsid w:val="009643CF"/>
    <w:rsid w:val="00971772"/>
    <w:rsid w:val="009736B7"/>
    <w:rsid w:val="00974966"/>
    <w:rsid w:val="0097502D"/>
    <w:rsid w:val="00976142"/>
    <w:rsid w:val="009769F4"/>
    <w:rsid w:val="00980F30"/>
    <w:rsid w:val="00986D97"/>
    <w:rsid w:val="00987131"/>
    <w:rsid w:val="0098762E"/>
    <w:rsid w:val="009877F8"/>
    <w:rsid w:val="009910BE"/>
    <w:rsid w:val="00991A68"/>
    <w:rsid w:val="00994B2A"/>
    <w:rsid w:val="009B1833"/>
    <w:rsid w:val="009B4AAE"/>
    <w:rsid w:val="009B4DFA"/>
    <w:rsid w:val="009B4FCE"/>
    <w:rsid w:val="009B6C10"/>
    <w:rsid w:val="009B7FDF"/>
    <w:rsid w:val="009C1B58"/>
    <w:rsid w:val="009C1E9E"/>
    <w:rsid w:val="009C442D"/>
    <w:rsid w:val="009C48CF"/>
    <w:rsid w:val="009D00AD"/>
    <w:rsid w:val="009D4476"/>
    <w:rsid w:val="009D766F"/>
    <w:rsid w:val="009E126D"/>
    <w:rsid w:val="009E163B"/>
    <w:rsid w:val="009E213B"/>
    <w:rsid w:val="009F244E"/>
    <w:rsid w:val="009F37E4"/>
    <w:rsid w:val="009F3B2E"/>
    <w:rsid w:val="009F4F92"/>
    <w:rsid w:val="009F7074"/>
    <w:rsid w:val="00A00002"/>
    <w:rsid w:val="00A001DE"/>
    <w:rsid w:val="00A04125"/>
    <w:rsid w:val="00A066BF"/>
    <w:rsid w:val="00A104FC"/>
    <w:rsid w:val="00A12495"/>
    <w:rsid w:val="00A13964"/>
    <w:rsid w:val="00A13CD0"/>
    <w:rsid w:val="00A15149"/>
    <w:rsid w:val="00A15215"/>
    <w:rsid w:val="00A161E0"/>
    <w:rsid w:val="00A22830"/>
    <w:rsid w:val="00A2450E"/>
    <w:rsid w:val="00A27D62"/>
    <w:rsid w:val="00A30780"/>
    <w:rsid w:val="00A3263C"/>
    <w:rsid w:val="00A333C1"/>
    <w:rsid w:val="00A3480C"/>
    <w:rsid w:val="00A34D1A"/>
    <w:rsid w:val="00A42B62"/>
    <w:rsid w:val="00A47AE2"/>
    <w:rsid w:val="00A524BB"/>
    <w:rsid w:val="00A53434"/>
    <w:rsid w:val="00A53569"/>
    <w:rsid w:val="00A54B13"/>
    <w:rsid w:val="00A57823"/>
    <w:rsid w:val="00A60872"/>
    <w:rsid w:val="00A61C5F"/>
    <w:rsid w:val="00A635F1"/>
    <w:rsid w:val="00A713C2"/>
    <w:rsid w:val="00A80886"/>
    <w:rsid w:val="00A81B90"/>
    <w:rsid w:val="00A82DBF"/>
    <w:rsid w:val="00A8426E"/>
    <w:rsid w:val="00A842F5"/>
    <w:rsid w:val="00A90694"/>
    <w:rsid w:val="00A907BD"/>
    <w:rsid w:val="00A912B6"/>
    <w:rsid w:val="00A927AA"/>
    <w:rsid w:val="00A94500"/>
    <w:rsid w:val="00A96D6D"/>
    <w:rsid w:val="00A96FA5"/>
    <w:rsid w:val="00AA2DE7"/>
    <w:rsid w:val="00AA3F8C"/>
    <w:rsid w:val="00AA6BCC"/>
    <w:rsid w:val="00AB12E7"/>
    <w:rsid w:val="00AB18B5"/>
    <w:rsid w:val="00AB23DB"/>
    <w:rsid w:val="00AB7A58"/>
    <w:rsid w:val="00AC0254"/>
    <w:rsid w:val="00AC280E"/>
    <w:rsid w:val="00AD0ABE"/>
    <w:rsid w:val="00AD0DA0"/>
    <w:rsid w:val="00AD14B5"/>
    <w:rsid w:val="00AD1AC8"/>
    <w:rsid w:val="00AD1D63"/>
    <w:rsid w:val="00AD316F"/>
    <w:rsid w:val="00AD3943"/>
    <w:rsid w:val="00AD3968"/>
    <w:rsid w:val="00AD490D"/>
    <w:rsid w:val="00AD5CE2"/>
    <w:rsid w:val="00AD621F"/>
    <w:rsid w:val="00AD6A5E"/>
    <w:rsid w:val="00AD7007"/>
    <w:rsid w:val="00AD79EF"/>
    <w:rsid w:val="00AE2330"/>
    <w:rsid w:val="00AE61DF"/>
    <w:rsid w:val="00AF07E4"/>
    <w:rsid w:val="00AF0814"/>
    <w:rsid w:val="00AF21EE"/>
    <w:rsid w:val="00AF3F6F"/>
    <w:rsid w:val="00B0558F"/>
    <w:rsid w:val="00B10A5A"/>
    <w:rsid w:val="00B10C01"/>
    <w:rsid w:val="00B12B65"/>
    <w:rsid w:val="00B154F1"/>
    <w:rsid w:val="00B1652A"/>
    <w:rsid w:val="00B20482"/>
    <w:rsid w:val="00B23330"/>
    <w:rsid w:val="00B24694"/>
    <w:rsid w:val="00B3192F"/>
    <w:rsid w:val="00B330B3"/>
    <w:rsid w:val="00B332C8"/>
    <w:rsid w:val="00B342DA"/>
    <w:rsid w:val="00B35969"/>
    <w:rsid w:val="00B37C4A"/>
    <w:rsid w:val="00B4053B"/>
    <w:rsid w:val="00B405D3"/>
    <w:rsid w:val="00B40C53"/>
    <w:rsid w:val="00B443EC"/>
    <w:rsid w:val="00B45F62"/>
    <w:rsid w:val="00B46F5D"/>
    <w:rsid w:val="00B4788F"/>
    <w:rsid w:val="00B50B45"/>
    <w:rsid w:val="00B51DEC"/>
    <w:rsid w:val="00B52DEF"/>
    <w:rsid w:val="00B53257"/>
    <w:rsid w:val="00B53304"/>
    <w:rsid w:val="00B53352"/>
    <w:rsid w:val="00B54ADC"/>
    <w:rsid w:val="00B5541A"/>
    <w:rsid w:val="00B628A9"/>
    <w:rsid w:val="00B63635"/>
    <w:rsid w:val="00B67431"/>
    <w:rsid w:val="00B67F91"/>
    <w:rsid w:val="00B7253F"/>
    <w:rsid w:val="00B73B9D"/>
    <w:rsid w:val="00B7449A"/>
    <w:rsid w:val="00B76B70"/>
    <w:rsid w:val="00B77216"/>
    <w:rsid w:val="00B805CD"/>
    <w:rsid w:val="00B81FD3"/>
    <w:rsid w:val="00B836E0"/>
    <w:rsid w:val="00B9393C"/>
    <w:rsid w:val="00B94A90"/>
    <w:rsid w:val="00B964F0"/>
    <w:rsid w:val="00B9789A"/>
    <w:rsid w:val="00BA2BA6"/>
    <w:rsid w:val="00BA3145"/>
    <w:rsid w:val="00BA5281"/>
    <w:rsid w:val="00BA5EF7"/>
    <w:rsid w:val="00BA651E"/>
    <w:rsid w:val="00BB044D"/>
    <w:rsid w:val="00BB0A84"/>
    <w:rsid w:val="00BB0BB9"/>
    <w:rsid w:val="00BB60E0"/>
    <w:rsid w:val="00BC1E70"/>
    <w:rsid w:val="00BC21D2"/>
    <w:rsid w:val="00BD182D"/>
    <w:rsid w:val="00BD2DC6"/>
    <w:rsid w:val="00BD2F3D"/>
    <w:rsid w:val="00BD50B4"/>
    <w:rsid w:val="00BD5554"/>
    <w:rsid w:val="00BD5D82"/>
    <w:rsid w:val="00BD70AC"/>
    <w:rsid w:val="00BE593E"/>
    <w:rsid w:val="00BE5D0E"/>
    <w:rsid w:val="00BE5FE6"/>
    <w:rsid w:val="00BE70F0"/>
    <w:rsid w:val="00BF0427"/>
    <w:rsid w:val="00BF42F2"/>
    <w:rsid w:val="00BF4852"/>
    <w:rsid w:val="00BF5309"/>
    <w:rsid w:val="00BF5CE4"/>
    <w:rsid w:val="00C01F1C"/>
    <w:rsid w:val="00C06738"/>
    <w:rsid w:val="00C13E40"/>
    <w:rsid w:val="00C13F91"/>
    <w:rsid w:val="00C16C5D"/>
    <w:rsid w:val="00C22348"/>
    <w:rsid w:val="00C2302B"/>
    <w:rsid w:val="00C2362B"/>
    <w:rsid w:val="00C2544B"/>
    <w:rsid w:val="00C260EE"/>
    <w:rsid w:val="00C27755"/>
    <w:rsid w:val="00C30FF4"/>
    <w:rsid w:val="00C34491"/>
    <w:rsid w:val="00C37063"/>
    <w:rsid w:val="00C405CF"/>
    <w:rsid w:val="00C41B46"/>
    <w:rsid w:val="00C41EA1"/>
    <w:rsid w:val="00C42C85"/>
    <w:rsid w:val="00C42E45"/>
    <w:rsid w:val="00C44058"/>
    <w:rsid w:val="00C4465E"/>
    <w:rsid w:val="00C45239"/>
    <w:rsid w:val="00C52D84"/>
    <w:rsid w:val="00C55153"/>
    <w:rsid w:val="00C57209"/>
    <w:rsid w:val="00C5776A"/>
    <w:rsid w:val="00C57FB8"/>
    <w:rsid w:val="00C6095C"/>
    <w:rsid w:val="00C60A67"/>
    <w:rsid w:val="00C633AB"/>
    <w:rsid w:val="00C639AE"/>
    <w:rsid w:val="00C7047A"/>
    <w:rsid w:val="00C7199A"/>
    <w:rsid w:val="00C73362"/>
    <w:rsid w:val="00C73E88"/>
    <w:rsid w:val="00C75ED6"/>
    <w:rsid w:val="00C77AD2"/>
    <w:rsid w:val="00C80B17"/>
    <w:rsid w:val="00C818CF"/>
    <w:rsid w:val="00C82B9C"/>
    <w:rsid w:val="00C84AF1"/>
    <w:rsid w:val="00C853A7"/>
    <w:rsid w:val="00C87111"/>
    <w:rsid w:val="00C87138"/>
    <w:rsid w:val="00C90C94"/>
    <w:rsid w:val="00C91EEC"/>
    <w:rsid w:val="00C94CD7"/>
    <w:rsid w:val="00CA40B8"/>
    <w:rsid w:val="00CA5E79"/>
    <w:rsid w:val="00CA70BB"/>
    <w:rsid w:val="00CB0A91"/>
    <w:rsid w:val="00CB0AC9"/>
    <w:rsid w:val="00CB193D"/>
    <w:rsid w:val="00CB302C"/>
    <w:rsid w:val="00CB33CE"/>
    <w:rsid w:val="00CB3C0F"/>
    <w:rsid w:val="00CB57F2"/>
    <w:rsid w:val="00CB627B"/>
    <w:rsid w:val="00CC0926"/>
    <w:rsid w:val="00CC17BE"/>
    <w:rsid w:val="00CC254E"/>
    <w:rsid w:val="00CC328E"/>
    <w:rsid w:val="00CC59AA"/>
    <w:rsid w:val="00CC719E"/>
    <w:rsid w:val="00CC79E0"/>
    <w:rsid w:val="00CD2F24"/>
    <w:rsid w:val="00CD60E2"/>
    <w:rsid w:val="00CF01EE"/>
    <w:rsid w:val="00CF0647"/>
    <w:rsid w:val="00CF13B2"/>
    <w:rsid w:val="00CF2E01"/>
    <w:rsid w:val="00CF40DF"/>
    <w:rsid w:val="00CF4412"/>
    <w:rsid w:val="00CF4EA2"/>
    <w:rsid w:val="00CF7754"/>
    <w:rsid w:val="00CF7B98"/>
    <w:rsid w:val="00CF7D83"/>
    <w:rsid w:val="00D03BDA"/>
    <w:rsid w:val="00D054E2"/>
    <w:rsid w:val="00D05737"/>
    <w:rsid w:val="00D07187"/>
    <w:rsid w:val="00D1002C"/>
    <w:rsid w:val="00D112D8"/>
    <w:rsid w:val="00D11A0E"/>
    <w:rsid w:val="00D147E2"/>
    <w:rsid w:val="00D15C74"/>
    <w:rsid w:val="00D166D5"/>
    <w:rsid w:val="00D21CF6"/>
    <w:rsid w:val="00D2223F"/>
    <w:rsid w:val="00D25DEB"/>
    <w:rsid w:val="00D30A27"/>
    <w:rsid w:val="00D3110D"/>
    <w:rsid w:val="00D3279A"/>
    <w:rsid w:val="00D34BB3"/>
    <w:rsid w:val="00D34D38"/>
    <w:rsid w:val="00D34EBB"/>
    <w:rsid w:val="00D34EDE"/>
    <w:rsid w:val="00D367B0"/>
    <w:rsid w:val="00D36C84"/>
    <w:rsid w:val="00D41569"/>
    <w:rsid w:val="00D42706"/>
    <w:rsid w:val="00D43CAB"/>
    <w:rsid w:val="00D46C32"/>
    <w:rsid w:val="00D52FCA"/>
    <w:rsid w:val="00D54370"/>
    <w:rsid w:val="00D56118"/>
    <w:rsid w:val="00D60D43"/>
    <w:rsid w:val="00D611C7"/>
    <w:rsid w:val="00D61DE4"/>
    <w:rsid w:val="00D63D37"/>
    <w:rsid w:val="00D6420B"/>
    <w:rsid w:val="00D66A75"/>
    <w:rsid w:val="00D67EC4"/>
    <w:rsid w:val="00D71859"/>
    <w:rsid w:val="00D71A0E"/>
    <w:rsid w:val="00D73175"/>
    <w:rsid w:val="00D74360"/>
    <w:rsid w:val="00D75B25"/>
    <w:rsid w:val="00D80D26"/>
    <w:rsid w:val="00D82577"/>
    <w:rsid w:val="00D85006"/>
    <w:rsid w:val="00D86589"/>
    <w:rsid w:val="00D90971"/>
    <w:rsid w:val="00D92052"/>
    <w:rsid w:val="00D94A4F"/>
    <w:rsid w:val="00D95BE6"/>
    <w:rsid w:val="00D973D4"/>
    <w:rsid w:val="00DA0CF7"/>
    <w:rsid w:val="00DA0D34"/>
    <w:rsid w:val="00DA1725"/>
    <w:rsid w:val="00DA1A3F"/>
    <w:rsid w:val="00DA1BBF"/>
    <w:rsid w:val="00DA2860"/>
    <w:rsid w:val="00DA37B7"/>
    <w:rsid w:val="00DA5B99"/>
    <w:rsid w:val="00DB072D"/>
    <w:rsid w:val="00DB09BC"/>
    <w:rsid w:val="00DB5AD1"/>
    <w:rsid w:val="00DB79A3"/>
    <w:rsid w:val="00DC1686"/>
    <w:rsid w:val="00DC16B5"/>
    <w:rsid w:val="00DC6A96"/>
    <w:rsid w:val="00DC735D"/>
    <w:rsid w:val="00DD0684"/>
    <w:rsid w:val="00DD7467"/>
    <w:rsid w:val="00DE0FFF"/>
    <w:rsid w:val="00DE14B5"/>
    <w:rsid w:val="00DE1BBC"/>
    <w:rsid w:val="00DE2C32"/>
    <w:rsid w:val="00DE51C5"/>
    <w:rsid w:val="00DE7206"/>
    <w:rsid w:val="00DF0B14"/>
    <w:rsid w:val="00DF0F04"/>
    <w:rsid w:val="00DF16F9"/>
    <w:rsid w:val="00DF28FD"/>
    <w:rsid w:val="00DF2CD6"/>
    <w:rsid w:val="00DF626D"/>
    <w:rsid w:val="00DF718A"/>
    <w:rsid w:val="00DF75E1"/>
    <w:rsid w:val="00DF7B51"/>
    <w:rsid w:val="00E03872"/>
    <w:rsid w:val="00E06FBB"/>
    <w:rsid w:val="00E13766"/>
    <w:rsid w:val="00E1399D"/>
    <w:rsid w:val="00E24EFE"/>
    <w:rsid w:val="00E25D68"/>
    <w:rsid w:val="00E26278"/>
    <w:rsid w:val="00E26732"/>
    <w:rsid w:val="00E278BD"/>
    <w:rsid w:val="00E35F88"/>
    <w:rsid w:val="00E379E2"/>
    <w:rsid w:val="00E41D2E"/>
    <w:rsid w:val="00E4327A"/>
    <w:rsid w:val="00E432FE"/>
    <w:rsid w:val="00E4375C"/>
    <w:rsid w:val="00E46DF4"/>
    <w:rsid w:val="00E47FCB"/>
    <w:rsid w:val="00E51DD7"/>
    <w:rsid w:val="00E52160"/>
    <w:rsid w:val="00E60765"/>
    <w:rsid w:val="00E61E0C"/>
    <w:rsid w:val="00E6760A"/>
    <w:rsid w:val="00E67F9A"/>
    <w:rsid w:val="00E70827"/>
    <w:rsid w:val="00E71035"/>
    <w:rsid w:val="00E710AE"/>
    <w:rsid w:val="00E7170E"/>
    <w:rsid w:val="00E71C6E"/>
    <w:rsid w:val="00E7230F"/>
    <w:rsid w:val="00E74220"/>
    <w:rsid w:val="00E76513"/>
    <w:rsid w:val="00E82498"/>
    <w:rsid w:val="00E82F2C"/>
    <w:rsid w:val="00E8625C"/>
    <w:rsid w:val="00E8743D"/>
    <w:rsid w:val="00E876C4"/>
    <w:rsid w:val="00E95925"/>
    <w:rsid w:val="00E96108"/>
    <w:rsid w:val="00E97F8B"/>
    <w:rsid w:val="00EA098B"/>
    <w:rsid w:val="00EA16FC"/>
    <w:rsid w:val="00EA2704"/>
    <w:rsid w:val="00EA5599"/>
    <w:rsid w:val="00EA6E16"/>
    <w:rsid w:val="00EB21CA"/>
    <w:rsid w:val="00EB6506"/>
    <w:rsid w:val="00EB7BF9"/>
    <w:rsid w:val="00EC0765"/>
    <w:rsid w:val="00EC0A6D"/>
    <w:rsid w:val="00EC0C34"/>
    <w:rsid w:val="00EC2C3E"/>
    <w:rsid w:val="00EC45B6"/>
    <w:rsid w:val="00EC57D2"/>
    <w:rsid w:val="00EC6BB5"/>
    <w:rsid w:val="00ED31BA"/>
    <w:rsid w:val="00ED5A09"/>
    <w:rsid w:val="00ED5B81"/>
    <w:rsid w:val="00EE2AE8"/>
    <w:rsid w:val="00EE3E87"/>
    <w:rsid w:val="00EF3FC8"/>
    <w:rsid w:val="00EF5053"/>
    <w:rsid w:val="00EF630F"/>
    <w:rsid w:val="00EF6EB2"/>
    <w:rsid w:val="00EF7B9F"/>
    <w:rsid w:val="00F00B91"/>
    <w:rsid w:val="00F00CBB"/>
    <w:rsid w:val="00F01509"/>
    <w:rsid w:val="00F03B86"/>
    <w:rsid w:val="00F0553C"/>
    <w:rsid w:val="00F10491"/>
    <w:rsid w:val="00F106A2"/>
    <w:rsid w:val="00F15ECD"/>
    <w:rsid w:val="00F16370"/>
    <w:rsid w:val="00F21F94"/>
    <w:rsid w:val="00F267F0"/>
    <w:rsid w:val="00F27921"/>
    <w:rsid w:val="00F358F2"/>
    <w:rsid w:val="00F3596A"/>
    <w:rsid w:val="00F40C29"/>
    <w:rsid w:val="00F4189D"/>
    <w:rsid w:val="00F46826"/>
    <w:rsid w:val="00F51DF2"/>
    <w:rsid w:val="00F55086"/>
    <w:rsid w:val="00F55274"/>
    <w:rsid w:val="00F559FA"/>
    <w:rsid w:val="00F56A9E"/>
    <w:rsid w:val="00F570B4"/>
    <w:rsid w:val="00F60350"/>
    <w:rsid w:val="00F62A22"/>
    <w:rsid w:val="00F638F7"/>
    <w:rsid w:val="00F676CE"/>
    <w:rsid w:val="00F67D64"/>
    <w:rsid w:val="00F76D03"/>
    <w:rsid w:val="00F77C9D"/>
    <w:rsid w:val="00F8006F"/>
    <w:rsid w:val="00F80859"/>
    <w:rsid w:val="00F82C72"/>
    <w:rsid w:val="00F83820"/>
    <w:rsid w:val="00F83FBD"/>
    <w:rsid w:val="00F85B28"/>
    <w:rsid w:val="00F914A7"/>
    <w:rsid w:val="00F92DA2"/>
    <w:rsid w:val="00F96F05"/>
    <w:rsid w:val="00F97AA8"/>
    <w:rsid w:val="00FA2CD7"/>
    <w:rsid w:val="00FA5C0C"/>
    <w:rsid w:val="00FB4728"/>
    <w:rsid w:val="00FB4DEF"/>
    <w:rsid w:val="00FC03BD"/>
    <w:rsid w:val="00FC0F80"/>
    <w:rsid w:val="00FC4A0B"/>
    <w:rsid w:val="00FC4C9E"/>
    <w:rsid w:val="00FC4D8E"/>
    <w:rsid w:val="00FC55DE"/>
    <w:rsid w:val="00FC6659"/>
    <w:rsid w:val="00FD2F92"/>
    <w:rsid w:val="00FD3569"/>
    <w:rsid w:val="00FD48AB"/>
    <w:rsid w:val="00FD5770"/>
    <w:rsid w:val="00FD6063"/>
    <w:rsid w:val="00FD6435"/>
    <w:rsid w:val="00FD7B05"/>
    <w:rsid w:val="00FE0C9F"/>
    <w:rsid w:val="00FE0E7D"/>
    <w:rsid w:val="00FE1046"/>
    <w:rsid w:val="00FE10BA"/>
    <w:rsid w:val="00FE22B7"/>
    <w:rsid w:val="00FE2E47"/>
    <w:rsid w:val="00FE3501"/>
    <w:rsid w:val="00FE3D77"/>
    <w:rsid w:val="00FE53FE"/>
    <w:rsid w:val="00FE6A9C"/>
    <w:rsid w:val="00FF28C1"/>
    <w:rsid w:val="00FF304B"/>
    <w:rsid w:val="00FF44E1"/>
    <w:rsid w:val="00FF6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5A2D9"/>
  <w15:docId w15:val="{8A0E27F7-8464-474B-8EE3-6FDF9F546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7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348C"/>
    <w:pPr>
      <w:spacing w:after="0" w:line="240" w:lineRule="auto"/>
    </w:pPr>
  </w:style>
  <w:style w:type="table" w:styleId="TableGrid">
    <w:name w:val="Table Grid"/>
    <w:basedOn w:val="TableNormal"/>
    <w:uiPriority w:val="39"/>
    <w:rsid w:val="00CB0AC9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67674"/>
  </w:style>
  <w:style w:type="paragraph" w:styleId="BalloonText">
    <w:name w:val="Balloon Text"/>
    <w:basedOn w:val="Normal"/>
    <w:link w:val="BalloonTextChar"/>
    <w:uiPriority w:val="99"/>
    <w:semiHidden/>
    <w:unhideWhenUsed/>
    <w:rsid w:val="00CC71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19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1145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675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75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75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574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C4D53"/>
  </w:style>
  <w:style w:type="character" w:styleId="Strong">
    <w:name w:val="Strong"/>
    <w:basedOn w:val="DefaultParagraphFont"/>
    <w:uiPriority w:val="22"/>
    <w:qFormat/>
    <w:rsid w:val="008C4D53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7D6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3C9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92D3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C0B5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36C84"/>
    <w:pPr>
      <w:spacing w:after="0" w:line="240" w:lineRule="auto"/>
    </w:pPr>
  </w:style>
  <w:style w:type="paragraph" w:customStyle="1" w:styleId="msonormal0">
    <w:name w:val="msonormal"/>
    <w:basedOn w:val="Normal"/>
    <w:rsid w:val="00435B46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435B4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435B46"/>
    <w:pP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66">
    <w:name w:val="xl66"/>
    <w:basedOn w:val="Normal"/>
    <w:rsid w:val="00435B46"/>
    <w:pPr>
      <w:spacing w:before="100" w:beforeAutospacing="1" w:after="100" w:afterAutospacing="1"/>
      <w:textAlignment w:val="center"/>
    </w:pPr>
    <w:rPr>
      <w:rFonts w:ascii="Arial" w:hAnsi="Arial" w:cs="Arial"/>
      <w:i/>
      <w:iCs/>
      <w:sz w:val="20"/>
      <w:szCs w:val="20"/>
    </w:rPr>
  </w:style>
  <w:style w:type="paragraph" w:customStyle="1" w:styleId="xl67">
    <w:name w:val="xl67"/>
    <w:basedOn w:val="Normal"/>
    <w:rsid w:val="00435B46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Normal"/>
    <w:rsid w:val="00435B46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rsid w:val="00435B46"/>
    <w:pPr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435B46"/>
    <w:pP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rsid w:val="00435B46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2">
    <w:name w:val="xl72"/>
    <w:basedOn w:val="Normal"/>
    <w:rsid w:val="00435B46"/>
    <w:pP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73">
    <w:name w:val="xl73"/>
    <w:basedOn w:val="Normal"/>
    <w:rsid w:val="00435B4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rsid w:val="00435B46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5">
    <w:name w:val="xl75"/>
    <w:basedOn w:val="Normal"/>
    <w:rsid w:val="00435B46"/>
    <w:pP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Normal"/>
    <w:rsid w:val="00435B46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Normal"/>
    <w:rsid w:val="00435B46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Normal"/>
    <w:rsid w:val="00435B46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9307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67F9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50B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0B45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B50B45"/>
  </w:style>
  <w:style w:type="paragraph" w:styleId="Header">
    <w:name w:val="header"/>
    <w:basedOn w:val="Normal"/>
    <w:link w:val="HeaderChar"/>
    <w:uiPriority w:val="99"/>
    <w:unhideWhenUsed/>
    <w:rsid w:val="00B50B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0B45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071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12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1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73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47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6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8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6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8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2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06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12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3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7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6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42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10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69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1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9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7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84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70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52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73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53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9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84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9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9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6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73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21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77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1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8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20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3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2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7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93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59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91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74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47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67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1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94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74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0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8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0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4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1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02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6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5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9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8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53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4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93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0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084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56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6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7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8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77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0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9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8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52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23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1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19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89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5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0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2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1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49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54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4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8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3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4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50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92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0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12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3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10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06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5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1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8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08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46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13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09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03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49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375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8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52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58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0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8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46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9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7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91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3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52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23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45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01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1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51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4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2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95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7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2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69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13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8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8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52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38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7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0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54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95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8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49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90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7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8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15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1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49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20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2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6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5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3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5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46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4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20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05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56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96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8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5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80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1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13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56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0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66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650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16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59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36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5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99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2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8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41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84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97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2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0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54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0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61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2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4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27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016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45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3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86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4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73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53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1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13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76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8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20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0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78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1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16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3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75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80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03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4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7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6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24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57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45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39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13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1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64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9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2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9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3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22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9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07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37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3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68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7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8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6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4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3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57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6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5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3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0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8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451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0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70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34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4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11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86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95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2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5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42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8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020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90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006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8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2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04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7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36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569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46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15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11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0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24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8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43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9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14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86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3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52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67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28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9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8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8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53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91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64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0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82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52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4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5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8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18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57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94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67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0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6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1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64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27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1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4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55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8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3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7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70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7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5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1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31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55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2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403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50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93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59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44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97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07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21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7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48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7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54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3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70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2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74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99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9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98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0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5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9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18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4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2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30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5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83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84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53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76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13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9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1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76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09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7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8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34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2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8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11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65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8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14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7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23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2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59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53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2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96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41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82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27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1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8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5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8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79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05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3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35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02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06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46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47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36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67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41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8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2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64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542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8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68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9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3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47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3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65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13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1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6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95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29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7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580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137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74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54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94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48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93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0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63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63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1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73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2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0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05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1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80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4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81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0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393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192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86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87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9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16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509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3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45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9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2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84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6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2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41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9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849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03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40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2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50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52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0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9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67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15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2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75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97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93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7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91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4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26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9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90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1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4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95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4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3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4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3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4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90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0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3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0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80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34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51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48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90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26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9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56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38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13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09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05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7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26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3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13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9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61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94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2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68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9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6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59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69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0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93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25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46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84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51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09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34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08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08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51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58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09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0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24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5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3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66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2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7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46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22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9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86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66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0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83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3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99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93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83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20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87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63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00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197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8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03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9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41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7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7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1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77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8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41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69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63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36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73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63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3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00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1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85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65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71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9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95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5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53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1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04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9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76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28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72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9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0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67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32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35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5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25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04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1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93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56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72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26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8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12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49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64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38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5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44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07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01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80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2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51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33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54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3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9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34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1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87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24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89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9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2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7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10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98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4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44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84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1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47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163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7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2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0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0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6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51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35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61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6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9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0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30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2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15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4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8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56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68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22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77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1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47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03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2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6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18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07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9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23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8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3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78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96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43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1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5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2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78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6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7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7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9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9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4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7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5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84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9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07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5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44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1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62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53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2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32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60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98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437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5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1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3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41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54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18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49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57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8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3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76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8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561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0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03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2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63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42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5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3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4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12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7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6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89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574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06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06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775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8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1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17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2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7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1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3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9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99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4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7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10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75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07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06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56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41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71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1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09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1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73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19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3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8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3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4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65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18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55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6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5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38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88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5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02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17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67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11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61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2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2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7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09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24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68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2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9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9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89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9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77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83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29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1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82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4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73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26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97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0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42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09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9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7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61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73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292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1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94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1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68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8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97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1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88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6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8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9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30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1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2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65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7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9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2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6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7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96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7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85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43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93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356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0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96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1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1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15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475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6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875577-F11E-4AF3-8087-954EF7A08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1</Pages>
  <Words>2348</Words>
  <Characters>13390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 Brian Langerhans</dc:creator>
  <cp:lastModifiedBy>Priyaa P.R.</cp:lastModifiedBy>
  <cp:revision>9</cp:revision>
  <dcterms:created xsi:type="dcterms:W3CDTF">2022-03-09T10:16:00Z</dcterms:created>
  <dcterms:modified xsi:type="dcterms:W3CDTF">2022-04-14T05:59:00Z</dcterms:modified>
</cp:coreProperties>
</file>